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7F971" w14:textId="33591059" w:rsidR="006D6C29" w:rsidRPr="007414A5" w:rsidRDefault="006D6C29" w:rsidP="00D2319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667E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667E9">
        <w:rPr>
          <w:rFonts w:ascii="Times New Roman" w:hAnsi="Times New Roman" w:cs="Times New Roman"/>
          <w:b/>
          <w:bCs/>
          <w:sz w:val="24"/>
          <w:szCs w:val="24"/>
        </w:rPr>
        <w:t>Tables 1-6</w:t>
      </w:r>
    </w:p>
    <w:p w14:paraId="6899497A" w14:textId="77777777" w:rsidR="006D6C29" w:rsidRPr="006667E9" w:rsidRDefault="006D6C29" w:rsidP="00D231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67E9">
        <w:rPr>
          <w:rFonts w:ascii="Times New Roman" w:hAnsi="Times New Roman" w:cs="Times New Roman"/>
          <w:b/>
          <w:bCs/>
          <w:sz w:val="24"/>
          <w:szCs w:val="24"/>
        </w:rPr>
        <w:t xml:space="preserve">Table S1 Primer sequences of RNAs for </w:t>
      </w:r>
      <w:proofErr w:type="spellStart"/>
      <w:r w:rsidRPr="006667E9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6667E9">
        <w:rPr>
          <w:rFonts w:ascii="Times New Roman" w:hAnsi="Times New Roman" w:cs="Times New Roman"/>
          <w:b/>
          <w:bCs/>
          <w:sz w:val="24"/>
          <w:szCs w:val="24"/>
        </w:rPr>
        <w:t>-PCR</w:t>
      </w:r>
    </w:p>
    <w:tbl>
      <w:tblPr>
        <w:tblStyle w:val="ae"/>
        <w:tblW w:w="97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963"/>
        <w:gridCol w:w="7430"/>
      </w:tblGrid>
      <w:tr w:rsidR="006D6C29" w:rsidRPr="006667E9" w14:paraId="52204D14" w14:textId="77777777" w:rsidTr="00A12961">
        <w:trPr>
          <w:jc w:val="center"/>
        </w:trPr>
        <w:tc>
          <w:tcPr>
            <w:tcW w:w="1890" w:type="dxa"/>
            <w:tcBorders>
              <w:top w:val="single" w:sz="12" w:space="0" w:color="auto"/>
              <w:bottom w:val="single" w:sz="8" w:space="0" w:color="auto"/>
            </w:tcBorders>
          </w:tcPr>
          <w:p w14:paraId="5BA4A942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961" w:type="dxa"/>
            <w:tcBorders>
              <w:top w:val="single" w:sz="12" w:space="0" w:color="auto"/>
              <w:bottom w:val="single" w:sz="8" w:space="0" w:color="auto"/>
            </w:tcBorders>
          </w:tcPr>
          <w:p w14:paraId="56FE1DF2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6863" w:type="dxa"/>
            <w:tcBorders>
              <w:top w:val="single" w:sz="12" w:space="0" w:color="auto"/>
              <w:bottom w:val="single" w:sz="8" w:space="0" w:color="auto"/>
            </w:tcBorders>
          </w:tcPr>
          <w:p w14:paraId="6DCFA600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6D6C29" w:rsidRPr="006667E9" w14:paraId="3C0C9F8D" w14:textId="77777777" w:rsidTr="00A12961">
        <w:trPr>
          <w:jc w:val="center"/>
        </w:trPr>
        <w:tc>
          <w:tcPr>
            <w:tcW w:w="1890" w:type="dxa"/>
            <w:tcBorders>
              <w:top w:val="single" w:sz="8" w:space="0" w:color="auto"/>
            </w:tcBorders>
          </w:tcPr>
          <w:p w14:paraId="3C39D481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961" w:type="dxa"/>
            <w:tcBorders>
              <w:top w:val="single" w:sz="8" w:space="0" w:color="auto"/>
            </w:tcBorders>
          </w:tcPr>
          <w:p w14:paraId="119A2358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6863" w:type="dxa"/>
            <w:tcBorders>
              <w:top w:val="single" w:sz="8" w:space="0" w:color="auto"/>
            </w:tcBorders>
          </w:tcPr>
          <w:p w14:paraId="614AAF93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:5' GCATCTTCTTGTGCAGTGCC 3'</w:t>
            </w:r>
          </w:p>
          <w:p w14:paraId="093E749F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:5' ACCAGCTTCCCATTCTCAGC 3'</w:t>
            </w:r>
          </w:p>
        </w:tc>
      </w:tr>
      <w:tr w:rsidR="006D6C29" w:rsidRPr="006667E9" w14:paraId="04FC8314" w14:textId="77777777" w:rsidTr="00A12961">
        <w:trPr>
          <w:jc w:val="center"/>
        </w:trPr>
        <w:tc>
          <w:tcPr>
            <w:tcW w:w="1890" w:type="dxa"/>
          </w:tcPr>
          <w:p w14:paraId="4B51A902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U6</w:t>
            </w:r>
          </w:p>
        </w:tc>
        <w:tc>
          <w:tcPr>
            <w:tcW w:w="961" w:type="dxa"/>
          </w:tcPr>
          <w:p w14:paraId="16CD81D4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6863" w:type="dxa"/>
          </w:tcPr>
          <w:p w14:paraId="64FA5C28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:5' CTCGCTTCGGCAGCACA 3'</w:t>
            </w:r>
          </w:p>
          <w:p w14:paraId="73AE68EF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:5' AACGCTTCACGAATTTGCGT 3'</w:t>
            </w:r>
          </w:p>
        </w:tc>
      </w:tr>
      <w:tr w:rsidR="006D6C29" w:rsidRPr="006667E9" w14:paraId="758FDFA2" w14:textId="77777777" w:rsidTr="00A12961">
        <w:trPr>
          <w:jc w:val="center"/>
        </w:trPr>
        <w:tc>
          <w:tcPr>
            <w:tcW w:w="1890" w:type="dxa"/>
          </w:tcPr>
          <w:p w14:paraId="663D3941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GAS5</w:t>
            </w:r>
          </w:p>
        </w:tc>
        <w:tc>
          <w:tcPr>
            <w:tcW w:w="961" w:type="dxa"/>
          </w:tcPr>
          <w:p w14:paraId="55CA6C25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6863" w:type="dxa"/>
          </w:tcPr>
          <w:p w14:paraId="51A3B91B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:5' GGTGAGTCTGAGGTGTGCAT 3'</w:t>
            </w:r>
          </w:p>
          <w:p w14:paraId="11012FB5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:5' TGAAACCGTGGATTTGGCCT 3'</w:t>
            </w:r>
          </w:p>
        </w:tc>
      </w:tr>
      <w:tr w:rsidR="006D6C29" w:rsidRPr="006667E9" w14:paraId="0293CD2E" w14:textId="77777777" w:rsidTr="00A12961">
        <w:trPr>
          <w:jc w:val="center"/>
        </w:trPr>
        <w:tc>
          <w:tcPr>
            <w:tcW w:w="1890" w:type="dxa"/>
          </w:tcPr>
          <w:p w14:paraId="2B83427D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H19</w:t>
            </w:r>
          </w:p>
        </w:tc>
        <w:tc>
          <w:tcPr>
            <w:tcW w:w="961" w:type="dxa"/>
          </w:tcPr>
          <w:p w14:paraId="659A79F8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6863" w:type="dxa"/>
          </w:tcPr>
          <w:p w14:paraId="724600A6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:5' CATGACATGGTCCGGTGTGA 3'</w:t>
            </w:r>
          </w:p>
        </w:tc>
      </w:tr>
      <w:tr w:rsidR="006D6C29" w:rsidRPr="006667E9" w14:paraId="144B8214" w14:textId="77777777" w:rsidTr="00A12961">
        <w:trPr>
          <w:jc w:val="center"/>
        </w:trPr>
        <w:tc>
          <w:tcPr>
            <w:tcW w:w="1890" w:type="dxa"/>
          </w:tcPr>
          <w:p w14:paraId="7B330E56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70B9F506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3" w:type="dxa"/>
          </w:tcPr>
          <w:p w14:paraId="28F9DACC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:5' CCAGACATGAGCTGGGTAGC 3'</w:t>
            </w:r>
          </w:p>
        </w:tc>
      </w:tr>
      <w:tr w:rsidR="006D6C29" w:rsidRPr="006667E9" w14:paraId="7CC411D1" w14:textId="77777777" w:rsidTr="00A12961">
        <w:trPr>
          <w:jc w:val="center"/>
        </w:trPr>
        <w:tc>
          <w:tcPr>
            <w:tcW w:w="1890" w:type="dxa"/>
          </w:tcPr>
          <w:p w14:paraId="2FC9F50F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-599</w:t>
            </w:r>
          </w:p>
        </w:tc>
        <w:tc>
          <w:tcPr>
            <w:tcW w:w="961" w:type="dxa"/>
          </w:tcPr>
          <w:p w14:paraId="71CB1856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6863" w:type="dxa"/>
          </w:tcPr>
          <w:p w14:paraId="17719DEC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:5' ACACTCCAGCTGGGGTTGTGTCAGTTTA 3'</w:t>
            </w:r>
          </w:p>
        </w:tc>
      </w:tr>
      <w:tr w:rsidR="006D6C29" w:rsidRPr="006667E9" w14:paraId="4AE80963" w14:textId="77777777" w:rsidTr="00A12961">
        <w:trPr>
          <w:jc w:val="center"/>
        </w:trPr>
        <w:tc>
          <w:tcPr>
            <w:tcW w:w="1890" w:type="dxa"/>
          </w:tcPr>
          <w:p w14:paraId="08EC69C7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70A2ABAA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3" w:type="dxa"/>
          </w:tcPr>
          <w:p w14:paraId="2BA097B0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:5' CTCAACTGGTGTCGTGGAGTCGGCAATTCAGTTGAGGTTTGATA 3'</w:t>
            </w:r>
          </w:p>
        </w:tc>
      </w:tr>
      <w:tr w:rsidR="006D6C29" w:rsidRPr="006667E9" w14:paraId="5D097613" w14:textId="77777777" w:rsidTr="00A12961">
        <w:trPr>
          <w:jc w:val="center"/>
        </w:trPr>
        <w:tc>
          <w:tcPr>
            <w:tcW w:w="1890" w:type="dxa"/>
          </w:tcPr>
          <w:p w14:paraId="42BCFB9F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-345-5p</w:t>
            </w:r>
          </w:p>
        </w:tc>
        <w:tc>
          <w:tcPr>
            <w:tcW w:w="961" w:type="dxa"/>
          </w:tcPr>
          <w:p w14:paraId="670DE8BD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6863" w:type="dxa"/>
          </w:tcPr>
          <w:p w14:paraId="1BA67CAB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:5' ACACTCCAGCTGGGTGCTGACCCCTAGTC 3'</w:t>
            </w:r>
          </w:p>
        </w:tc>
      </w:tr>
      <w:tr w:rsidR="006D6C29" w:rsidRPr="006667E9" w14:paraId="368E4C4F" w14:textId="77777777" w:rsidTr="00A12961">
        <w:trPr>
          <w:jc w:val="center"/>
        </w:trPr>
        <w:tc>
          <w:tcPr>
            <w:tcW w:w="1890" w:type="dxa"/>
          </w:tcPr>
          <w:p w14:paraId="4F039B75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586FA833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3" w:type="dxa"/>
          </w:tcPr>
          <w:p w14:paraId="4E949E6B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:5' CTCAACTGGTGTCGTGGAGTCGGCAATTCAGTTGAGGCACTGGA 3'</w:t>
            </w:r>
          </w:p>
        </w:tc>
      </w:tr>
      <w:tr w:rsidR="006D6C29" w:rsidRPr="006667E9" w14:paraId="29A746FF" w14:textId="77777777" w:rsidTr="00A12961">
        <w:trPr>
          <w:jc w:val="center"/>
        </w:trPr>
        <w:tc>
          <w:tcPr>
            <w:tcW w:w="1890" w:type="dxa"/>
          </w:tcPr>
          <w:p w14:paraId="0C123996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-212-5p</w:t>
            </w:r>
          </w:p>
        </w:tc>
        <w:tc>
          <w:tcPr>
            <w:tcW w:w="961" w:type="dxa"/>
          </w:tcPr>
          <w:p w14:paraId="3237DC86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6863" w:type="dxa"/>
          </w:tcPr>
          <w:p w14:paraId="2413E0E4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:5' ACACTCCAGCTGGGACCTTGGCTCTAGACTGC 3'</w:t>
            </w:r>
          </w:p>
        </w:tc>
      </w:tr>
      <w:tr w:rsidR="006D6C29" w:rsidRPr="006667E9" w14:paraId="2D91252F" w14:textId="77777777" w:rsidTr="00A12961">
        <w:trPr>
          <w:jc w:val="center"/>
        </w:trPr>
        <w:tc>
          <w:tcPr>
            <w:tcW w:w="1890" w:type="dxa"/>
          </w:tcPr>
          <w:p w14:paraId="115B7902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7D3E096E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3" w:type="dxa"/>
          </w:tcPr>
          <w:p w14:paraId="4FFCBAA5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:5' CTCAACTGGTGTCGTGGAGTCGGCAATTCAGTTGAGCAGTAAGC 3'</w:t>
            </w:r>
          </w:p>
        </w:tc>
      </w:tr>
      <w:tr w:rsidR="006D6C29" w:rsidRPr="006667E9" w14:paraId="6200E406" w14:textId="77777777" w:rsidTr="00A12961">
        <w:trPr>
          <w:jc w:val="center"/>
        </w:trPr>
        <w:tc>
          <w:tcPr>
            <w:tcW w:w="1890" w:type="dxa"/>
          </w:tcPr>
          <w:p w14:paraId="344C3C5D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-196a-5p</w:t>
            </w:r>
          </w:p>
        </w:tc>
        <w:tc>
          <w:tcPr>
            <w:tcW w:w="961" w:type="dxa"/>
          </w:tcPr>
          <w:p w14:paraId="6BB48FC7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6863" w:type="dxa"/>
          </w:tcPr>
          <w:p w14:paraId="08FCB6E3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:5' ACACTCCAGCTGGGTAGGTAGTTTCATGTT 3'</w:t>
            </w:r>
          </w:p>
        </w:tc>
      </w:tr>
      <w:tr w:rsidR="006D6C29" w:rsidRPr="006667E9" w14:paraId="25D518D3" w14:textId="77777777" w:rsidTr="00A12961">
        <w:trPr>
          <w:jc w:val="center"/>
        </w:trPr>
        <w:tc>
          <w:tcPr>
            <w:tcW w:w="1890" w:type="dxa"/>
          </w:tcPr>
          <w:p w14:paraId="5738B7E9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35F4378B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3" w:type="dxa"/>
          </w:tcPr>
          <w:p w14:paraId="7503976D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:5' CTCAACTGGTGTCGTGGAGTCGGCAATTCAGTTGAGCCCAACAA 3'</w:t>
            </w:r>
          </w:p>
        </w:tc>
      </w:tr>
      <w:tr w:rsidR="006D6C29" w:rsidRPr="006667E9" w14:paraId="0F40C359" w14:textId="77777777" w:rsidTr="00A12961">
        <w:trPr>
          <w:jc w:val="center"/>
        </w:trPr>
        <w:tc>
          <w:tcPr>
            <w:tcW w:w="1890" w:type="dxa"/>
          </w:tcPr>
          <w:p w14:paraId="7B26239A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has-miR-29b-3p</w:t>
            </w:r>
          </w:p>
        </w:tc>
        <w:tc>
          <w:tcPr>
            <w:tcW w:w="961" w:type="dxa"/>
          </w:tcPr>
          <w:p w14:paraId="0130B9B2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6863" w:type="dxa"/>
          </w:tcPr>
          <w:p w14:paraId="455080C2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:5' ACACTCCAGCTGGGTAGCACCATTTGAAATC 3'</w:t>
            </w:r>
          </w:p>
          <w:p w14:paraId="3C687AEE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:5' CTCAACTGGTGTCGTGGAGTCGGCAATTCAGTTGAGAACACTGA 3'</w:t>
            </w:r>
          </w:p>
        </w:tc>
      </w:tr>
      <w:tr w:rsidR="006D6C29" w:rsidRPr="006667E9" w14:paraId="4208C6F6" w14:textId="77777777" w:rsidTr="00A12961">
        <w:trPr>
          <w:jc w:val="center"/>
        </w:trPr>
        <w:tc>
          <w:tcPr>
            <w:tcW w:w="1890" w:type="dxa"/>
          </w:tcPr>
          <w:p w14:paraId="4292DA5D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has-miR-185-5p</w:t>
            </w:r>
          </w:p>
        </w:tc>
        <w:tc>
          <w:tcPr>
            <w:tcW w:w="961" w:type="dxa"/>
          </w:tcPr>
          <w:p w14:paraId="16D001FF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6863" w:type="dxa"/>
          </w:tcPr>
          <w:p w14:paraId="44E94FCE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:5' ACACTCCAGCTGGGTGGAGAGAAAGGCAGT 3'</w:t>
            </w:r>
          </w:p>
          <w:p w14:paraId="45A76635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:5' CTCAACTGGTGTCGTGGAGTCGGCAATTCAGTTGAGTCAGGAAC 3'</w:t>
            </w:r>
          </w:p>
        </w:tc>
      </w:tr>
      <w:tr w:rsidR="006D6C29" w:rsidRPr="006667E9" w14:paraId="349F50F1" w14:textId="77777777" w:rsidTr="00A12961">
        <w:trPr>
          <w:jc w:val="center"/>
        </w:trPr>
        <w:tc>
          <w:tcPr>
            <w:tcW w:w="1890" w:type="dxa"/>
          </w:tcPr>
          <w:p w14:paraId="65C59EAF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has-miR-18b-5p</w:t>
            </w:r>
          </w:p>
        </w:tc>
        <w:tc>
          <w:tcPr>
            <w:tcW w:w="961" w:type="dxa"/>
          </w:tcPr>
          <w:p w14:paraId="69659F2D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6863" w:type="dxa"/>
          </w:tcPr>
          <w:p w14:paraId="7A9867FF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:5' ACACTCCAGCTGGGTAAGGTGCATCTAGTGC 3'</w:t>
            </w:r>
          </w:p>
          <w:p w14:paraId="43DA9BFF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:5' CTCAACTGGTGTCGTGGAGTCGGCAATTCAGTTGAG CTAACTGC 3'</w:t>
            </w:r>
          </w:p>
        </w:tc>
      </w:tr>
      <w:tr w:rsidR="006D6C29" w:rsidRPr="006667E9" w14:paraId="4C3821B7" w14:textId="77777777" w:rsidTr="00A12961">
        <w:trPr>
          <w:jc w:val="center"/>
        </w:trPr>
        <w:tc>
          <w:tcPr>
            <w:tcW w:w="1890" w:type="dxa"/>
          </w:tcPr>
          <w:p w14:paraId="5EF0F614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OGN</w:t>
            </w:r>
          </w:p>
        </w:tc>
        <w:tc>
          <w:tcPr>
            <w:tcW w:w="961" w:type="dxa"/>
          </w:tcPr>
          <w:p w14:paraId="5D1D56DF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6863" w:type="dxa"/>
          </w:tcPr>
          <w:p w14:paraId="499AA1A5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:5' AGATGCTCCAGAACCTGTGC 3'</w:t>
            </w:r>
          </w:p>
        </w:tc>
      </w:tr>
      <w:tr w:rsidR="006D6C29" w:rsidRPr="006667E9" w14:paraId="7FD89B5E" w14:textId="77777777" w:rsidTr="00A12961">
        <w:trPr>
          <w:jc w:val="center"/>
        </w:trPr>
        <w:tc>
          <w:tcPr>
            <w:tcW w:w="1890" w:type="dxa"/>
          </w:tcPr>
          <w:p w14:paraId="20723D1A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599EDD32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3" w:type="dxa"/>
          </w:tcPr>
          <w:p w14:paraId="3E989D55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:5' CATGTGGCTCCCCTTTCCTT 3'</w:t>
            </w:r>
          </w:p>
        </w:tc>
      </w:tr>
      <w:tr w:rsidR="006D6C29" w:rsidRPr="006667E9" w14:paraId="3B00F0AA" w14:textId="77777777" w:rsidTr="00A12961">
        <w:trPr>
          <w:jc w:val="center"/>
        </w:trPr>
        <w:tc>
          <w:tcPr>
            <w:tcW w:w="1890" w:type="dxa"/>
          </w:tcPr>
          <w:p w14:paraId="33CD6F04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L14A1</w:t>
            </w:r>
          </w:p>
        </w:tc>
        <w:tc>
          <w:tcPr>
            <w:tcW w:w="961" w:type="dxa"/>
          </w:tcPr>
          <w:p w14:paraId="6B28CEAF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6863" w:type="dxa"/>
          </w:tcPr>
          <w:p w14:paraId="178DEE70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:5' GGAGAGGGACAAGGAGAGGA 3'</w:t>
            </w:r>
          </w:p>
        </w:tc>
      </w:tr>
      <w:tr w:rsidR="006D6C29" w:rsidRPr="006667E9" w14:paraId="7338159B" w14:textId="77777777" w:rsidTr="00A12961">
        <w:trPr>
          <w:jc w:val="center"/>
        </w:trPr>
        <w:tc>
          <w:tcPr>
            <w:tcW w:w="1890" w:type="dxa"/>
          </w:tcPr>
          <w:p w14:paraId="2E1D8985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3E316C0A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3" w:type="dxa"/>
          </w:tcPr>
          <w:p w14:paraId="090A825E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:5' CAACGTTCCAGCCCAGGTT 3'</w:t>
            </w:r>
          </w:p>
        </w:tc>
      </w:tr>
      <w:tr w:rsidR="006D6C29" w:rsidRPr="006667E9" w14:paraId="11DB60AB" w14:textId="77777777" w:rsidTr="00A12961">
        <w:trPr>
          <w:jc w:val="center"/>
        </w:trPr>
        <w:tc>
          <w:tcPr>
            <w:tcW w:w="1890" w:type="dxa"/>
          </w:tcPr>
          <w:p w14:paraId="49A1C3C2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USP9Y</w:t>
            </w:r>
          </w:p>
        </w:tc>
        <w:tc>
          <w:tcPr>
            <w:tcW w:w="961" w:type="dxa"/>
          </w:tcPr>
          <w:p w14:paraId="5DDFCB68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6863" w:type="dxa"/>
          </w:tcPr>
          <w:p w14:paraId="6D8B3E21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:5' ACCACAAGAAACTCATGAAAGCA 3'</w:t>
            </w:r>
          </w:p>
        </w:tc>
      </w:tr>
      <w:tr w:rsidR="006D6C29" w:rsidRPr="006667E9" w14:paraId="1A814C0B" w14:textId="77777777" w:rsidTr="00A12961">
        <w:trPr>
          <w:jc w:val="center"/>
        </w:trPr>
        <w:tc>
          <w:tcPr>
            <w:tcW w:w="1890" w:type="dxa"/>
          </w:tcPr>
          <w:p w14:paraId="28182A28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4216168D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3" w:type="dxa"/>
          </w:tcPr>
          <w:p w14:paraId="646BE6C7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:5' GCAGGTTGTGTATATAACCACAGTA 3'</w:t>
            </w:r>
          </w:p>
        </w:tc>
      </w:tr>
      <w:tr w:rsidR="006D6C29" w:rsidRPr="006667E9" w14:paraId="77A183A4" w14:textId="77777777" w:rsidTr="00A12961">
        <w:trPr>
          <w:jc w:val="center"/>
        </w:trPr>
        <w:tc>
          <w:tcPr>
            <w:tcW w:w="1890" w:type="dxa"/>
          </w:tcPr>
          <w:p w14:paraId="6D4EFD1D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ME</w:t>
            </w:r>
          </w:p>
        </w:tc>
        <w:tc>
          <w:tcPr>
            <w:tcW w:w="961" w:type="dxa"/>
          </w:tcPr>
          <w:p w14:paraId="0A512771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6863" w:type="dxa"/>
          </w:tcPr>
          <w:p w14:paraId="6662CEB9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:5' ACACAAACTCTGGGGTGAGC 3'</w:t>
            </w:r>
          </w:p>
        </w:tc>
      </w:tr>
      <w:tr w:rsidR="006D6C29" w:rsidRPr="006667E9" w14:paraId="232FF762" w14:textId="77777777" w:rsidTr="00A12961">
        <w:trPr>
          <w:jc w:val="center"/>
        </w:trPr>
        <w:tc>
          <w:tcPr>
            <w:tcW w:w="1890" w:type="dxa"/>
          </w:tcPr>
          <w:p w14:paraId="0A443520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75B6BA8E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3" w:type="dxa"/>
          </w:tcPr>
          <w:p w14:paraId="7E1FC0AF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:5' ACCTGAAGAACAAGGACGCA 3'</w:t>
            </w:r>
          </w:p>
        </w:tc>
      </w:tr>
      <w:tr w:rsidR="006D6C29" w:rsidRPr="006667E9" w14:paraId="1B8FC690" w14:textId="77777777" w:rsidTr="00A12961">
        <w:trPr>
          <w:jc w:val="center"/>
        </w:trPr>
        <w:tc>
          <w:tcPr>
            <w:tcW w:w="1890" w:type="dxa"/>
          </w:tcPr>
          <w:p w14:paraId="02321D2F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961" w:type="dxa"/>
          </w:tcPr>
          <w:p w14:paraId="5796387D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6863" w:type="dxa"/>
          </w:tcPr>
          <w:p w14:paraId="3901F7E4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:5' AGATCGCTTTAAAGGGCCTGG 3'</w:t>
            </w:r>
          </w:p>
        </w:tc>
      </w:tr>
      <w:tr w:rsidR="006D6C29" w:rsidRPr="006667E9" w14:paraId="2B7DDC20" w14:textId="77777777" w:rsidTr="00A12961">
        <w:trPr>
          <w:jc w:val="center"/>
        </w:trPr>
        <w:tc>
          <w:tcPr>
            <w:tcW w:w="1890" w:type="dxa"/>
          </w:tcPr>
          <w:p w14:paraId="75C148E4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13165714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3" w:type="dxa"/>
          </w:tcPr>
          <w:p w14:paraId="5B1764AB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:5' ACAGAGCTGATCGCATGAGT 3'</w:t>
            </w:r>
          </w:p>
        </w:tc>
      </w:tr>
      <w:tr w:rsidR="006D6C29" w:rsidRPr="006667E9" w14:paraId="6E666F45" w14:textId="77777777" w:rsidTr="00A12961">
        <w:trPr>
          <w:jc w:val="center"/>
        </w:trPr>
        <w:tc>
          <w:tcPr>
            <w:tcW w:w="1890" w:type="dxa"/>
          </w:tcPr>
          <w:p w14:paraId="16726F99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DDX3Y</w:t>
            </w:r>
          </w:p>
        </w:tc>
        <w:tc>
          <w:tcPr>
            <w:tcW w:w="961" w:type="dxa"/>
          </w:tcPr>
          <w:p w14:paraId="3F300E5C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6863" w:type="dxa"/>
          </w:tcPr>
          <w:p w14:paraId="31A3A7BB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:5' AAGATGAGCTTGGGCTGGAC 3'</w:t>
            </w:r>
          </w:p>
        </w:tc>
      </w:tr>
      <w:tr w:rsidR="006D6C29" w:rsidRPr="006667E9" w14:paraId="3D55CDB0" w14:textId="77777777" w:rsidTr="00A12961">
        <w:trPr>
          <w:jc w:val="center"/>
        </w:trPr>
        <w:tc>
          <w:tcPr>
            <w:tcW w:w="1890" w:type="dxa"/>
          </w:tcPr>
          <w:p w14:paraId="6AC7AF10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0993E28A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3" w:type="dxa"/>
          </w:tcPr>
          <w:p w14:paraId="09668700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:5' ACTTGGCTCTCGTGTCACTG 3'</w:t>
            </w:r>
          </w:p>
        </w:tc>
      </w:tr>
      <w:tr w:rsidR="006D6C29" w:rsidRPr="006667E9" w14:paraId="70C2AE34" w14:textId="77777777" w:rsidTr="00A12961">
        <w:trPr>
          <w:jc w:val="center"/>
        </w:trPr>
        <w:tc>
          <w:tcPr>
            <w:tcW w:w="1890" w:type="dxa"/>
          </w:tcPr>
          <w:p w14:paraId="1FC0A5BE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ATN2</w:t>
            </w:r>
          </w:p>
        </w:tc>
        <w:tc>
          <w:tcPr>
            <w:tcW w:w="961" w:type="dxa"/>
          </w:tcPr>
          <w:p w14:paraId="3CA32478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6863" w:type="dxa"/>
          </w:tcPr>
          <w:p w14:paraId="59BADD25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:5' CCTTTGTGTGAACAGTGGCG 3'</w:t>
            </w:r>
          </w:p>
        </w:tc>
      </w:tr>
      <w:tr w:rsidR="006D6C29" w:rsidRPr="006667E9" w14:paraId="180C01E0" w14:textId="77777777" w:rsidTr="00A12961">
        <w:trPr>
          <w:jc w:val="center"/>
        </w:trPr>
        <w:tc>
          <w:tcPr>
            <w:tcW w:w="1890" w:type="dxa"/>
          </w:tcPr>
          <w:p w14:paraId="77A1F1F4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1ACC2198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3" w:type="dxa"/>
          </w:tcPr>
          <w:p w14:paraId="243172C0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:5' GGGCCTTCAGTGCATCTCTT 3'</w:t>
            </w:r>
          </w:p>
        </w:tc>
      </w:tr>
      <w:tr w:rsidR="006D6C29" w:rsidRPr="006667E9" w14:paraId="15AD3CF9" w14:textId="77777777" w:rsidTr="00A12961">
        <w:trPr>
          <w:jc w:val="center"/>
        </w:trPr>
        <w:tc>
          <w:tcPr>
            <w:tcW w:w="1890" w:type="dxa"/>
          </w:tcPr>
          <w:p w14:paraId="1FB0A4DA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LRRC17</w:t>
            </w:r>
          </w:p>
        </w:tc>
        <w:tc>
          <w:tcPr>
            <w:tcW w:w="961" w:type="dxa"/>
          </w:tcPr>
          <w:p w14:paraId="56B0F4B1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6863" w:type="dxa"/>
          </w:tcPr>
          <w:p w14:paraId="5DA81EAA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:5' GCTGCAGGACAGAGAACACT 3'</w:t>
            </w:r>
          </w:p>
        </w:tc>
      </w:tr>
      <w:tr w:rsidR="006D6C29" w:rsidRPr="006667E9" w14:paraId="06D2BF37" w14:textId="77777777" w:rsidTr="00A12961">
        <w:trPr>
          <w:jc w:val="center"/>
        </w:trPr>
        <w:tc>
          <w:tcPr>
            <w:tcW w:w="1890" w:type="dxa"/>
          </w:tcPr>
          <w:p w14:paraId="3208CE6F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16E45816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3" w:type="dxa"/>
          </w:tcPr>
          <w:p w14:paraId="5113FCB6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:5' CCCACCCAGGAAGATGGAAC 3'</w:t>
            </w:r>
          </w:p>
        </w:tc>
      </w:tr>
      <w:tr w:rsidR="006D6C29" w:rsidRPr="006667E9" w14:paraId="0E1A7A8D" w14:textId="77777777" w:rsidTr="00A12961">
        <w:trPr>
          <w:jc w:val="center"/>
        </w:trPr>
        <w:tc>
          <w:tcPr>
            <w:tcW w:w="1890" w:type="dxa"/>
          </w:tcPr>
          <w:p w14:paraId="5DFE6670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LTBP2</w:t>
            </w:r>
          </w:p>
        </w:tc>
        <w:tc>
          <w:tcPr>
            <w:tcW w:w="961" w:type="dxa"/>
          </w:tcPr>
          <w:p w14:paraId="03ACBF24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6863" w:type="dxa"/>
          </w:tcPr>
          <w:p w14:paraId="152D8380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:5' GGTCATCCCTGAGGAGGAGT 3'</w:t>
            </w:r>
          </w:p>
        </w:tc>
      </w:tr>
      <w:tr w:rsidR="006D6C29" w:rsidRPr="006667E9" w14:paraId="620F538C" w14:textId="77777777" w:rsidTr="00A12961">
        <w:trPr>
          <w:jc w:val="center"/>
        </w:trPr>
        <w:tc>
          <w:tcPr>
            <w:tcW w:w="1890" w:type="dxa"/>
          </w:tcPr>
          <w:p w14:paraId="28DC3DC7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243ACADE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3" w:type="dxa"/>
          </w:tcPr>
          <w:p w14:paraId="7E857CBD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:5' GGGTCCTAGATGGAGGTGGT 3'</w:t>
            </w:r>
          </w:p>
        </w:tc>
      </w:tr>
      <w:tr w:rsidR="006D6C29" w:rsidRPr="006667E9" w14:paraId="774CAEDE" w14:textId="77777777" w:rsidTr="00A12961">
        <w:trPr>
          <w:jc w:val="center"/>
        </w:trPr>
        <w:tc>
          <w:tcPr>
            <w:tcW w:w="1890" w:type="dxa"/>
          </w:tcPr>
          <w:p w14:paraId="0105097D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SCUBE2</w:t>
            </w:r>
          </w:p>
        </w:tc>
        <w:tc>
          <w:tcPr>
            <w:tcW w:w="961" w:type="dxa"/>
          </w:tcPr>
          <w:p w14:paraId="3949BBE7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6863" w:type="dxa"/>
          </w:tcPr>
          <w:p w14:paraId="5CBA6F4C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:5' CTGGATGACTGCCATGCTGA 3'</w:t>
            </w:r>
          </w:p>
        </w:tc>
      </w:tr>
      <w:tr w:rsidR="006D6C29" w:rsidRPr="006667E9" w14:paraId="66EA118B" w14:textId="77777777" w:rsidTr="00A12961">
        <w:trPr>
          <w:jc w:val="center"/>
        </w:trPr>
        <w:tc>
          <w:tcPr>
            <w:tcW w:w="1890" w:type="dxa"/>
          </w:tcPr>
          <w:p w14:paraId="53DD68F1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700FCDC6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3" w:type="dxa"/>
          </w:tcPr>
          <w:p w14:paraId="2956182C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:5' AGCGATAGTTGCCTGGGATG 3'</w:t>
            </w:r>
          </w:p>
        </w:tc>
      </w:tr>
      <w:tr w:rsidR="006D6C29" w:rsidRPr="006667E9" w14:paraId="64A3C567" w14:textId="77777777" w:rsidTr="00A12961">
        <w:trPr>
          <w:jc w:val="center"/>
        </w:trPr>
        <w:tc>
          <w:tcPr>
            <w:tcW w:w="1890" w:type="dxa"/>
          </w:tcPr>
          <w:p w14:paraId="3CAFFF3A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IL1RL1</w:t>
            </w:r>
          </w:p>
        </w:tc>
        <w:tc>
          <w:tcPr>
            <w:tcW w:w="961" w:type="dxa"/>
          </w:tcPr>
          <w:p w14:paraId="46DF25F8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6863" w:type="dxa"/>
          </w:tcPr>
          <w:p w14:paraId="79C06306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:5' AGAGGAAGAAGTGCCTGGGA 3'</w:t>
            </w:r>
          </w:p>
        </w:tc>
      </w:tr>
      <w:tr w:rsidR="006D6C29" w:rsidRPr="006667E9" w14:paraId="7FB35391" w14:textId="77777777" w:rsidTr="00A12961">
        <w:trPr>
          <w:jc w:val="center"/>
        </w:trPr>
        <w:tc>
          <w:tcPr>
            <w:tcW w:w="1890" w:type="dxa"/>
          </w:tcPr>
          <w:p w14:paraId="79D8F3BB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130B3BAE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3" w:type="dxa"/>
          </w:tcPr>
          <w:p w14:paraId="30FD47AC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:5' CCCAAAGCCCCATTCTCCAT 3'</w:t>
            </w:r>
          </w:p>
        </w:tc>
      </w:tr>
      <w:tr w:rsidR="006D6C29" w:rsidRPr="006667E9" w14:paraId="26F90C61" w14:textId="77777777" w:rsidTr="00A12961">
        <w:trPr>
          <w:jc w:val="center"/>
        </w:trPr>
        <w:tc>
          <w:tcPr>
            <w:tcW w:w="1890" w:type="dxa"/>
          </w:tcPr>
          <w:p w14:paraId="1D99E9D3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VSIG4</w:t>
            </w:r>
          </w:p>
        </w:tc>
        <w:tc>
          <w:tcPr>
            <w:tcW w:w="961" w:type="dxa"/>
          </w:tcPr>
          <w:p w14:paraId="34ABF8C7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6863" w:type="dxa"/>
          </w:tcPr>
          <w:p w14:paraId="4473BBD1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:5' CCTATGGCCATCCCGTCCTA 3'</w:t>
            </w:r>
          </w:p>
        </w:tc>
      </w:tr>
      <w:tr w:rsidR="006D6C29" w:rsidRPr="006667E9" w14:paraId="4D567DDE" w14:textId="77777777" w:rsidTr="00A12961">
        <w:trPr>
          <w:jc w:val="center"/>
        </w:trPr>
        <w:tc>
          <w:tcPr>
            <w:tcW w:w="1890" w:type="dxa"/>
          </w:tcPr>
          <w:p w14:paraId="3B5CBBB5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6F99D9C1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3" w:type="dxa"/>
          </w:tcPr>
          <w:p w14:paraId="7C43BA7E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:5' GGCCTCTGTATTTTGCCTGC 3'</w:t>
            </w:r>
          </w:p>
        </w:tc>
      </w:tr>
      <w:tr w:rsidR="006D6C29" w:rsidRPr="006667E9" w14:paraId="670DF0B5" w14:textId="77777777" w:rsidTr="00A12961">
        <w:trPr>
          <w:jc w:val="center"/>
        </w:trPr>
        <w:tc>
          <w:tcPr>
            <w:tcW w:w="1890" w:type="dxa"/>
          </w:tcPr>
          <w:p w14:paraId="0A277E80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ADAMTS4</w:t>
            </w:r>
          </w:p>
        </w:tc>
        <w:tc>
          <w:tcPr>
            <w:tcW w:w="961" w:type="dxa"/>
          </w:tcPr>
          <w:p w14:paraId="282CA79A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6863" w:type="dxa"/>
          </w:tcPr>
          <w:p w14:paraId="54269423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:5' CAATGGAGATCCGGAGTCGG 3'</w:t>
            </w:r>
          </w:p>
        </w:tc>
      </w:tr>
      <w:tr w:rsidR="006D6C29" w:rsidRPr="006667E9" w14:paraId="7624CEE2" w14:textId="77777777" w:rsidTr="00A12961">
        <w:trPr>
          <w:jc w:val="center"/>
        </w:trPr>
        <w:tc>
          <w:tcPr>
            <w:tcW w:w="1890" w:type="dxa"/>
          </w:tcPr>
          <w:p w14:paraId="1CD84279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2F7AD2F5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3" w:type="dxa"/>
          </w:tcPr>
          <w:p w14:paraId="15FBC0EC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:5' CCAGAAGGAGCCTTGACGTT 3'</w:t>
            </w:r>
          </w:p>
        </w:tc>
      </w:tr>
      <w:tr w:rsidR="006D6C29" w:rsidRPr="006667E9" w14:paraId="571F0B1B" w14:textId="77777777" w:rsidTr="00A12961">
        <w:trPr>
          <w:jc w:val="center"/>
        </w:trPr>
        <w:tc>
          <w:tcPr>
            <w:tcW w:w="1890" w:type="dxa"/>
          </w:tcPr>
          <w:p w14:paraId="7D21BA4B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ADAMTS9</w:t>
            </w:r>
          </w:p>
        </w:tc>
        <w:tc>
          <w:tcPr>
            <w:tcW w:w="961" w:type="dxa"/>
          </w:tcPr>
          <w:p w14:paraId="11F4DBBD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6863" w:type="dxa"/>
          </w:tcPr>
          <w:p w14:paraId="799EAB50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:5' ACAGGGCCGTTTTAGCATCA 3'</w:t>
            </w:r>
          </w:p>
        </w:tc>
      </w:tr>
      <w:tr w:rsidR="006D6C29" w:rsidRPr="006667E9" w14:paraId="6851B731" w14:textId="77777777" w:rsidTr="00A12961">
        <w:trPr>
          <w:jc w:val="center"/>
        </w:trPr>
        <w:tc>
          <w:tcPr>
            <w:tcW w:w="1890" w:type="dxa"/>
          </w:tcPr>
          <w:p w14:paraId="5CF9EC24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7AE4F90A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3" w:type="dxa"/>
          </w:tcPr>
          <w:p w14:paraId="3D32FE47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:5' CCTTCAGTACAGAGCCACCG 3'</w:t>
            </w:r>
          </w:p>
        </w:tc>
      </w:tr>
      <w:tr w:rsidR="006D6C29" w:rsidRPr="006667E9" w14:paraId="59BF8CB3" w14:textId="77777777" w:rsidTr="00A12961">
        <w:trPr>
          <w:jc w:val="center"/>
        </w:trPr>
        <w:tc>
          <w:tcPr>
            <w:tcW w:w="1890" w:type="dxa"/>
          </w:tcPr>
          <w:p w14:paraId="21EDC4FE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HMGCS2</w:t>
            </w:r>
          </w:p>
        </w:tc>
        <w:tc>
          <w:tcPr>
            <w:tcW w:w="961" w:type="dxa"/>
          </w:tcPr>
          <w:p w14:paraId="39AB1738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6863" w:type="dxa"/>
          </w:tcPr>
          <w:p w14:paraId="73A69C1A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:5' TGTGTCAGATCTGCCCAAACG 3'</w:t>
            </w:r>
          </w:p>
        </w:tc>
      </w:tr>
      <w:tr w:rsidR="006D6C29" w:rsidRPr="006667E9" w14:paraId="5EE8CB12" w14:textId="77777777" w:rsidTr="00A12961">
        <w:trPr>
          <w:jc w:val="center"/>
        </w:trPr>
        <w:tc>
          <w:tcPr>
            <w:tcW w:w="1890" w:type="dxa"/>
          </w:tcPr>
          <w:p w14:paraId="2485A797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367B094C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3" w:type="dxa"/>
          </w:tcPr>
          <w:p w14:paraId="2920805A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:5' GGGGAATGGTTGTATGGATTGG 3'</w:t>
            </w:r>
          </w:p>
        </w:tc>
      </w:tr>
      <w:tr w:rsidR="006D6C29" w:rsidRPr="006667E9" w14:paraId="423BDC17" w14:textId="77777777" w:rsidTr="00A12961">
        <w:trPr>
          <w:jc w:val="center"/>
        </w:trPr>
        <w:tc>
          <w:tcPr>
            <w:tcW w:w="1890" w:type="dxa"/>
          </w:tcPr>
          <w:p w14:paraId="23C34B3B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AQP3</w:t>
            </w:r>
          </w:p>
        </w:tc>
        <w:tc>
          <w:tcPr>
            <w:tcW w:w="961" w:type="dxa"/>
          </w:tcPr>
          <w:p w14:paraId="1629DA2C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6863" w:type="dxa"/>
          </w:tcPr>
          <w:p w14:paraId="5EA38540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:5' CAGCTCGTGACTTTGGACCT 3'</w:t>
            </w:r>
          </w:p>
        </w:tc>
      </w:tr>
      <w:tr w:rsidR="006D6C29" w:rsidRPr="006667E9" w14:paraId="3098F185" w14:textId="77777777" w:rsidTr="00A12961">
        <w:trPr>
          <w:jc w:val="center"/>
        </w:trPr>
        <w:tc>
          <w:tcPr>
            <w:tcW w:w="1890" w:type="dxa"/>
          </w:tcPr>
          <w:p w14:paraId="0D773128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30A573FE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3" w:type="dxa"/>
          </w:tcPr>
          <w:p w14:paraId="565FB469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:5' GGGCCAGCTTCACATTCTCT 3'</w:t>
            </w:r>
          </w:p>
        </w:tc>
      </w:tr>
      <w:tr w:rsidR="006D6C29" w:rsidRPr="006667E9" w14:paraId="4A4DB8BC" w14:textId="77777777" w:rsidTr="00A12961">
        <w:trPr>
          <w:jc w:val="center"/>
        </w:trPr>
        <w:tc>
          <w:tcPr>
            <w:tcW w:w="1890" w:type="dxa"/>
          </w:tcPr>
          <w:p w14:paraId="767638D4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PTX3</w:t>
            </w:r>
          </w:p>
        </w:tc>
        <w:tc>
          <w:tcPr>
            <w:tcW w:w="961" w:type="dxa"/>
          </w:tcPr>
          <w:p w14:paraId="306F2217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6863" w:type="dxa"/>
          </w:tcPr>
          <w:p w14:paraId="327B969C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:5' TATGGCACCAAGTGGAACCC 3'</w:t>
            </w:r>
          </w:p>
        </w:tc>
      </w:tr>
      <w:tr w:rsidR="006D6C29" w:rsidRPr="006667E9" w14:paraId="3CC72CC1" w14:textId="77777777" w:rsidTr="00A12961">
        <w:trPr>
          <w:jc w:val="center"/>
        </w:trPr>
        <w:tc>
          <w:tcPr>
            <w:tcW w:w="1890" w:type="dxa"/>
          </w:tcPr>
          <w:p w14:paraId="22B4EAE0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11A36068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3" w:type="dxa"/>
          </w:tcPr>
          <w:p w14:paraId="43B61EC4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:5' TGGCCATCTCCAGAGTGGTA 3'</w:t>
            </w:r>
          </w:p>
        </w:tc>
      </w:tr>
      <w:tr w:rsidR="006D6C29" w:rsidRPr="006667E9" w14:paraId="083C0835" w14:textId="77777777" w:rsidTr="00A12961">
        <w:trPr>
          <w:jc w:val="center"/>
        </w:trPr>
        <w:tc>
          <w:tcPr>
            <w:tcW w:w="1890" w:type="dxa"/>
          </w:tcPr>
          <w:p w14:paraId="400CC300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SHISA3</w:t>
            </w:r>
          </w:p>
        </w:tc>
        <w:tc>
          <w:tcPr>
            <w:tcW w:w="961" w:type="dxa"/>
          </w:tcPr>
          <w:p w14:paraId="44A1BD80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6863" w:type="dxa"/>
          </w:tcPr>
          <w:p w14:paraId="0BEFC3ED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:5' CCTGGCAATCATGGCGAATG 3'</w:t>
            </w:r>
          </w:p>
        </w:tc>
      </w:tr>
      <w:tr w:rsidR="006D6C29" w:rsidRPr="006667E9" w14:paraId="33B1EE59" w14:textId="77777777" w:rsidTr="00A12961">
        <w:trPr>
          <w:jc w:val="center"/>
        </w:trPr>
        <w:tc>
          <w:tcPr>
            <w:tcW w:w="1890" w:type="dxa"/>
          </w:tcPr>
          <w:p w14:paraId="02139A12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450A5C96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3" w:type="dxa"/>
          </w:tcPr>
          <w:p w14:paraId="398EBB3D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:5' ACTGGCCCTTCGAGTTTACG 3'</w:t>
            </w:r>
          </w:p>
        </w:tc>
      </w:tr>
      <w:tr w:rsidR="006D6C29" w:rsidRPr="006667E9" w14:paraId="0240F058" w14:textId="77777777" w:rsidTr="00A12961">
        <w:trPr>
          <w:jc w:val="center"/>
        </w:trPr>
        <w:tc>
          <w:tcPr>
            <w:tcW w:w="1890" w:type="dxa"/>
          </w:tcPr>
          <w:p w14:paraId="4C11A858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LAPTM5</w:t>
            </w:r>
          </w:p>
        </w:tc>
        <w:tc>
          <w:tcPr>
            <w:tcW w:w="961" w:type="dxa"/>
          </w:tcPr>
          <w:p w14:paraId="5C7413E8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6863" w:type="dxa"/>
          </w:tcPr>
          <w:p w14:paraId="6C2C803F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:5' AGCCCTGGCCATCTACCATA 3'</w:t>
            </w:r>
          </w:p>
        </w:tc>
      </w:tr>
      <w:tr w:rsidR="006D6C29" w:rsidRPr="006667E9" w14:paraId="332FC249" w14:textId="77777777" w:rsidTr="00A12961">
        <w:trPr>
          <w:jc w:val="center"/>
        </w:trPr>
        <w:tc>
          <w:tcPr>
            <w:tcW w:w="1890" w:type="dxa"/>
          </w:tcPr>
          <w:p w14:paraId="10511266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113B8FE7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3" w:type="dxa"/>
          </w:tcPr>
          <w:p w14:paraId="350C47EB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:5' CGGTTCTTGACCACTCCGAA 3'</w:t>
            </w:r>
          </w:p>
        </w:tc>
      </w:tr>
      <w:tr w:rsidR="006D6C29" w:rsidRPr="006667E9" w14:paraId="685DBB1C" w14:textId="77777777" w:rsidTr="00A12961">
        <w:trPr>
          <w:jc w:val="center"/>
        </w:trPr>
        <w:tc>
          <w:tcPr>
            <w:tcW w:w="1890" w:type="dxa"/>
          </w:tcPr>
          <w:p w14:paraId="4A3D4209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C1orf105</w:t>
            </w:r>
          </w:p>
        </w:tc>
        <w:tc>
          <w:tcPr>
            <w:tcW w:w="961" w:type="dxa"/>
          </w:tcPr>
          <w:p w14:paraId="2B1B331B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6863" w:type="dxa"/>
          </w:tcPr>
          <w:p w14:paraId="4D84527F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:5' GGGAGTTTGAAGGCAGACTTG 3'</w:t>
            </w:r>
          </w:p>
        </w:tc>
      </w:tr>
      <w:tr w:rsidR="006D6C29" w:rsidRPr="006667E9" w14:paraId="2C2C1C35" w14:textId="77777777" w:rsidTr="00A12961">
        <w:trPr>
          <w:jc w:val="center"/>
        </w:trPr>
        <w:tc>
          <w:tcPr>
            <w:tcW w:w="1890" w:type="dxa"/>
          </w:tcPr>
          <w:p w14:paraId="6EE00D5E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1" w:type="dxa"/>
          </w:tcPr>
          <w:p w14:paraId="246DB414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63" w:type="dxa"/>
          </w:tcPr>
          <w:p w14:paraId="1FA23085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:5' GGGCGACTGGTGATATGGAG 3'</w:t>
            </w:r>
          </w:p>
        </w:tc>
      </w:tr>
      <w:tr w:rsidR="006D6C29" w:rsidRPr="006667E9" w14:paraId="11B9D5F0" w14:textId="77777777" w:rsidTr="00A12961">
        <w:trPr>
          <w:jc w:val="center"/>
        </w:trPr>
        <w:tc>
          <w:tcPr>
            <w:tcW w:w="1890" w:type="dxa"/>
          </w:tcPr>
          <w:p w14:paraId="3342F871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</w:p>
        </w:tc>
        <w:tc>
          <w:tcPr>
            <w:tcW w:w="961" w:type="dxa"/>
          </w:tcPr>
          <w:p w14:paraId="2B41E310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6863" w:type="dxa"/>
          </w:tcPr>
          <w:p w14:paraId="19B0B8C1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:5' CTAACCGGATCGCTGAGGTACA 3'</w:t>
            </w:r>
          </w:p>
          <w:p w14:paraId="2BAC72B8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:5' GGAGCTGGTTCCACTGAGCC 3'</w:t>
            </w:r>
          </w:p>
        </w:tc>
      </w:tr>
      <w:tr w:rsidR="006D6C29" w:rsidRPr="006667E9" w14:paraId="46039BF4" w14:textId="77777777" w:rsidTr="00A12961">
        <w:trPr>
          <w:jc w:val="center"/>
        </w:trPr>
        <w:tc>
          <w:tcPr>
            <w:tcW w:w="1890" w:type="dxa"/>
          </w:tcPr>
          <w:p w14:paraId="21510A8B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LPCAT3</w:t>
            </w:r>
          </w:p>
        </w:tc>
        <w:tc>
          <w:tcPr>
            <w:tcW w:w="961" w:type="dxa"/>
          </w:tcPr>
          <w:p w14:paraId="3D0E2C5F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6863" w:type="dxa"/>
          </w:tcPr>
          <w:p w14:paraId="63C902FD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:5' TGAGCCTTAACAAGTTGGCG 3'</w:t>
            </w:r>
          </w:p>
          <w:p w14:paraId="318492E1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:5' GGTAGAACTGGTGGCCGAAG 3'</w:t>
            </w:r>
          </w:p>
        </w:tc>
      </w:tr>
      <w:tr w:rsidR="006D6C29" w:rsidRPr="006667E9" w14:paraId="118AFB8E" w14:textId="77777777" w:rsidTr="00A12961">
        <w:trPr>
          <w:jc w:val="center"/>
        </w:trPr>
        <w:tc>
          <w:tcPr>
            <w:tcW w:w="1890" w:type="dxa"/>
            <w:tcBorders>
              <w:bottom w:val="single" w:sz="12" w:space="0" w:color="auto"/>
            </w:tcBorders>
          </w:tcPr>
          <w:p w14:paraId="1382ADCB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PLIN2</w:t>
            </w:r>
          </w:p>
        </w:tc>
        <w:tc>
          <w:tcPr>
            <w:tcW w:w="961" w:type="dxa"/>
            <w:tcBorders>
              <w:bottom w:val="single" w:sz="12" w:space="0" w:color="auto"/>
            </w:tcBorders>
          </w:tcPr>
          <w:p w14:paraId="17520988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6863" w:type="dxa"/>
            <w:tcBorders>
              <w:bottom w:val="single" w:sz="12" w:space="0" w:color="auto"/>
            </w:tcBorders>
          </w:tcPr>
          <w:p w14:paraId="41447681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:5' TCGTCTCTCAGCTCTCCTGT 3'</w:t>
            </w:r>
          </w:p>
          <w:p w14:paraId="7A83135E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:5' CTGTCACAGCCACTGAGGTC 3'</w:t>
            </w:r>
          </w:p>
        </w:tc>
      </w:tr>
    </w:tbl>
    <w:p w14:paraId="1BE13A8C" w14:textId="77777777" w:rsidR="006D6C29" w:rsidRPr="006667E9" w:rsidRDefault="006D6C29" w:rsidP="00D2319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8FDD09" w14:textId="77777777" w:rsidR="006D6C29" w:rsidRPr="006667E9" w:rsidRDefault="006D6C29" w:rsidP="00D231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67E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C1F6361" w14:textId="77777777" w:rsidR="006D6C29" w:rsidRPr="006667E9" w:rsidRDefault="006D6C29" w:rsidP="00D2319E">
      <w:pPr>
        <w:rPr>
          <w:rFonts w:ascii="Times New Roman" w:hAnsi="Times New Roman" w:cs="Times New Roman"/>
          <w:b/>
          <w:bCs/>
          <w:sz w:val="24"/>
          <w:szCs w:val="24"/>
        </w:rPr>
        <w:sectPr w:rsidR="006D6C29" w:rsidRPr="006667E9" w:rsidSect="0061605E">
          <w:pgSz w:w="11906" w:h="16838"/>
          <w:pgMar w:top="1440" w:right="1800" w:bottom="1440" w:left="1800" w:header="850" w:footer="994" w:gutter="0"/>
          <w:cols w:space="425"/>
          <w:docGrid w:type="linesAndChars" w:linePitch="312"/>
        </w:sectPr>
      </w:pPr>
    </w:p>
    <w:p w14:paraId="0B347A86" w14:textId="01807366" w:rsidR="006D6C29" w:rsidRPr="006667E9" w:rsidRDefault="006D6C29" w:rsidP="00D231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67E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 Identification of differentially expressed lncRNA in HF</w:t>
      </w:r>
    </w:p>
    <w:tbl>
      <w:tblPr>
        <w:tblStyle w:val="ae"/>
        <w:tblW w:w="86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0"/>
        <w:gridCol w:w="117"/>
        <w:gridCol w:w="1178"/>
        <w:gridCol w:w="283"/>
        <w:gridCol w:w="968"/>
        <w:gridCol w:w="1982"/>
        <w:gridCol w:w="1840"/>
        <w:gridCol w:w="977"/>
      </w:tblGrid>
      <w:tr w:rsidR="006D6C29" w:rsidRPr="006667E9" w14:paraId="2DCCE77D" w14:textId="77777777" w:rsidTr="00A12961">
        <w:trPr>
          <w:jc w:val="center"/>
        </w:trPr>
        <w:tc>
          <w:tcPr>
            <w:tcW w:w="1276" w:type="dxa"/>
            <w:tcBorders>
              <w:top w:val="single" w:sz="12" w:space="0" w:color="auto"/>
            </w:tcBorders>
          </w:tcPr>
          <w:p w14:paraId="774D2AF0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6675253B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regulated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372245F0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22" w:type="dxa"/>
            <w:tcBorders>
              <w:top w:val="single" w:sz="12" w:space="0" w:color="auto"/>
            </w:tcBorders>
          </w:tcPr>
          <w:p w14:paraId="38E1EB8B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4E1607CA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regulated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E35B77C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D6C29" w:rsidRPr="006667E9" w14:paraId="4276CC7D" w14:textId="77777777" w:rsidTr="00A12961">
        <w:trPr>
          <w:jc w:val="center"/>
        </w:trPr>
        <w:tc>
          <w:tcPr>
            <w:tcW w:w="1374" w:type="dxa"/>
            <w:gridSpan w:val="2"/>
            <w:tcBorders>
              <w:bottom w:val="single" w:sz="8" w:space="0" w:color="auto"/>
            </w:tcBorders>
          </w:tcPr>
          <w:p w14:paraId="28D97F47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6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RNA</w:t>
            </w:r>
            <w:proofErr w:type="spellEnd"/>
          </w:p>
        </w:tc>
        <w:tc>
          <w:tcPr>
            <w:tcW w:w="1178" w:type="dxa"/>
            <w:tcBorders>
              <w:top w:val="single" w:sz="8" w:space="0" w:color="auto"/>
              <w:bottom w:val="single" w:sz="8" w:space="0" w:color="auto"/>
            </w:tcBorders>
          </w:tcPr>
          <w:p w14:paraId="3AF48A9B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6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276" w:type="dxa"/>
            <w:gridSpan w:val="2"/>
            <w:tcBorders>
              <w:bottom w:val="single" w:sz="8" w:space="0" w:color="auto"/>
            </w:tcBorders>
          </w:tcPr>
          <w:p w14:paraId="52761E8B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2022" w:type="dxa"/>
            <w:tcBorders>
              <w:bottom w:val="single" w:sz="8" w:space="0" w:color="auto"/>
            </w:tcBorders>
          </w:tcPr>
          <w:p w14:paraId="187EAA38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6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RNAs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4E54D326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6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27354A79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6D6C29" w:rsidRPr="006667E9" w14:paraId="530029C6" w14:textId="77777777" w:rsidTr="00A12961">
        <w:trPr>
          <w:jc w:val="center"/>
        </w:trPr>
        <w:tc>
          <w:tcPr>
            <w:tcW w:w="1374" w:type="dxa"/>
            <w:gridSpan w:val="2"/>
            <w:tcBorders>
              <w:top w:val="single" w:sz="8" w:space="0" w:color="auto"/>
            </w:tcBorders>
          </w:tcPr>
          <w:p w14:paraId="628FAAA7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MRP</w:t>
            </w:r>
          </w:p>
        </w:tc>
        <w:tc>
          <w:tcPr>
            <w:tcW w:w="1178" w:type="dxa"/>
            <w:tcBorders>
              <w:top w:val="single" w:sz="8" w:space="0" w:color="auto"/>
            </w:tcBorders>
          </w:tcPr>
          <w:p w14:paraId="3C92C14E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6.299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</w:tcBorders>
          </w:tcPr>
          <w:p w14:paraId="650E91BE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022" w:type="dxa"/>
            <w:tcBorders>
              <w:top w:val="single" w:sz="8" w:space="0" w:color="auto"/>
            </w:tcBorders>
          </w:tcPr>
          <w:p w14:paraId="7AFA2001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LINCRNA-SFMBT2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68AABB79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2.06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78E70D8F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6D6C29" w:rsidRPr="006667E9" w14:paraId="40D6A83A" w14:textId="77777777" w:rsidTr="00A12961">
        <w:trPr>
          <w:jc w:val="center"/>
        </w:trPr>
        <w:tc>
          <w:tcPr>
            <w:tcW w:w="1374" w:type="dxa"/>
            <w:gridSpan w:val="2"/>
          </w:tcPr>
          <w:p w14:paraId="484F7077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H19</w:t>
            </w:r>
          </w:p>
        </w:tc>
        <w:tc>
          <w:tcPr>
            <w:tcW w:w="1178" w:type="dxa"/>
          </w:tcPr>
          <w:p w14:paraId="2A9A4F69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6.149</w:t>
            </w:r>
          </w:p>
        </w:tc>
        <w:tc>
          <w:tcPr>
            <w:tcW w:w="1276" w:type="dxa"/>
            <w:gridSpan w:val="2"/>
          </w:tcPr>
          <w:p w14:paraId="7CE5423D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022" w:type="dxa"/>
          </w:tcPr>
          <w:p w14:paraId="022B08DD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LINCRNA-VLDLR</w:t>
            </w:r>
          </w:p>
        </w:tc>
        <w:tc>
          <w:tcPr>
            <w:tcW w:w="1843" w:type="dxa"/>
          </w:tcPr>
          <w:p w14:paraId="47FFAC93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1.737</w:t>
            </w:r>
          </w:p>
        </w:tc>
        <w:tc>
          <w:tcPr>
            <w:tcW w:w="992" w:type="dxa"/>
          </w:tcPr>
          <w:p w14:paraId="368C5647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6D6C29" w:rsidRPr="006667E9" w14:paraId="41989C9D" w14:textId="77777777" w:rsidTr="00A12961">
        <w:trPr>
          <w:jc w:val="center"/>
        </w:trPr>
        <w:tc>
          <w:tcPr>
            <w:tcW w:w="1374" w:type="dxa"/>
            <w:gridSpan w:val="2"/>
          </w:tcPr>
          <w:p w14:paraId="06008906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Y4</w:t>
            </w:r>
          </w:p>
        </w:tc>
        <w:tc>
          <w:tcPr>
            <w:tcW w:w="1178" w:type="dxa"/>
          </w:tcPr>
          <w:p w14:paraId="5D955763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5.891</w:t>
            </w:r>
          </w:p>
        </w:tc>
        <w:tc>
          <w:tcPr>
            <w:tcW w:w="1276" w:type="dxa"/>
            <w:gridSpan w:val="2"/>
          </w:tcPr>
          <w:p w14:paraId="4546513F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2022" w:type="dxa"/>
          </w:tcPr>
          <w:p w14:paraId="35A7C763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OR</w:t>
            </w:r>
          </w:p>
        </w:tc>
        <w:tc>
          <w:tcPr>
            <w:tcW w:w="1843" w:type="dxa"/>
          </w:tcPr>
          <w:p w14:paraId="0098F138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1.630</w:t>
            </w:r>
          </w:p>
        </w:tc>
        <w:tc>
          <w:tcPr>
            <w:tcW w:w="992" w:type="dxa"/>
          </w:tcPr>
          <w:p w14:paraId="066A9311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6D6C29" w:rsidRPr="006667E9" w14:paraId="595528E8" w14:textId="77777777" w:rsidTr="00A12961">
        <w:trPr>
          <w:jc w:val="center"/>
        </w:trPr>
        <w:tc>
          <w:tcPr>
            <w:tcW w:w="1374" w:type="dxa"/>
            <w:gridSpan w:val="2"/>
          </w:tcPr>
          <w:p w14:paraId="16BD032B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HOXA11AS</w:t>
            </w:r>
          </w:p>
        </w:tc>
        <w:tc>
          <w:tcPr>
            <w:tcW w:w="1178" w:type="dxa"/>
          </w:tcPr>
          <w:p w14:paraId="6C2F51D3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4.759</w:t>
            </w:r>
          </w:p>
        </w:tc>
        <w:tc>
          <w:tcPr>
            <w:tcW w:w="1276" w:type="dxa"/>
            <w:gridSpan w:val="2"/>
          </w:tcPr>
          <w:p w14:paraId="6E62F73F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2022" w:type="dxa"/>
          </w:tcPr>
          <w:p w14:paraId="65B425CB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PR-AT2</w:t>
            </w:r>
          </w:p>
        </w:tc>
        <w:tc>
          <w:tcPr>
            <w:tcW w:w="1843" w:type="dxa"/>
          </w:tcPr>
          <w:p w14:paraId="4B1ACAF7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1.468</w:t>
            </w:r>
          </w:p>
        </w:tc>
        <w:tc>
          <w:tcPr>
            <w:tcW w:w="992" w:type="dxa"/>
          </w:tcPr>
          <w:p w14:paraId="5DE946FC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6D6C29" w:rsidRPr="006667E9" w14:paraId="7F0DCD3A" w14:textId="77777777" w:rsidTr="00A12961">
        <w:trPr>
          <w:jc w:val="center"/>
        </w:trPr>
        <w:tc>
          <w:tcPr>
            <w:tcW w:w="1374" w:type="dxa"/>
            <w:gridSpan w:val="2"/>
          </w:tcPr>
          <w:p w14:paraId="330F33AF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ANRIL</w:t>
            </w:r>
          </w:p>
        </w:tc>
        <w:tc>
          <w:tcPr>
            <w:tcW w:w="1178" w:type="dxa"/>
          </w:tcPr>
          <w:p w14:paraId="693E8D86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4.278</w:t>
            </w:r>
          </w:p>
        </w:tc>
        <w:tc>
          <w:tcPr>
            <w:tcW w:w="1276" w:type="dxa"/>
            <w:gridSpan w:val="2"/>
          </w:tcPr>
          <w:p w14:paraId="1FC83C6D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022" w:type="dxa"/>
          </w:tcPr>
          <w:p w14:paraId="5FC2E6E8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PCAT-1</w:t>
            </w:r>
          </w:p>
        </w:tc>
        <w:tc>
          <w:tcPr>
            <w:tcW w:w="1843" w:type="dxa"/>
          </w:tcPr>
          <w:p w14:paraId="53212CCB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1.322</w:t>
            </w:r>
          </w:p>
        </w:tc>
        <w:tc>
          <w:tcPr>
            <w:tcW w:w="992" w:type="dxa"/>
          </w:tcPr>
          <w:p w14:paraId="3AC051C5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D6C29" w:rsidRPr="006667E9" w14:paraId="6638BAFF" w14:textId="77777777" w:rsidTr="00A12961">
        <w:trPr>
          <w:jc w:val="center"/>
        </w:trPr>
        <w:tc>
          <w:tcPr>
            <w:tcW w:w="1374" w:type="dxa"/>
            <w:gridSpan w:val="2"/>
          </w:tcPr>
          <w:p w14:paraId="4F872208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LUST</w:t>
            </w:r>
          </w:p>
        </w:tc>
        <w:tc>
          <w:tcPr>
            <w:tcW w:w="1178" w:type="dxa"/>
          </w:tcPr>
          <w:p w14:paraId="0E315F68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3.366</w:t>
            </w:r>
          </w:p>
        </w:tc>
        <w:tc>
          <w:tcPr>
            <w:tcW w:w="1276" w:type="dxa"/>
            <w:gridSpan w:val="2"/>
          </w:tcPr>
          <w:p w14:paraId="1725CBBC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022" w:type="dxa"/>
          </w:tcPr>
          <w:p w14:paraId="2005B28E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HOTAIR</w:t>
            </w:r>
          </w:p>
        </w:tc>
        <w:tc>
          <w:tcPr>
            <w:tcW w:w="1843" w:type="dxa"/>
          </w:tcPr>
          <w:p w14:paraId="159FC176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1.294</w:t>
            </w:r>
          </w:p>
        </w:tc>
        <w:tc>
          <w:tcPr>
            <w:tcW w:w="992" w:type="dxa"/>
          </w:tcPr>
          <w:p w14:paraId="2CCD9779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6D6C29" w:rsidRPr="006667E9" w14:paraId="147775E0" w14:textId="77777777" w:rsidTr="00A12961">
        <w:trPr>
          <w:jc w:val="center"/>
        </w:trPr>
        <w:tc>
          <w:tcPr>
            <w:tcW w:w="1374" w:type="dxa"/>
            <w:gridSpan w:val="2"/>
          </w:tcPr>
          <w:p w14:paraId="296AB1C3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SOX2OT</w:t>
            </w:r>
          </w:p>
        </w:tc>
        <w:tc>
          <w:tcPr>
            <w:tcW w:w="1178" w:type="dxa"/>
          </w:tcPr>
          <w:p w14:paraId="7D32599B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3.230</w:t>
            </w:r>
          </w:p>
        </w:tc>
        <w:tc>
          <w:tcPr>
            <w:tcW w:w="1276" w:type="dxa"/>
            <w:gridSpan w:val="2"/>
          </w:tcPr>
          <w:p w14:paraId="0FA4925D" w14:textId="0F78809A" w:rsidR="006D6C29" w:rsidRPr="006667E9" w:rsidRDefault="00AC78B8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22" w:type="dxa"/>
          </w:tcPr>
          <w:p w14:paraId="378FA16C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GAS5</w:t>
            </w:r>
          </w:p>
        </w:tc>
        <w:tc>
          <w:tcPr>
            <w:tcW w:w="1843" w:type="dxa"/>
          </w:tcPr>
          <w:p w14:paraId="1C308973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1.241</w:t>
            </w:r>
          </w:p>
        </w:tc>
        <w:tc>
          <w:tcPr>
            <w:tcW w:w="992" w:type="dxa"/>
          </w:tcPr>
          <w:p w14:paraId="0D15B2C2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D6C29" w:rsidRPr="006667E9" w14:paraId="1B1F0559" w14:textId="77777777" w:rsidTr="00A12961">
        <w:trPr>
          <w:jc w:val="center"/>
        </w:trPr>
        <w:tc>
          <w:tcPr>
            <w:tcW w:w="1374" w:type="dxa"/>
            <w:gridSpan w:val="2"/>
          </w:tcPr>
          <w:p w14:paraId="45F1CB18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KRASP1</w:t>
            </w:r>
          </w:p>
        </w:tc>
        <w:tc>
          <w:tcPr>
            <w:tcW w:w="1178" w:type="dxa"/>
          </w:tcPr>
          <w:p w14:paraId="680944D0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3.160</w:t>
            </w:r>
          </w:p>
        </w:tc>
        <w:tc>
          <w:tcPr>
            <w:tcW w:w="1276" w:type="dxa"/>
            <w:gridSpan w:val="2"/>
          </w:tcPr>
          <w:p w14:paraId="46A1CB62" w14:textId="65DC2836" w:rsidR="006D6C29" w:rsidRPr="006667E9" w:rsidRDefault="00AC78B8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22" w:type="dxa"/>
          </w:tcPr>
          <w:p w14:paraId="4804570D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PCAT-43</w:t>
            </w:r>
          </w:p>
        </w:tc>
        <w:tc>
          <w:tcPr>
            <w:tcW w:w="1843" w:type="dxa"/>
          </w:tcPr>
          <w:p w14:paraId="698C6F80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0.935</w:t>
            </w:r>
          </w:p>
        </w:tc>
        <w:tc>
          <w:tcPr>
            <w:tcW w:w="992" w:type="dxa"/>
          </w:tcPr>
          <w:p w14:paraId="4B9E8347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6D6C29" w:rsidRPr="006667E9" w14:paraId="1D5D1062" w14:textId="77777777" w:rsidTr="00A12961">
        <w:trPr>
          <w:jc w:val="center"/>
        </w:trPr>
        <w:tc>
          <w:tcPr>
            <w:tcW w:w="1374" w:type="dxa"/>
            <w:gridSpan w:val="2"/>
          </w:tcPr>
          <w:p w14:paraId="101CF6E9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BC017743</w:t>
            </w:r>
          </w:p>
        </w:tc>
        <w:tc>
          <w:tcPr>
            <w:tcW w:w="1178" w:type="dxa"/>
          </w:tcPr>
          <w:p w14:paraId="4238F860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3.135</w:t>
            </w:r>
          </w:p>
        </w:tc>
        <w:tc>
          <w:tcPr>
            <w:tcW w:w="1276" w:type="dxa"/>
            <w:gridSpan w:val="2"/>
          </w:tcPr>
          <w:p w14:paraId="1E9D4967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2022" w:type="dxa"/>
          </w:tcPr>
          <w:p w14:paraId="1315B5AF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LOC285194</w:t>
            </w:r>
          </w:p>
        </w:tc>
        <w:tc>
          <w:tcPr>
            <w:tcW w:w="1843" w:type="dxa"/>
          </w:tcPr>
          <w:p w14:paraId="42E7B611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0.893</w:t>
            </w:r>
          </w:p>
        </w:tc>
        <w:tc>
          <w:tcPr>
            <w:tcW w:w="992" w:type="dxa"/>
          </w:tcPr>
          <w:p w14:paraId="4E408C8E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6D6C29" w:rsidRPr="006667E9" w14:paraId="4EC37FE4" w14:textId="77777777" w:rsidTr="00A12961">
        <w:trPr>
          <w:jc w:val="center"/>
        </w:trPr>
        <w:tc>
          <w:tcPr>
            <w:tcW w:w="1374" w:type="dxa"/>
            <w:gridSpan w:val="2"/>
          </w:tcPr>
          <w:p w14:paraId="164A4F8E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BC043430</w:t>
            </w:r>
          </w:p>
        </w:tc>
        <w:tc>
          <w:tcPr>
            <w:tcW w:w="1178" w:type="dxa"/>
          </w:tcPr>
          <w:p w14:paraId="3BDAA6CB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1.826</w:t>
            </w:r>
          </w:p>
        </w:tc>
        <w:tc>
          <w:tcPr>
            <w:tcW w:w="1276" w:type="dxa"/>
            <w:gridSpan w:val="2"/>
          </w:tcPr>
          <w:p w14:paraId="4E3D9A07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022" w:type="dxa"/>
          </w:tcPr>
          <w:p w14:paraId="2C4AE80B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NDM29</w:t>
            </w:r>
          </w:p>
        </w:tc>
        <w:tc>
          <w:tcPr>
            <w:tcW w:w="1843" w:type="dxa"/>
          </w:tcPr>
          <w:p w14:paraId="50B4BE3E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0.841</w:t>
            </w:r>
          </w:p>
        </w:tc>
        <w:tc>
          <w:tcPr>
            <w:tcW w:w="992" w:type="dxa"/>
          </w:tcPr>
          <w:p w14:paraId="40F33EF8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6D6C29" w:rsidRPr="006667E9" w14:paraId="1BD6BB65" w14:textId="77777777" w:rsidTr="00A12961">
        <w:trPr>
          <w:jc w:val="center"/>
        </w:trPr>
        <w:tc>
          <w:tcPr>
            <w:tcW w:w="1374" w:type="dxa"/>
            <w:gridSpan w:val="2"/>
          </w:tcPr>
          <w:p w14:paraId="3D0E38D4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BACE1AS</w:t>
            </w:r>
          </w:p>
        </w:tc>
        <w:tc>
          <w:tcPr>
            <w:tcW w:w="1178" w:type="dxa"/>
          </w:tcPr>
          <w:p w14:paraId="65A6DF2D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1.625</w:t>
            </w:r>
          </w:p>
        </w:tc>
        <w:tc>
          <w:tcPr>
            <w:tcW w:w="1276" w:type="dxa"/>
            <w:gridSpan w:val="2"/>
          </w:tcPr>
          <w:p w14:paraId="4DCCAA19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022" w:type="dxa"/>
          </w:tcPr>
          <w:p w14:paraId="3FA65860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ER11C</w:t>
            </w:r>
          </w:p>
        </w:tc>
        <w:tc>
          <w:tcPr>
            <w:tcW w:w="1843" w:type="dxa"/>
          </w:tcPr>
          <w:p w14:paraId="6B9925CD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0.453</w:t>
            </w:r>
          </w:p>
        </w:tc>
        <w:tc>
          <w:tcPr>
            <w:tcW w:w="992" w:type="dxa"/>
          </w:tcPr>
          <w:p w14:paraId="6D4C1BE3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6D6C29" w:rsidRPr="006667E9" w14:paraId="1331EE99" w14:textId="77777777" w:rsidTr="00A12961">
        <w:trPr>
          <w:jc w:val="center"/>
        </w:trPr>
        <w:tc>
          <w:tcPr>
            <w:tcW w:w="1374" w:type="dxa"/>
            <w:gridSpan w:val="2"/>
            <w:tcBorders>
              <w:bottom w:val="single" w:sz="12" w:space="0" w:color="auto"/>
            </w:tcBorders>
          </w:tcPr>
          <w:p w14:paraId="17DFC2C6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SRA</w:t>
            </w:r>
          </w:p>
        </w:tc>
        <w:tc>
          <w:tcPr>
            <w:tcW w:w="1178" w:type="dxa"/>
            <w:tcBorders>
              <w:bottom w:val="single" w:sz="12" w:space="0" w:color="auto"/>
            </w:tcBorders>
          </w:tcPr>
          <w:p w14:paraId="7E3FD86E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1.585</w:t>
            </w:r>
          </w:p>
        </w:tc>
        <w:tc>
          <w:tcPr>
            <w:tcW w:w="1276" w:type="dxa"/>
            <w:gridSpan w:val="2"/>
            <w:tcBorders>
              <w:bottom w:val="single" w:sz="12" w:space="0" w:color="auto"/>
            </w:tcBorders>
          </w:tcPr>
          <w:p w14:paraId="725EDE22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022" w:type="dxa"/>
            <w:tcBorders>
              <w:bottom w:val="single" w:sz="12" w:space="0" w:color="auto"/>
            </w:tcBorders>
          </w:tcPr>
          <w:p w14:paraId="3C7CA707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152087F2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C0BFE92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CAA12B6" w14:textId="77777777" w:rsidR="006543B3" w:rsidRPr="006667E9" w:rsidRDefault="006543B3" w:rsidP="00D2319E">
      <w:pPr>
        <w:rPr>
          <w:rFonts w:ascii="Times New Roman" w:hAnsi="Times New Roman" w:cs="Times New Roman"/>
          <w:sz w:val="24"/>
          <w:szCs w:val="24"/>
        </w:rPr>
      </w:pPr>
    </w:p>
    <w:p w14:paraId="4D74C888" w14:textId="78241E44" w:rsidR="006D6C29" w:rsidRPr="006667E9" w:rsidRDefault="0067373D" w:rsidP="00D2319E">
      <w:pPr>
        <w:rPr>
          <w:rFonts w:ascii="Times New Roman" w:hAnsi="Times New Roman" w:cs="Times New Roman"/>
          <w:sz w:val="24"/>
          <w:szCs w:val="24"/>
        </w:rPr>
      </w:pPr>
      <w:r w:rsidRPr="006667E9">
        <w:rPr>
          <w:rFonts w:ascii="Times New Roman" w:hAnsi="Times New Roman" w:cs="Times New Roman"/>
          <w:sz w:val="24"/>
          <w:szCs w:val="24"/>
        </w:rPr>
        <w:t>HF: heart failure; FC: fold change.</w:t>
      </w:r>
    </w:p>
    <w:p w14:paraId="447F6D36" w14:textId="400B134D" w:rsidR="003B198F" w:rsidRPr="006667E9" w:rsidRDefault="003B198F" w:rsidP="00D2319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667E9">
        <w:rPr>
          <w:rFonts w:ascii="Times New Roman" w:hAnsi="Times New Roman" w:cs="Times New Roman"/>
          <w:sz w:val="24"/>
          <w:szCs w:val="24"/>
        </w:rPr>
        <w:br w:type="page"/>
      </w:r>
    </w:p>
    <w:p w14:paraId="03F04605" w14:textId="77777777" w:rsidR="00226EAD" w:rsidRPr="006667E9" w:rsidRDefault="00226EAD" w:rsidP="00D2319E">
      <w:pPr>
        <w:rPr>
          <w:rFonts w:ascii="Times New Roman" w:hAnsi="Times New Roman" w:cs="Times New Roman"/>
          <w:sz w:val="24"/>
          <w:szCs w:val="24"/>
        </w:rPr>
        <w:sectPr w:rsidR="00226EAD" w:rsidRPr="006667E9" w:rsidSect="00E133A4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678D9698" w14:textId="37D7D2BE" w:rsidR="006D6C29" w:rsidRPr="006667E9" w:rsidRDefault="006D6C29" w:rsidP="00D231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67E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 Identification of differentially expressed miRNA in HF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4"/>
        <w:gridCol w:w="1552"/>
        <w:gridCol w:w="1234"/>
        <w:gridCol w:w="1363"/>
        <w:gridCol w:w="1837"/>
        <w:gridCol w:w="1042"/>
      </w:tblGrid>
      <w:tr w:rsidR="006D6C29" w:rsidRPr="006667E9" w14:paraId="3C230DFB" w14:textId="77777777" w:rsidTr="00A12961">
        <w:tc>
          <w:tcPr>
            <w:tcW w:w="1276" w:type="dxa"/>
            <w:tcBorders>
              <w:top w:val="single" w:sz="12" w:space="0" w:color="auto"/>
            </w:tcBorders>
          </w:tcPr>
          <w:p w14:paraId="3DD7273A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0208A607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regulated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0D618BC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07FB4FF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4E4F7D2B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regulated</w:t>
            </w:r>
          </w:p>
        </w:tc>
        <w:tc>
          <w:tcPr>
            <w:tcW w:w="1076" w:type="dxa"/>
            <w:tcBorders>
              <w:top w:val="single" w:sz="12" w:space="0" w:color="auto"/>
            </w:tcBorders>
          </w:tcPr>
          <w:p w14:paraId="5A81AEFD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D6C29" w:rsidRPr="006667E9" w14:paraId="5E694B64" w14:textId="77777777" w:rsidTr="00A12961">
        <w:tc>
          <w:tcPr>
            <w:tcW w:w="1276" w:type="dxa"/>
            <w:tcBorders>
              <w:bottom w:val="single" w:sz="8" w:space="0" w:color="auto"/>
            </w:tcBorders>
          </w:tcPr>
          <w:p w14:paraId="27DC2981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NA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4431131A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6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29B6B319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61019A13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NA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1580BC7F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6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076" w:type="dxa"/>
            <w:tcBorders>
              <w:bottom w:val="single" w:sz="8" w:space="0" w:color="auto"/>
            </w:tcBorders>
          </w:tcPr>
          <w:p w14:paraId="06CC15B4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6D6C29" w:rsidRPr="006667E9" w14:paraId="6AE2185B" w14:textId="77777777" w:rsidTr="00A12961">
        <w:tc>
          <w:tcPr>
            <w:tcW w:w="1276" w:type="dxa"/>
            <w:tcBorders>
              <w:top w:val="single" w:sz="8" w:space="0" w:color="auto"/>
            </w:tcBorders>
          </w:tcPr>
          <w:p w14:paraId="087E3397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1974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6C8DEFC9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1.913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1C34DA3F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32A56FD7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1228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0FC0537D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0.193</w:t>
            </w:r>
          </w:p>
        </w:tc>
        <w:tc>
          <w:tcPr>
            <w:tcW w:w="1076" w:type="dxa"/>
            <w:tcBorders>
              <w:top w:val="single" w:sz="8" w:space="0" w:color="auto"/>
            </w:tcBorders>
          </w:tcPr>
          <w:p w14:paraId="604FA7B8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6D6C29" w:rsidRPr="006667E9" w14:paraId="34DF4E58" w14:textId="77777777" w:rsidTr="00A12961">
        <w:tc>
          <w:tcPr>
            <w:tcW w:w="1276" w:type="dxa"/>
          </w:tcPr>
          <w:p w14:paraId="7ECD4514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1978</w:t>
            </w:r>
          </w:p>
        </w:tc>
        <w:tc>
          <w:tcPr>
            <w:tcW w:w="1559" w:type="dxa"/>
          </w:tcPr>
          <w:p w14:paraId="23E0115E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  <w:tc>
          <w:tcPr>
            <w:tcW w:w="1276" w:type="dxa"/>
          </w:tcPr>
          <w:p w14:paraId="66071BC9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76" w:type="dxa"/>
          </w:tcPr>
          <w:p w14:paraId="39C1E9A7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586</w:t>
            </w:r>
          </w:p>
        </w:tc>
        <w:tc>
          <w:tcPr>
            <w:tcW w:w="1843" w:type="dxa"/>
          </w:tcPr>
          <w:p w14:paraId="5F2D7A44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0.126</w:t>
            </w:r>
          </w:p>
        </w:tc>
        <w:tc>
          <w:tcPr>
            <w:tcW w:w="1076" w:type="dxa"/>
          </w:tcPr>
          <w:p w14:paraId="6EB8714B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6D6C29" w:rsidRPr="006667E9" w14:paraId="044054BD" w14:textId="77777777" w:rsidTr="00A12961">
        <w:tc>
          <w:tcPr>
            <w:tcW w:w="1276" w:type="dxa"/>
          </w:tcPr>
          <w:p w14:paraId="75CD68CC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1185-1</w:t>
            </w:r>
          </w:p>
        </w:tc>
        <w:tc>
          <w:tcPr>
            <w:tcW w:w="1559" w:type="dxa"/>
          </w:tcPr>
          <w:p w14:paraId="643A4A5A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1276" w:type="dxa"/>
          </w:tcPr>
          <w:p w14:paraId="2B433C6F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76" w:type="dxa"/>
          </w:tcPr>
          <w:p w14:paraId="4D722AB7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LET7D</w:t>
            </w:r>
          </w:p>
        </w:tc>
        <w:tc>
          <w:tcPr>
            <w:tcW w:w="1843" w:type="dxa"/>
          </w:tcPr>
          <w:p w14:paraId="2FDD97C2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0.102</w:t>
            </w:r>
          </w:p>
        </w:tc>
        <w:tc>
          <w:tcPr>
            <w:tcW w:w="1076" w:type="dxa"/>
          </w:tcPr>
          <w:p w14:paraId="6313A8D1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6D6C29" w:rsidRPr="006667E9" w14:paraId="4C1F1EA6" w14:textId="77777777" w:rsidTr="00A12961">
        <w:tc>
          <w:tcPr>
            <w:tcW w:w="1276" w:type="dxa"/>
          </w:tcPr>
          <w:p w14:paraId="32FF7EF9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129-2</w:t>
            </w:r>
          </w:p>
        </w:tc>
        <w:tc>
          <w:tcPr>
            <w:tcW w:w="1559" w:type="dxa"/>
          </w:tcPr>
          <w:p w14:paraId="0EB6E5A9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1276" w:type="dxa"/>
          </w:tcPr>
          <w:p w14:paraId="199537A6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276" w:type="dxa"/>
          </w:tcPr>
          <w:p w14:paraId="0C849813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607</w:t>
            </w:r>
          </w:p>
        </w:tc>
        <w:tc>
          <w:tcPr>
            <w:tcW w:w="1843" w:type="dxa"/>
          </w:tcPr>
          <w:p w14:paraId="55CAD04A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0.091</w:t>
            </w:r>
          </w:p>
        </w:tc>
        <w:tc>
          <w:tcPr>
            <w:tcW w:w="1076" w:type="dxa"/>
          </w:tcPr>
          <w:p w14:paraId="60A59A58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6D6C29" w:rsidRPr="006667E9" w14:paraId="0E28CFA2" w14:textId="77777777" w:rsidTr="00A12961">
        <w:tc>
          <w:tcPr>
            <w:tcW w:w="1276" w:type="dxa"/>
          </w:tcPr>
          <w:p w14:paraId="60E7A9BC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345</w:t>
            </w:r>
          </w:p>
        </w:tc>
        <w:tc>
          <w:tcPr>
            <w:tcW w:w="1559" w:type="dxa"/>
          </w:tcPr>
          <w:p w14:paraId="32676C90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1276" w:type="dxa"/>
          </w:tcPr>
          <w:p w14:paraId="44BC8CEE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276" w:type="dxa"/>
          </w:tcPr>
          <w:p w14:paraId="10775E48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551B</w:t>
            </w:r>
          </w:p>
        </w:tc>
        <w:tc>
          <w:tcPr>
            <w:tcW w:w="1843" w:type="dxa"/>
          </w:tcPr>
          <w:p w14:paraId="4E689F23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0.081</w:t>
            </w:r>
          </w:p>
        </w:tc>
        <w:tc>
          <w:tcPr>
            <w:tcW w:w="1076" w:type="dxa"/>
          </w:tcPr>
          <w:p w14:paraId="1EADD749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6D6C29" w:rsidRPr="006667E9" w14:paraId="04507E42" w14:textId="77777777" w:rsidTr="00A12961">
        <w:tc>
          <w:tcPr>
            <w:tcW w:w="1276" w:type="dxa"/>
          </w:tcPr>
          <w:p w14:paraId="4EB23199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29B1</w:t>
            </w:r>
          </w:p>
        </w:tc>
        <w:tc>
          <w:tcPr>
            <w:tcW w:w="1559" w:type="dxa"/>
          </w:tcPr>
          <w:p w14:paraId="252599D1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276" w:type="dxa"/>
          </w:tcPr>
          <w:p w14:paraId="2E8ABB99" w14:textId="625F35EE" w:rsidR="006D6C29" w:rsidRPr="006667E9" w:rsidRDefault="003C345B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76" w:type="dxa"/>
          </w:tcPr>
          <w:p w14:paraId="1B4B99CD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1323</w:t>
            </w:r>
          </w:p>
        </w:tc>
        <w:tc>
          <w:tcPr>
            <w:tcW w:w="1843" w:type="dxa"/>
          </w:tcPr>
          <w:p w14:paraId="3E58104F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0.079</w:t>
            </w:r>
          </w:p>
        </w:tc>
        <w:tc>
          <w:tcPr>
            <w:tcW w:w="1076" w:type="dxa"/>
          </w:tcPr>
          <w:p w14:paraId="53768170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6D6C29" w:rsidRPr="006667E9" w14:paraId="725DB0A8" w14:textId="77777777" w:rsidTr="00A12961">
        <w:tc>
          <w:tcPr>
            <w:tcW w:w="1276" w:type="dxa"/>
          </w:tcPr>
          <w:p w14:paraId="1F0851EA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635</w:t>
            </w:r>
          </w:p>
        </w:tc>
        <w:tc>
          <w:tcPr>
            <w:tcW w:w="1559" w:type="dxa"/>
          </w:tcPr>
          <w:p w14:paraId="1D3B50BB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276" w:type="dxa"/>
          </w:tcPr>
          <w:p w14:paraId="0794DDCB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276" w:type="dxa"/>
          </w:tcPr>
          <w:p w14:paraId="750D6FA3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942</w:t>
            </w:r>
          </w:p>
        </w:tc>
        <w:tc>
          <w:tcPr>
            <w:tcW w:w="1843" w:type="dxa"/>
          </w:tcPr>
          <w:p w14:paraId="1F80B794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0.072</w:t>
            </w:r>
          </w:p>
        </w:tc>
        <w:tc>
          <w:tcPr>
            <w:tcW w:w="1076" w:type="dxa"/>
          </w:tcPr>
          <w:p w14:paraId="280F69E1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6D6C29" w:rsidRPr="006667E9" w14:paraId="4387B987" w14:textId="77777777" w:rsidTr="00A12961">
        <w:tc>
          <w:tcPr>
            <w:tcW w:w="1276" w:type="dxa"/>
          </w:tcPr>
          <w:p w14:paraId="0F4F07A8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185</w:t>
            </w:r>
          </w:p>
        </w:tc>
        <w:tc>
          <w:tcPr>
            <w:tcW w:w="1559" w:type="dxa"/>
          </w:tcPr>
          <w:p w14:paraId="65E57DCA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276" w:type="dxa"/>
          </w:tcPr>
          <w:p w14:paraId="30178C58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276" w:type="dxa"/>
          </w:tcPr>
          <w:p w14:paraId="126FDD45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489</w:t>
            </w:r>
          </w:p>
        </w:tc>
        <w:tc>
          <w:tcPr>
            <w:tcW w:w="1843" w:type="dxa"/>
          </w:tcPr>
          <w:p w14:paraId="6888569D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0.069</w:t>
            </w:r>
          </w:p>
        </w:tc>
        <w:tc>
          <w:tcPr>
            <w:tcW w:w="1076" w:type="dxa"/>
          </w:tcPr>
          <w:p w14:paraId="516FA7DD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6D6C29" w:rsidRPr="006667E9" w14:paraId="77433AD1" w14:textId="77777777" w:rsidTr="00A12961">
        <w:tc>
          <w:tcPr>
            <w:tcW w:w="1276" w:type="dxa"/>
          </w:tcPr>
          <w:p w14:paraId="48E54DA1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611</w:t>
            </w:r>
          </w:p>
        </w:tc>
        <w:tc>
          <w:tcPr>
            <w:tcW w:w="1559" w:type="dxa"/>
          </w:tcPr>
          <w:p w14:paraId="1FDFEE4F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276" w:type="dxa"/>
          </w:tcPr>
          <w:p w14:paraId="6CC617DA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76" w:type="dxa"/>
          </w:tcPr>
          <w:p w14:paraId="068DE728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555</w:t>
            </w:r>
          </w:p>
        </w:tc>
        <w:tc>
          <w:tcPr>
            <w:tcW w:w="1843" w:type="dxa"/>
          </w:tcPr>
          <w:p w14:paraId="0CE99ECF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0.068</w:t>
            </w:r>
          </w:p>
        </w:tc>
        <w:tc>
          <w:tcPr>
            <w:tcW w:w="1076" w:type="dxa"/>
          </w:tcPr>
          <w:p w14:paraId="797E244B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6D6C29" w:rsidRPr="006667E9" w14:paraId="44155D20" w14:textId="77777777" w:rsidTr="00A12961">
        <w:tc>
          <w:tcPr>
            <w:tcW w:w="1276" w:type="dxa"/>
          </w:tcPr>
          <w:p w14:paraId="69346194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1202</w:t>
            </w:r>
          </w:p>
        </w:tc>
        <w:tc>
          <w:tcPr>
            <w:tcW w:w="1559" w:type="dxa"/>
          </w:tcPr>
          <w:p w14:paraId="19905C23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276" w:type="dxa"/>
          </w:tcPr>
          <w:p w14:paraId="522B575F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76" w:type="dxa"/>
          </w:tcPr>
          <w:p w14:paraId="63C3BB3D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365-2</w:t>
            </w:r>
          </w:p>
        </w:tc>
        <w:tc>
          <w:tcPr>
            <w:tcW w:w="1843" w:type="dxa"/>
          </w:tcPr>
          <w:p w14:paraId="66F30A4B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0.067</w:t>
            </w:r>
          </w:p>
        </w:tc>
        <w:tc>
          <w:tcPr>
            <w:tcW w:w="1076" w:type="dxa"/>
          </w:tcPr>
          <w:p w14:paraId="14DED81C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6D6C29" w:rsidRPr="006667E9" w14:paraId="57AD89E2" w14:textId="77777777" w:rsidTr="00A12961">
        <w:tc>
          <w:tcPr>
            <w:tcW w:w="1276" w:type="dxa"/>
          </w:tcPr>
          <w:p w14:paraId="02A25BE3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920</w:t>
            </w:r>
          </w:p>
        </w:tc>
        <w:tc>
          <w:tcPr>
            <w:tcW w:w="1559" w:type="dxa"/>
          </w:tcPr>
          <w:p w14:paraId="29ABBCFA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276" w:type="dxa"/>
          </w:tcPr>
          <w:p w14:paraId="3C7D8E6D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76" w:type="dxa"/>
          </w:tcPr>
          <w:p w14:paraId="37CDC0A4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212</w:t>
            </w:r>
          </w:p>
        </w:tc>
        <w:tc>
          <w:tcPr>
            <w:tcW w:w="1843" w:type="dxa"/>
          </w:tcPr>
          <w:p w14:paraId="6B6433A2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0.067</w:t>
            </w:r>
          </w:p>
        </w:tc>
        <w:tc>
          <w:tcPr>
            <w:tcW w:w="1076" w:type="dxa"/>
          </w:tcPr>
          <w:p w14:paraId="7E1DC8CE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6D6C29" w:rsidRPr="006667E9" w14:paraId="5640C275" w14:textId="77777777" w:rsidTr="00A12961">
        <w:tc>
          <w:tcPr>
            <w:tcW w:w="1276" w:type="dxa"/>
          </w:tcPr>
          <w:p w14:paraId="378F9777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18B</w:t>
            </w:r>
          </w:p>
        </w:tc>
        <w:tc>
          <w:tcPr>
            <w:tcW w:w="1559" w:type="dxa"/>
          </w:tcPr>
          <w:p w14:paraId="1AB28D72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276" w:type="dxa"/>
          </w:tcPr>
          <w:p w14:paraId="4EE90064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276" w:type="dxa"/>
          </w:tcPr>
          <w:p w14:paraId="5BC0DC16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503</w:t>
            </w:r>
          </w:p>
        </w:tc>
        <w:tc>
          <w:tcPr>
            <w:tcW w:w="1843" w:type="dxa"/>
          </w:tcPr>
          <w:p w14:paraId="10C81714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0.065</w:t>
            </w:r>
          </w:p>
        </w:tc>
        <w:tc>
          <w:tcPr>
            <w:tcW w:w="1076" w:type="dxa"/>
          </w:tcPr>
          <w:p w14:paraId="672A20FF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6D6C29" w:rsidRPr="006667E9" w14:paraId="09666AF6" w14:textId="77777777" w:rsidTr="00A12961">
        <w:tc>
          <w:tcPr>
            <w:tcW w:w="1276" w:type="dxa"/>
          </w:tcPr>
          <w:p w14:paraId="0D70EAF5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1266</w:t>
            </w:r>
          </w:p>
        </w:tc>
        <w:tc>
          <w:tcPr>
            <w:tcW w:w="1559" w:type="dxa"/>
          </w:tcPr>
          <w:p w14:paraId="3FF2746C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276" w:type="dxa"/>
          </w:tcPr>
          <w:p w14:paraId="53692EA5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76" w:type="dxa"/>
          </w:tcPr>
          <w:p w14:paraId="052F60DD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599</w:t>
            </w:r>
          </w:p>
        </w:tc>
        <w:tc>
          <w:tcPr>
            <w:tcW w:w="1843" w:type="dxa"/>
          </w:tcPr>
          <w:p w14:paraId="05A3A780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0.063</w:t>
            </w:r>
          </w:p>
        </w:tc>
        <w:tc>
          <w:tcPr>
            <w:tcW w:w="1076" w:type="dxa"/>
          </w:tcPr>
          <w:p w14:paraId="725D893A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6D6C29" w:rsidRPr="006667E9" w14:paraId="53E4CBF6" w14:textId="77777777" w:rsidTr="00A12961">
        <w:tc>
          <w:tcPr>
            <w:tcW w:w="1276" w:type="dxa"/>
          </w:tcPr>
          <w:p w14:paraId="392220A1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449A</w:t>
            </w:r>
          </w:p>
        </w:tc>
        <w:tc>
          <w:tcPr>
            <w:tcW w:w="1559" w:type="dxa"/>
          </w:tcPr>
          <w:p w14:paraId="6D4AA258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276" w:type="dxa"/>
          </w:tcPr>
          <w:p w14:paraId="6342EC59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76" w:type="dxa"/>
          </w:tcPr>
          <w:p w14:paraId="1971FF35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196A1</w:t>
            </w:r>
          </w:p>
        </w:tc>
        <w:tc>
          <w:tcPr>
            <w:tcW w:w="1843" w:type="dxa"/>
          </w:tcPr>
          <w:p w14:paraId="455844CF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0.063</w:t>
            </w:r>
          </w:p>
        </w:tc>
        <w:tc>
          <w:tcPr>
            <w:tcW w:w="1076" w:type="dxa"/>
          </w:tcPr>
          <w:p w14:paraId="665487A6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6D6C29" w:rsidRPr="006667E9" w14:paraId="029D3C73" w14:textId="77777777" w:rsidTr="00A12961">
        <w:tc>
          <w:tcPr>
            <w:tcW w:w="1276" w:type="dxa"/>
          </w:tcPr>
          <w:p w14:paraId="0B718259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376A1</w:t>
            </w:r>
          </w:p>
        </w:tc>
        <w:tc>
          <w:tcPr>
            <w:tcW w:w="1559" w:type="dxa"/>
          </w:tcPr>
          <w:p w14:paraId="1CA24BFA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276" w:type="dxa"/>
          </w:tcPr>
          <w:p w14:paraId="19497FC7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276" w:type="dxa"/>
          </w:tcPr>
          <w:p w14:paraId="33B7B37C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1256</w:t>
            </w:r>
          </w:p>
        </w:tc>
        <w:tc>
          <w:tcPr>
            <w:tcW w:w="1843" w:type="dxa"/>
          </w:tcPr>
          <w:p w14:paraId="296D6CBF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0.063</w:t>
            </w:r>
          </w:p>
        </w:tc>
        <w:tc>
          <w:tcPr>
            <w:tcW w:w="1076" w:type="dxa"/>
          </w:tcPr>
          <w:p w14:paraId="65F1A6EA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6D6C29" w:rsidRPr="006667E9" w14:paraId="48B380CC" w14:textId="77777777" w:rsidTr="00A12961">
        <w:tc>
          <w:tcPr>
            <w:tcW w:w="1276" w:type="dxa"/>
          </w:tcPr>
          <w:p w14:paraId="6524A84B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450A2</w:t>
            </w:r>
          </w:p>
        </w:tc>
        <w:tc>
          <w:tcPr>
            <w:tcW w:w="1559" w:type="dxa"/>
          </w:tcPr>
          <w:p w14:paraId="4A593F02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276" w:type="dxa"/>
          </w:tcPr>
          <w:p w14:paraId="5CD30093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276" w:type="dxa"/>
          </w:tcPr>
          <w:p w14:paraId="25C9E0DE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374A</w:t>
            </w:r>
          </w:p>
        </w:tc>
        <w:tc>
          <w:tcPr>
            <w:tcW w:w="1843" w:type="dxa"/>
          </w:tcPr>
          <w:p w14:paraId="4CC479D7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0.062</w:t>
            </w:r>
          </w:p>
        </w:tc>
        <w:tc>
          <w:tcPr>
            <w:tcW w:w="1076" w:type="dxa"/>
          </w:tcPr>
          <w:p w14:paraId="28831B1A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6D6C29" w:rsidRPr="006667E9" w14:paraId="480DCA3C" w14:textId="77777777" w:rsidTr="00A12961">
        <w:tc>
          <w:tcPr>
            <w:tcW w:w="1276" w:type="dxa"/>
          </w:tcPr>
          <w:p w14:paraId="2960EF79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874</w:t>
            </w:r>
          </w:p>
        </w:tc>
        <w:tc>
          <w:tcPr>
            <w:tcW w:w="1559" w:type="dxa"/>
          </w:tcPr>
          <w:p w14:paraId="06CFB4E0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276" w:type="dxa"/>
          </w:tcPr>
          <w:p w14:paraId="695AA687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276" w:type="dxa"/>
          </w:tcPr>
          <w:p w14:paraId="55B368E0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328</w:t>
            </w:r>
          </w:p>
        </w:tc>
        <w:tc>
          <w:tcPr>
            <w:tcW w:w="1843" w:type="dxa"/>
          </w:tcPr>
          <w:p w14:paraId="5ECB3F6D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0.061</w:t>
            </w:r>
          </w:p>
        </w:tc>
        <w:tc>
          <w:tcPr>
            <w:tcW w:w="1076" w:type="dxa"/>
          </w:tcPr>
          <w:p w14:paraId="364D2193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6D6C29" w:rsidRPr="006667E9" w14:paraId="4E4F3006" w14:textId="77777777" w:rsidTr="00A12961">
        <w:tc>
          <w:tcPr>
            <w:tcW w:w="1276" w:type="dxa"/>
          </w:tcPr>
          <w:p w14:paraId="541444B9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483</w:t>
            </w:r>
          </w:p>
        </w:tc>
        <w:tc>
          <w:tcPr>
            <w:tcW w:w="1559" w:type="dxa"/>
          </w:tcPr>
          <w:p w14:paraId="289D60C0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276" w:type="dxa"/>
          </w:tcPr>
          <w:p w14:paraId="38955CAC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276" w:type="dxa"/>
          </w:tcPr>
          <w:p w14:paraId="551111CB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499</w:t>
            </w:r>
          </w:p>
        </w:tc>
        <w:tc>
          <w:tcPr>
            <w:tcW w:w="1843" w:type="dxa"/>
          </w:tcPr>
          <w:p w14:paraId="0AE47463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0.060</w:t>
            </w:r>
          </w:p>
        </w:tc>
        <w:tc>
          <w:tcPr>
            <w:tcW w:w="1076" w:type="dxa"/>
          </w:tcPr>
          <w:p w14:paraId="7951B30F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6D6C29" w:rsidRPr="006667E9" w14:paraId="3E58235A" w14:textId="77777777" w:rsidTr="00A12961">
        <w:tc>
          <w:tcPr>
            <w:tcW w:w="1276" w:type="dxa"/>
          </w:tcPr>
          <w:p w14:paraId="4EF22D78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124-2</w:t>
            </w:r>
          </w:p>
        </w:tc>
        <w:tc>
          <w:tcPr>
            <w:tcW w:w="1559" w:type="dxa"/>
          </w:tcPr>
          <w:p w14:paraId="3BC745E3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276" w:type="dxa"/>
          </w:tcPr>
          <w:p w14:paraId="66D0E184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276" w:type="dxa"/>
          </w:tcPr>
          <w:p w14:paraId="76686CCD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154</w:t>
            </w:r>
          </w:p>
        </w:tc>
        <w:tc>
          <w:tcPr>
            <w:tcW w:w="1843" w:type="dxa"/>
          </w:tcPr>
          <w:p w14:paraId="1F22EB3D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0.053</w:t>
            </w:r>
          </w:p>
        </w:tc>
        <w:tc>
          <w:tcPr>
            <w:tcW w:w="1076" w:type="dxa"/>
          </w:tcPr>
          <w:p w14:paraId="19A732E4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6D6C29" w:rsidRPr="006667E9" w14:paraId="762F7A34" w14:textId="77777777" w:rsidTr="00A12961">
        <w:tc>
          <w:tcPr>
            <w:tcW w:w="1276" w:type="dxa"/>
          </w:tcPr>
          <w:p w14:paraId="56511B52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146B</w:t>
            </w:r>
          </w:p>
        </w:tc>
        <w:tc>
          <w:tcPr>
            <w:tcW w:w="1559" w:type="dxa"/>
          </w:tcPr>
          <w:p w14:paraId="0091FAA6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276" w:type="dxa"/>
          </w:tcPr>
          <w:p w14:paraId="7B496E52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276" w:type="dxa"/>
          </w:tcPr>
          <w:p w14:paraId="4B1A2C96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15B</w:t>
            </w:r>
          </w:p>
        </w:tc>
        <w:tc>
          <w:tcPr>
            <w:tcW w:w="1843" w:type="dxa"/>
          </w:tcPr>
          <w:p w14:paraId="462D51FB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0.053</w:t>
            </w:r>
          </w:p>
        </w:tc>
        <w:tc>
          <w:tcPr>
            <w:tcW w:w="1076" w:type="dxa"/>
          </w:tcPr>
          <w:p w14:paraId="53AEDBB4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6D6C29" w:rsidRPr="006667E9" w14:paraId="20081E74" w14:textId="77777777" w:rsidTr="00A12961">
        <w:tc>
          <w:tcPr>
            <w:tcW w:w="1276" w:type="dxa"/>
          </w:tcPr>
          <w:p w14:paraId="167019B9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337</w:t>
            </w:r>
          </w:p>
        </w:tc>
        <w:tc>
          <w:tcPr>
            <w:tcW w:w="1559" w:type="dxa"/>
          </w:tcPr>
          <w:p w14:paraId="6597995C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276" w:type="dxa"/>
          </w:tcPr>
          <w:p w14:paraId="03E33F62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76" w:type="dxa"/>
          </w:tcPr>
          <w:p w14:paraId="400347BA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939</w:t>
            </w:r>
          </w:p>
        </w:tc>
        <w:tc>
          <w:tcPr>
            <w:tcW w:w="1843" w:type="dxa"/>
          </w:tcPr>
          <w:p w14:paraId="58E37C17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0.051</w:t>
            </w:r>
          </w:p>
        </w:tc>
        <w:tc>
          <w:tcPr>
            <w:tcW w:w="1076" w:type="dxa"/>
          </w:tcPr>
          <w:p w14:paraId="2A1C702C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6D6C29" w:rsidRPr="006667E9" w14:paraId="04CDC798" w14:textId="77777777" w:rsidTr="00A12961">
        <w:tc>
          <w:tcPr>
            <w:tcW w:w="1276" w:type="dxa"/>
          </w:tcPr>
          <w:p w14:paraId="72851324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554</w:t>
            </w:r>
          </w:p>
        </w:tc>
        <w:tc>
          <w:tcPr>
            <w:tcW w:w="1559" w:type="dxa"/>
          </w:tcPr>
          <w:p w14:paraId="763C4575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276" w:type="dxa"/>
          </w:tcPr>
          <w:p w14:paraId="0141A39A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276" w:type="dxa"/>
          </w:tcPr>
          <w:p w14:paraId="4E2DF56E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199B</w:t>
            </w:r>
          </w:p>
        </w:tc>
        <w:tc>
          <w:tcPr>
            <w:tcW w:w="1843" w:type="dxa"/>
          </w:tcPr>
          <w:p w14:paraId="542D566D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0.051</w:t>
            </w:r>
          </w:p>
        </w:tc>
        <w:tc>
          <w:tcPr>
            <w:tcW w:w="1076" w:type="dxa"/>
          </w:tcPr>
          <w:p w14:paraId="6A597441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6D6C29" w:rsidRPr="006667E9" w14:paraId="0994C778" w14:textId="77777777" w:rsidTr="00A12961">
        <w:tc>
          <w:tcPr>
            <w:tcW w:w="1276" w:type="dxa"/>
          </w:tcPr>
          <w:p w14:paraId="656ECDDC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6DC613D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F8B45B7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CFE4E2F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570</w:t>
            </w:r>
          </w:p>
        </w:tc>
        <w:tc>
          <w:tcPr>
            <w:tcW w:w="1843" w:type="dxa"/>
          </w:tcPr>
          <w:p w14:paraId="130A063E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0.050</w:t>
            </w:r>
          </w:p>
        </w:tc>
        <w:tc>
          <w:tcPr>
            <w:tcW w:w="1076" w:type="dxa"/>
          </w:tcPr>
          <w:p w14:paraId="029E2F9A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6D6C29" w:rsidRPr="006667E9" w14:paraId="321F3DA8" w14:textId="77777777" w:rsidTr="00A12961">
        <w:tc>
          <w:tcPr>
            <w:tcW w:w="1276" w:type="dxa"/>
            <w:tcBorders>
              <w:bottom w:val="single" w:sz="12" w:space="0" w:color="auto"/>
            </w:tcBorders>
          </w:tcPr>
          <w:p w14:paraId="2BB4F3A1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57F33853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8C4B8BC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DEFC7BC" w14:textId="77777777" w:rsidR="006D6C29" w:rsidRPr="006667E9" w:rsidRDefault="006D6C29" w:rsidP="00D2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92B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12CE3D0F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</w:p>
        </w:tc>
        <w:tc>
          <w:tcPr>
            <w:tcW w:w="1076" w:type="dxa"/>
            <w:tcBorders>
              <w:bottom w:val="single" w:sz="12" w:space="0" w:color="auto"/>
            </w:tcBorders>
          </w:tcPr>
          <w:p w14:paraId="0D09200D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</w:tbl>
    <w:p w14:paraId="776C3ACA" w14:textId="77777777" w:rsidR="009A0104" w:rsidRPr="006667E9" w:rsidRDefault="009A0104" w:rsidP="00D2319E">
      <w:pPr>
        <w:rPr>
          <w:rFonts w:ascii="Times New Roman" w:hAnsi="Times New Roman" w:cs="Times New Roman"/>
          <w:sz w:val="24"/>
          <w:szCs w:val="24"/>
        </w:rPr>
      </w:pPr>
    </w:p>
    <w:p w14:paraId="5817096D" w14:textId="76C4F6F4" w:rsidR="009A0104" w:rsidRPr="006667E9" w:rsidRDefault="0064109A" w:rsidP="00D2319E">
      <w:pPr>
        <w:rPr>
          <w:rFonts w:ascii="Times New Roman" w:hAnsi="Times New Roman" w:cs="Times New Roman"/>
          <w:sz w:val="24"/>
          <w:szCs w:val="24"/>
        </w:rPr>
      </w:pPr>
      <w:r w:rsidRPr="006667E9">
        <w:rPr>
          <w:rFonts w:ascii="Times New Roman" w:hAnsi="Times New Roman" w:cs="Times New Roman"/>
          <w:sz w:val="24"/>
          <w:szCs w:val="24"/>
        </w:rPr>
        <w:t>HF</w:t>
      </w:r>
      <w:r w:rsidR="00F60AE0" w:rsidRPr="006667E9">
        <w:rPr>
          <w:rFonts w:ascii="Times New Roman" w:hAnsi="Times New Roman" w:cs="Times New Roman"/>
          <w:sz w:val="24"/>
          <w:szCs w:val="24"/>
        </w:rPr>
        <w:t>:</w:t>
      </w:r>
      <w:r w:rsidRPr="006667E9">
        <w:rPr>
          <w:rFonts w:ascii="Times New Roman" w:hAnsi="Times New Roman" w:cs="Times New Roman"/>
          <w:sz w:val="24"/>
          <w:szCs w:val="24"/>
        </w:rPr>
        <w:t xml:space="preserve"> heart failure; FC</w:t>
      </w:r>
      <w:r w:rsidR="00F60AE0" w:rsidRPr="006667E9">
        <w:rPr>
          <w:rFonts w:ascii="Times New Roman" w:hAnsi="Times New Roman" w:cs="Times New Roman"/>
          <w:sz w:val="24"/>
          <w:szCs w:val="24"/>
        </w:rPr>
        <w:t>:</w:t>
      </w:r>
      <w:r w:rsidRPr="006667E9">
        <w:rPr>
          <w:rFonts w:ascii="Times New Roman" w:hAnsi="Times New Roman" w:cs="Times New Roman"/>
          <w:sz w:val="24"/>
          <w:szCs w:val="24"/>
        </w:rPr>
        <w:t xml:space="preserve"> fold change.</w:t>
      </w:r>
    </w:p>
    <w:p w14:paraId="0AE82A63" w14:textId="77777777" w:rsidR="006D6C29" w:rsidRPr="006667E9" w:rsidRDefault="006D6C29" w:rsidP="00D231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67E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7AEBB8F" w14:textId="6DBC8FD3" w:rsidR="006D6C29" w:rsidRPr="006667E9" w:rsidRDefault="006D6C29" w:rsidP="00D231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67E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 Identification of differentially expressed mRNA (Top 30) in HF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1529"/>
        <w:gridCol w:w="1349"/>
        <w:gridCol w:w="1350"/>
        <w:gridCol w:w="1807"/>
        <w:gridCol w:w="1016"/>
      </w:tblGrid>
      <w:tr w:rsidR="006D6C29" w:rsidRPr="006667E9" w14:paraId="149948B9" w14:textId="77777777" w:rsidTr="00A12961">
        <w:tc>
          <w:tcPr>
            <w:tcW w:w="1266" w:type="dxa"/>
            <w:tcBorders>
              <w:top w:val="single" w:sz="12" w:space="0" w:color="auto"/>
            </w:tcBorders>
          </w:tcPr>
          <w:p w14:paraId="555E1B24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single" w:sz="12" w:space="0" w:color="auto"/>
              <w:bottom w:val="single" w:sz="8" w:space="0" w:color="auto"/>
            </w:tcBorders>
          </w:tcPr>
          <w:p w14:paraId="164404C7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regulated</w:t>
            </w:r>
          </w:p>
        </w:tc>
        <w:tc>
          <w:tcPr>
            <w:tcW w:w="1430" w:type="dxa"/>
            <w:tcBorders>
              <w:top w:val="single" w:sz="12" w:space="0" w:color="auto"/>
            </w:tcBorders>
          </w:tcPr>
          <w:p w14:paraId="4A7811D2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single" w:sz="12" w:space="0" w:color="auto"/>
            </w:tcBorders>
          </w:tcPr>
          <w:p w14:paraId="7B5082B9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single" w:sz="12" w:space="0" w:color="auto"/>
              <w:bottom w:val="single" w:sz="8" w:space="0" w:color="auto"/>
            </w:tcBorders>
          </w:tcPr>
          <w:p w14:paraId="5AB3E074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regulated</w:t>
            </w:r>
          </w:p>
        </w:tc>
        <w:tc>
          <w:tcPr>
            <w:tcW w:w="1038" w:type="dxa"/>
            <w:tcBorders>
              <w:top w:val="single" w:sz="12" w:space="0" w:color="auto"/>
            </w:tcBorders>
          </w:tcPr>
          <w:p w14:paraId="41B695B0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D6C29" w:rsidRPr="006667E9" w14:paraId="76463E42" w14:textId="77777777" w:rsidTr="00A12961">
        <w:tc>
          <w:tcPr>
            <w:tcW w:w="1266" w:type="dxa"/>
            <w:tcBorders>
              <w:bottom w:val="single" w:sz="8" w:space="0" w:color="auto"/>
            </w:tcBorders>
          </w:tcPr>
          <w:p w14:paraId="57879522" w14:textId="77777777" w:rsidR="006D6C29" w:rsidRPr="006667E9" w:rsidRDefault="006D6C29" w:rsidP="00D231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NA</w:t>
            </w:r>
          </w:p>
        </w:tc>
        <w:tc>
          <w:tcPr>
            <w:tcW w:w="1535" w:type="dxa"/>
            <w:tcBorders>
              <w:bottom w:val="single" w:sz="8" w:space="0" w:color="auto"/>
            </w:tcBorders>
          </w:tcPr>
          <w:p w14:paraId="07710E79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6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430" w:type="dxa"/>
            <w:tcBorders>
              <w:bottom w:val="single" w:sz="8" w:space="0" w:color="auto"/>
            </w:tcBorders>
          </w:tcPr>
          <w:p w14:paraId="1744F89F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233" w:type="dxa"/>
            <w:tcBorders>
              <w:bottom w:val="single" w:sz="8" w:space="0" w:color="auto"/>
            </w:tcBorders>
          </w:tcPr>
          <w:p w14:paraId="4C02BC3C" w14:textId="77777777" w:rsidR="006D6C29" w:rsidRPr="006667E9" w:rsidRDefault="006D6C29" w:rsidP="00D231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NA</w:t>
            </w:r>
          </w:p>
        </w:tc>
        <w:tc>
          <w:tcPr>
            <w:tcW w:w="1810" w:type="dxa"/>
            <w:tcBorders>
              <w:top w:val="single" w:sz="8" w:space="0" w:color="auto"/>
              <w:bottom w:val="single" w:sz="8" w:space="0" w:color="auto"/>
            </w:tcBorders>
          </w:tcPr>
          <w:p w14:paraId="1FFC26C9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6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038" w:type="dxa"/>
            <w:tcBorders>
              <w:bottom w:val="single" w:sz="8" w:space="0" w:color="auto"/>
            </w:tcBorders>
          </w:tcPr>
          <w:p w14:paraId="2768B075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6D6C29" w:rsidRPr="006667E9" w14:paraId="08226C6B" w14:textId="77777777" w:rsidTr="00A12961">
        <w:tc>
          <w:tcPr>
            <w:tcW w:w="1266" w:type="dxa"/>
            <w:tcBorders>
              <w:top w:val="single" w:sz="8" w:space="0" w:color="auto"/>
            </w:tcBorders>
          </w:tcPr>
          <w:p w14:paraId="7FCF6E4C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ASPN</w:t>
            </w:r>
          </w:p>
        </w:tc>
        <w:tc>
          <w:tcPr>
            <w:tcW w:w="1535" w:type="dxa"/>
            <w:tcBorders>
              <w:top w:val="single" w:sz="8" w:space="0" w:color="auto"/>
            </w:tcBorders>
          </w:tcPr>
          <w:p w14:paraId="53C7516B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1.823</w:t>
            </w:r>
          </w:p>
        </w:tc>
        <w:tc>
          <w:tcPr>
            <w:tcW w:w="1430" w:type="dxa"/>
            <w:tcBorders>
              <w:top w:val="single" w:sz="8" w:space="0" w:color="auto"/>
            </w:tcBorders>
          </w:tcPr>
          <w:p w14:paraId="208B60CC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33" w:type="dxa"/>
            <w:tcBorders>
              <w:top w:val="single" w:sz="8" w:space="0" w:color="auto"/>
            </w:tcBorders>
          </w:tcPr>
          <w:p w14:paraId="1E0D2D4E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SERPINA3</w:t>
            </w:r>
          </w:p>
        </w:tc>
        <w:tc>
          <w:tcPr>
            <w:tcW w:w="1810" w:type="dxa"/>
            <w:tcBorders>
              <w:top w:val="single" w:sz="8" w:space="0" w:color="auto"/>
            </w:tcBorders>
          </w:tcPr>
          <w:p w14:paraId="7A8FCFD7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2.639</w:t>
            </w:r>
          </w:p>
        </w:tc>
        <w:tc>
          <w:tcPr>
            <w:tcW w:w="1038" w:type="dxa"/>
            <w:tcBorders>
              <w:top w:val="single" w:sz="8" w:space="0" w:color="auto"/>
            </w:tcBorders>
          </w:tcPr>
          <w:p w14:paraId="7A256862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6C29" w:rsidRPr="006667E9" w14:paraId="7682A74B" w14:textId="77777777" w:rsidTr="00A12961">
        <w:tc>
          <w:tcPr>
            <w:tcW w:w="1266" w:type="dxa"/>
          </w:tcPr>
          <w:p w14:paraId="2BA5FF3E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AFRP4</w:t>
            </w:r>
          </w:p>
        </w:tc>
        <w:tc>
          <w:tcPr>
            <w:tcW w:w="1535" w:type="dxa"/>
          </w:tcPr>
          <w:p w14:paraId="1A3DB41C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1.777</w:t>
            </w:r>
          </w:p>
        </w:tc>
        <w:tc>
          <w:tcPr>
            <w:tcW w:w="1430" w:type="dxa"/>
          </w:tcPr>
          <w:p w14:paraId="4C334DB1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33" w:type="dxa"/>
          </w:tcPr>
          <w:p w14:paraId="67386FFE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PLA2G2A</w:t>
            </w:r>
          </w:p>
        </w:tc>
        <w:tc>
          <w:tcPr>
            <w:tcW w:w="1810" w:type="dxa"/>
          </w:tcPr>
          <w:p w14:paraId="7B2D444D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1.890</w:t>
            </w:r>
          </w:p>
        </w:tc>
        <w:tc>
          <w:tcPr>
            <w:tcW w:w="1038" w:type="dxa"/>
          </w:tcPr>
          <w:p w14:paraId="12A246CB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6C29" w:rsidRPr="006667E9" w14:paraId="33D5F123" w14:textId="77777777" w:rsidTr="00A12961">
        <w:tc>
          <w:tcPr>
            <w:tcW w:w="1266" w:type="dxa"/>
          </w:tcPr>
          <w:p w14:paraId="0D58E860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NPPA</w:t>
            </w:r>
          </w:p>
        </w:tc>
        <w:tc>
          <w:tcPr>
            <w:tcW w:w="1535" w:type="dxa"/>
          </w:tcPr>
          <w:p w14:paraId="26D775BB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1.733</w:t>
            </w:r>
          </w:p>
        </w:tc>
        <w:tc>
          <w:tcPr>
            <w:tcW w:w="1430" w:type="dxa"/>
          </w:tcPr>
          <w:p w14:paraId="32CC4C05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33" w:type="dxa"/>
          </w:tcPr>
          <w:p w14:paraId="628D216C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CN3</w:t>
            </w:r>
          </w:p>
        </w:tc>
        <w:tc>
          <w:tcPr>
            <w:tcW w:w="1810" w:type="dxa"/>
          </w:tcPr>
          <w:p w14:paraId="5B48229F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1.787</w:t>
            </w:r>
          </w:p>
        </w:tc>
        <w:tc>
          <w:tcPr>
            <w:tcW w:w="1038" w:type="dxa"/>
          </w:tcPr>
          <w:p w14:paraId="7965074C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6C29" w:rsidRPr="006667E9" w14:paraId="643E6564" w14:textId="77777777" w:rsidTr="00A12961">
        <w:tc>
          <w:tcPr>
            <w:tcW w:w="1266" w:type="dxa"/>
          </w:tcPr>
          <w:p w14:paraId="31908F60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HBB</w:t>
            </w:r>
          </w:p>
        </w:tc>
        <w:tc>
          <w:tcPr>
            <w:tcW w:w="1535" w:type="dxa"/>
          </w:tcPr>
          <w:p w14:paraId="11D9308B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1.555</w:t>
            </w:r>
          </w:p>
        </w:tc>
        <w:tc>
          <w:tcPr>
            <w:tcW w:w="1430" w:type="dxa"/>
          </w:tcPr>
          <w:p w14:paraId="5427EFBB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33" w:type="dxa"/>
          </w:tcPr>
          <w:p w14:paraId="1B24AB5B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IL1RL1</w:t>
            </w:r>
          </w:p>
        </w:tc>
        <w:tc>
          <w:tcPr>
            <w:tcW w:w="1810" w:type="dxa"/>
          </w:tcPr>
          <w:p w14:paraId="68CE9467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1.759</w:t>
            </w:r>
          </w:p>
        </w:tc>
        <w:tc>
          <w:tcPr>
            <w:tcW w:w="1038" w:type="dxa"/>
          </w:tcPr>
          <w:p w14:paraId="58202528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6C29" w:rsidRPr="006667E9" w14:paraId="5B172470" w14:textId="77777777" w:rsidTr="00A12961">
        <w:tc>
          <w:tcPr>
            <w:tcW w:w="1266" w:type="dxa"/>
          </w:tcPr>
          <w:p w14:paraId="48C4A2D1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RZB</w:t>
            </w:r>
          </w:p>
        </w:tc>
        <w:tc>
          <w:tcPr>
            <w:tcW w:w="1535" w:type="dxa"/>
          </w:tcPr>
          <w:p w14:paraId="3AA6FE93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1.357</w:t>
            </w:r>
          </w:p>
        </w:tc>
        <w:tc>
          <w:tcPr>
            <w:tcW w:w="1430" w:type="dxa"/>
          </w:tcPr>
          <w:p w14:paraId="33810E4B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33" w:type="dxa"/>
          </w:tcPr>
          <w:p w14:paraId="790E1242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YH6</w:t>
            </w:r>
          </w:p>
        </w:tc>
        <w:tc>
          <w:tcPr>
            <w:tcW w:w="1810" w:type="dxa"/>
          </w:tcPr>
          <w:p w14:paraId="2BDF64F7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1.579</w:t>
            </w:r>
          </w:p>
        </w:tc>
        <w:tc>
          <w:tcPr>
            <w:tcW w:w="1038" w:type="dxa"/>
          </w:tcPr>
          <w:p w14:paraId="34311C4A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6C29" w:rsidRPr="006667E9" w14:paraId="258132AA" w14:textId="77777777" w:rsidTr="00A12961">
        <w:tc>
          <w:tcPr>
            <w:tcW w:w="1266" w:type="dxa"/>
          </w:tcPr>
          <w:p w14:paraId="21DDC98F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EIE1AY</w:t>
            </w:r>
          </w:p>
        </w:tc>
        <w:tc>
          <w:tcPr>
            <w:tcW w:w="1535" w:type="dxa"/>
          </w:tcPr>
          <w:p w14:paraId="548A49DD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1.351</w:t>
            </w:r>
          </w:p>
        </w:tc>
        <w:tc>
          <w:tcPr>
            <w:tcW w:w="1430" w:type="dxa"/>
          </w:tcPr>
          <w:p w14:paraId="58409819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33" w:type="dxa"/>
          </w:tcPr>
          <w:p w14:paraId="4117D7BD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CD163</w:t>
            </w:r>
          </w:p>
        </w:tc>
        <w:tc>
          <w:tcPr>
            <w:tcW w:w="1810" w:type="dxa"/>
          </w:tcPr>
          <w:p w14:paraId="4ABC53A3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1.520</w:t>
            </w:r>
          </w:p>
        </w:tc>
        <w:tc>
          <w:tcPr>
            <w:tcW w:w="1038" w:type="dxa"/>
          </w:tcPr>
          <w:p w14:paraId="35E17639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6C29" w:rsidRPr="006667E9" w14:paraId="5A1E62EF" w14:textId="77777777" w:rsidTr="00A12961">
        <w:tc>
          <w:tcPr>
            <w:tcW w:w="1266" w:type="dxa"/>
          </w:tcPr>
          <w:p w14:paraId="688161F2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OGN</w:t>
            </w:r>
          </w:p>
        </w:tc>
        <w:tc>
          <w:tcPr>
            <w:tcW w:w="1535" w:type="dxa"/>
          </w:tcPr>
          <w:p w14:paraId="469777FA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1.322</w:t>
            </w:r>
          </w:p>
        </w:tc>
        <w:tc>
          <w:tcPr>
            <w:tcW w:w="1430" w:type="dxa"/>
          </w:tcPr>
          <w:p w14:paraId="3BE27D59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33" w:type="dxa"/>
          </w:tcPr>
          <w:p w14:paraId="7AEF9CC4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SERPINE1</w:t>
            </w:r>
          </w:p>
        </w:tc>
        <w:tc>
          <w:tcPr>
            <w:tcW w:w="1810" w:type="dxa"/>
          </w:tcPr>
          <w:p w14:paraId="555DF873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1.497</w:t>
            </w:r>
          </w:p>
        </w:tc>
        <w:tc>
          <w:tcPr>
            <w:tcW w:w="1038" w:type="dxa"/>
          </w:tcPr>
          <w:p w14:paraId="11112753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6C29" w:rsidRPr="006667E9" w14:paraId="27C85DC7" w14:textId="77777777" w:rsidTr="00A12961">
        <w:tc>
          <w:tcPr>
            <w:tcW w:w="1266" w:type="dxa"/>
          </w:tcPr>
          <w:p w14:paraId="5AC6451D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COL14A1</w:t>
            </w:r>
          </w:p>
        </w:tc>
        <w:tc>
          <w:tcPr>
            <w:tcW w:w="1535" w:type="dxa"/>
          </w:tcPr>
          <w:p w14:paraId="03563EA8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1.246</w:t>
            </w:r>
          </w:p>
        </w:tc>
        <w:tc>
          <w:tcPr>
            <w:tcW w:w="1430" w:type="dxa"/>
          </w:tcPr>
          <w:p w14:paraId="1EAE73B2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33" w:type="dxa"/>
          </w:tcPr>
          <w:p w14:paraId="25994424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LYVE1</w:t>
            </w:r>
          </w:p>
        </w:tc>
        <w:tc>
          <w:tcPr>
            <w:tcW w:w="1810" w:type="dxa"/>
          </w:tcPr>
          <w:p w14:paraId="03D7CFB4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1.435</w:t>
            </w:r>
          </w:p>
        </w:tc>
        <w:tc>
          <w:tcPr>
            <w:tcW w:w="1038" w:type="dxa"/>
          </w:tcPr>
          <w:p w14:paraId="0947EFD4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6C29" w:rsidRPr="006667E9" w14:paraId="649B1D7B" w14:textId="77777777" w:rsidTr="00A12961">
        <w:tc>
          <w:tcPr>
            <w:tcW w:w="1266" w:type="dxa"/>
          </w:tcPr>
          <w:p w14:paraId="4CC252E4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LUM</w:t>
            </w:r>
          </w:p>
        </w:tc>
        <w:tc>
          <w:tcPr>
            <w:tcW w:w="1535" w:type="dxa"/>
          </w:tcPr>
          <w:p w14:paraId="55F2C620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1.231</w:t>
            </w:r>
          </w:p>
        </w:tc>
        <w:tc>
          <w:tcPr>
            <w:tcW w:w="1430" w:type="dxa"/>
          </w:tcPr>
          <w:p w14:paraId="5DA79689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33" w:type="dxa"/>
          </w:tcPr>
          <w:p w14:paraId="0146E89B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SLCO4A1</w:t>
            </w:r>
          </w:p>
        </w:tc>
        <w:tc>
          <w:tcPr>
            <w:tcW w:w="1810" w:type="dxa"/>
          </w:tcPr>
          <w:p w14:paraId="185625D4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1.361</w:t>
            </w:r>
          </w:p>
        </w:tc>
        <w:tc>
          <w:tcPr>
            <w:tcW w:w="1038" w:type="dxa"/>
          </w:tcPr>
          <w:p w14:paraId="3BF5ED3D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6C29" w:rsidRPr="006667E9" w14:paraId="56039E40" w14:textId="77777777" w:rsidTr="00A12961">
        <w:tc>
          <w:tcPr>
            <w:tcW w:w="1266" w:type="dxa"/>
          </w:tcPr>
          <w:p w14:paraId="2DC6D173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XRA5</w:t>
            </w:r>
          </w:p>
        </w:tc>
        <w:tc>
          <w:tcPr>
            <w:tcW w:w="1535" w:type="dxa"/>
          </w:tcPr>
          <w:p w14:paraId="3F5DF37B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1.223</w:t>
            </w:r>
          </w:p>
        </w:tc>
        <w:tc>
          <w:tcPr>
            <w:tcW w:w="1430" w:type="dxa"/>
          </w:tcPr>
          <w:p w14:paraId="12529332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33" w:type="dxa"/>
          </w:tcPr>
          <w:p w14:paraId="04E5B305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VSIG4</w:t>
            </w:r>
          </w:p>
        </w:tc>
        <w:tc>
          <w:tcPr>
            <w:tcW w:w="1810" w:type="dxa"/>
          </w:tcPr>
          <w:p w14:paraId="7B116FB9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1.299</w:t>
            </w:r>
          </w:p>
        </w:tc>
        <w:tc>
          <w:tcPr>
            <w:tcW w:w="1038" w:type="dxa"/>
          </w:tcPr>
          <w:p w14:paraId="66F81327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6C29" w:rsidRPr="006667E9" w14:paraId="4C05EB06" w14:textId="77777777" w:rsidTr="00A12961">
        <w:tc>
          <w:tcPr>
            <w:tcW w:w="1266" w:type="dxa"/>
          </w:tcPr>
          <w:p w14:paraId="63DAEA58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SMOC2</w:t>
            </w:r>
          </w:p>
        </w:tc>
        <w:tc>
          <w:tcPr>
            <w:tcW w:w="1535" w:type="dxa"/>
          </w:tcPr>
          <w:p w14:paraId="605D1DCA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1.186</w:t>
            </w:r>
          </w:p>
        </w:tc>
        <w:tc>
          <w:tcPr>
            <w:tcW w:w="1430" w:type="dxa"/>
          </w:tcPr>
          <w:p w14:paraId="6F4CB6D5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33" w:type="dxa"/>
          </w:tcPr>
          <w:p w14:paraId="6D0EEB28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CYP4B1</w:t>
            </w:r>
          </w:p>
        </w:tc>
        <w:tc>
          <w:tcPr>
            <w:tcW w:w="1810" w:type="dxa"/>
          </w:tcPr>
          <w:p w14:paraId="70605F61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1.275</w:t>
            </w:r>
          </w:p>
        </w:tc>
        <w:tc>
          <w:tcPr>
            <w:tcW w:w="1038" w:type="dxa"/>
          </w:tcPr>
          <w:p w14:paraId="3C380433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6C29" w:rsidRPr="006667E9" w14:paraId="6D37DEBA" w14:textId="77777777" w:rsidTr="00A12961">
        <w:tc>
          <w:tcPr>
            <w:tcW w:w="1266" w:type="dxa"/>
          </w:tcPr>
          <w:p w14:paraId="1A161E7F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IFI44L</w:t>
            </w:r>
          </w:p>
        </w:tc>
        <w:tc>
          <w:tcPr>
            <w:tcW w:w="1535" w:type="dxa"/>
          </w:tcPr>
          <w:p w14:paraId="5D9CB564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1.121</w:t>
            </w:r>
          </w:p>
        </w:tc>
        <w:tc>
          <w:tcPr>
            <w:tcW w:w="1430" w:type="dxa"/>
          </w:tcPr>
          <w:p w14:paraId="5FE7B390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33" w:type="dxa"/>
          </w:tcPr>
          <w:p w14:paraId="56E08D47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AREG</w:t>
            </w:r>
          </w:p>
        </w:tc>
        <w:tc>
          <w:tcPr>
            <w:tcW w:w="1810" w:type="dxa"/>
          </w:tcPr>
          <w:p w14:paraId="7F98C131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1.248</w:t>
            </w:r>
          </w:p>
        </w:tc>
        <w:tc>
          <w:tcPr>
            <w:tcW w:w="1038" w:type="dxa"/>
          </w:tcPr>
          <w:p w14:paraId="2238844A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6C29" w:rsidRPr="006667E9" w14:paraId="2881838C" w14:textId="77777777" w:rsidTr="00A12961">
        <w:tc>
          <w:tcPr>
            <w:tcW w:w="1266" w:type="dxa"/>
          </w:tcPr>
          <w:p w14:paraId="1368693A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USP9Y</w:t>
            </w:r>
          </w:p>
        </w:tc>
        <w:tc>
          <w:tcPr>
            <w:tcW w:w="1535" w:type="dxa"/>
          </w:tcPr>
          <w:p w14:paraId="2799A007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1.089</w:t>
            </w:r>
          </w:p>
        </w:tc>
        <w:tc>
          <w:tcPr>
            <w:tcW w:w="1430" w:type="dxa"/>
          </w:tcPr>
          <w:p w14:paraId="4B9CEABC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33" w:type="dxa"/>
          </w:tcPr>
          <w:p w14:paraId="5DE5FEFE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ADAMTS4</w:t>
            </w:r>
          </w:p>
        </w:tc>
        <w:tc>
          <w:tcPr>
            <w:tcW w:w="1810" w:type="dxa"/>
          </w:tcPr>
          <w:p w14:paraId="5B74482A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1.191</w:t>
            </w:r>
          </w:p>
        </w:tc>
        <w:tc>
          <w:tcPr>
            <w:tcW w:w="1038" w:type="dxa"/>
          </w:tcPr>
          <w:p w14:paraId="170150B2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6C29" w:rsidRPr="006667E9" w14:paraId="65084F50" w14:textId="77777777" w:rsidTr="00A12961">
        <w:tc>
          <w:tcPr>
            <w:tcW w:w="1266" w:type="dxa"/>
          </w:tcPr>
          <w:p w14:paraId="0BA06542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CCRL1</w:t>
            </w:r>
          </w:p>
        </w:tc>
        <w:tc>
          <w:tcPr>
            <w:tcW w:w="1535" w:type="dxa"/>
          </w:tcPr>
          <w:p w14:paraId="23594ED3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1.071</w:t>
            </w:r>
          </w:p>
        </w:tc>
        <w:tc>
          <w:tcPr>
            <w:tcW w:w="1430" w:type="dxa"/>
          </w:tcPr>
          <w:p w14:paraId="3431B0D2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33" w:type="dxa"/>
          </w:tcPr>
          <w:p w14:paraId="71593CA8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IR208A</w:t>
            </w:r>
          </w:p>
        </w:tc>
        <w:tc>
          <w:tcPr>
            <w:tcW w:w="1810" w:type="dxa"/>
          </w:tcPr>
          <w:p w14:paraId="0778E71B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1.189</w:t>
            </w:r>
          </w:p>
        </w:tc>
        <w:tc>
          <w:tcPr>
            <w:tcW w:w="1038" w:type="dxa"/>
          </w:tcPr>
          <w:p w14:paraId="4446A3D7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6C29" w:rsidRPr="006667E9" w14:paraId="59582197" w14:textId="77777777" w:rsidTr="00A12961">
        <w:tc>
          <w:tcPr>
            <w:tcW w:w="1266" w:type="dxa"/>
          </w:tcPr>
          <w:p w14:paraId="0AD79299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PHLDA1</w:t>
            </w:r>
          </w:p>
        </w:tc>
        <w:tc>
          <w:tcPr>
            <w:tcW w:w="1535" w:type="dxa"/>
          </w:tcPr>
          <w:p w14:paraId="0B1FA597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1.066</w:t>
            </w:r>
          </w:p>
        </w:tc>
        <w:tc>
          <w:tcPr>
            <w:tcW w:w="1430" w:type="dxa"/>
          </w:tcPr>
          <w:p w14:paraId="58205990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33" w:type="dxa"/>
          </w:tcPr>
          <w:p w14:paraId="6C18BCA1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ADAMTS9</w:t>
            </w:r>
          </w:p>
        </w:tc>
        <w:tc>
          <w:tcPr>
            <w:tcW w:w="1810" w:type="dxa"/>
          </w:tcPr>
          <w:p w14:paraId="0C096C18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1.172</w:t>
            </w:r>
          </w:p>
        </w:tc>
        <w:tc>
          <w:tcPr>
            <w:tcW w:w="1038" w:type="dxa"/>
          </w:tcPr>
          <w:p w14:paraId="60849515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6C29" w:rsidRPr="006667E9" w14:paraId="3D8D7965" w14:textId="77777777" w:rsidTr="00A12961">
        <w:tc>
          <w:tcPr>
            <w:tcW w:w="1266" w:type="dxa"/>
          </w:tcPr>
          <w:p w14:paraId="250D8B54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NS1</w:t>
            </w:r>
          </w:p>
        </w:tc>
        <w:tc>
          <w:tcPr>
            <w:tcW w:w="1535" w:type="dxa"/>
          </w:tcPr>
          <w:p w14:paraId="13A6D775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1.062</w:t>
            </w:r>
          </w:p>
        </w:tc>
        <w:tc>
          <w:tcPr>
            <w:tcW w:w="1430" w:type="dxa"/>
          </w:tcPr>
          <w:p w14:paraId="02A450FD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33" w:type="dxa"/>
          </w:tcPr>
          <w:p w14:paraId="74C3B733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AOX1</w:t>
            </w:r>
          </w:p>
        </w:tc>
        <w:tc>
          <w:tcPr>
            <w:tcW w:w="1810" w:type="dxa"/>
          </w:tcPr>
          <w:p w14:paraId="13580FB3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1.170</w:t>
            </w:r>
          </w:p>
        </w:tc>
        <w:tc>
          <w:tcPr>
            <w:tcW w:w="1038" w:type="dxa"/>
          </w:tcPr>
          <w:p w14:paraId="345F0D49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6C29" w:rsidRPr="006667E9" w14:paraId="597D54F6" w14:textId="77777777" w:rsidTr="00A12961">
        <w:tc>
          <w:tcPr>
            <w:tcW w:w="1266" w:type="dxa"/>
          </w:tcPr>
          <w:p w14:paraId="7776E34A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REM1</w:t>
            </w:r>
          </w:p>
        </w:tc>
        <w:tc>
          <w:tcPr>
            <w:tcW w:w="1535" w:type="dxa"/>
          </w:tcPr>
          <w:p w14:paraId="26FA98A7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1.055</w:t>
            </w:r>
          </w:p>
        </w:tc>
        <w:tc>
          <w:tcPr>
            <w:tcW w:w="1430" w:type="dxa"/>
          </w:tcPr>
          <w:p w14:paraId="76BF016D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33" w:type="dxa"/>
          </w:tcPr>
          <w:p w14:paraId="18A6ACBC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RNASE2</w:t>
            </w:r>
          </w:p>
        </w:tc>
        <w:tc>
          <w:tcPr>
            <w:tcW w:w="1810" w:type="dxa"/>
          </w:tcPr>
          <w:p w14:paraId="4D3D5EC5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1.164</w:t>
            </w:r>
          </w:p>
        </w:tc>
        <w:tc>
          <w:tcPr>
            <w:tcW w:w="1038" w:type="dxa"/>
          </w:tcPr>
          <w:p w14:paraId="4669876E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6C29" w:rsidRPr="006667E9" w14:paraId="49EBA772" w14:textId="77777777" w:rsidTr="00A12961">
        <w:tc>
          <w:tcPr>
            <w:tcW w:w="1266" w:type="dxa"/>
          </w:tcPr>
          <w:p w14:paraId="38313E94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SFRP1</w:t>
            </w:r>
          </w:p>
        </w:tc>
        <w:tc>
          <w:tcPr>
            <w:tcW w:w="1535" w:type="dxa"/>
          </w:tcPr>
          <w:p w14:paraId="543A8C1B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1.035</w:t>
            </w:r>
          </w:p>
        </w:tc>
        <w:tc>
          <w:tcPr>
            <w:tcW w:w="1430" w:type="dxa"/>
          </w:tcPr>
          <w:p w14:paraId="651DC791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33" w:type="dxa"/>
          </w:tcPr>
          <w:p w14:paraId="427DE4C3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GST1</w:t>
            </w:r>
          </w:p>
        </w:tc>
        <w:tc>
          <w:tcPr>
            <w:tcW w:w="1810" w:type="dxa"/>
          </w:tcPr>
          <w:p w14:paraId="72BDD392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1.140</w:t>
            </w:r>
          </w:p>
        </w:tc>
        <w:tc>
          <w:tcPr>
            <w:tcW w:w="1038" w:type="dxa"/>
          </w:tcPr>
          <w:p w14:paraId="776A73DC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6C29" w:rsidRPr="006667E9" w14:paraId="3B3EB639" w14:textId="77777777" w:rsidTr="00A12961">
        <w:tc>
          <w:tcPr>
            <w:tcW w:w="1266" w:type="dxa"/>
          </w:tcPr>
          <w:p w14:paraId="7083A93C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NDC1</w:t>
            </w:r>
          </w:p>
        </w:tc>
        <w:tc>
          <w:tcPr>
            <w:tcW w:w="1535" w:type="dxa"/>
          </w:tcPr>
          <w:p w14:paraId="0600676C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1.027</w:t>
            </w:r>
          </w:p>
        </w:tc>
        <w:tc>
          <w:tcPr>
            <w:tcW w:w="1430" w:type="dxa"/>
          </w:tcPr>
          <w:p w14:paraId="588C6131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33" w:type="dxa"/>
          </w:tcPr>
          <w:p w14:paraId="1C796F2B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HMGCS2</w:t>
            </w:r>
          </w:p>
        </w:tc>
        <w:tc>
          <w:tcPr>
            <w:tcW w:w="1810" w:type="dxa"/>
          </w:tcPr>
          <w:p w14:paraId="79AA7A57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1.127</w:t>
            </w:r>
          </w:p>
        </w:tc>
        <w:tc>
          <w:tcPr>
            <w:tcW w:w="1038" w:type="dxa"/>
          </w:tcPr>
          <w:p w14:paraId="1C2464E0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6C29" w:rsidRPr="006667E9" w14:paraId="54DF9E83" w14:textId="77777777" w:rsidTr="00A12961">
        <w:tc>
          <w:tcPr>
            <w:tcW w:w="1266" w:type="dxa"/>
          </w:tcPr>
          <w:p w14:paraId="6FE1822B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P116</w:t>
            </w:r>
          </w:p>
        </w:tc>
        <w:tc>
          <w:tcPr>
            <w:tcW w:w="1535" w:type="dxa"/>
          </w:tcPr>
          <w:p w14:paraId="394BA72E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1.022</w:t>
            </w:r>
          </w:p>
        </w:tc>
        <w:tc>
          <w:tcPr>
            <w:tcW w:w="1430" w:type="dxa"/>
          </w:tcPr>
          <w:p w14:paraId="2659576B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33" w:type="dxa"/>
          </w:tcPr>
          <w:p w14:paraId="4C7B7731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ANKRD2</w:t>
            </w:r>
          </w:p>
        </w:tc>
        <w:tc>
          <w:tcPr>
            <w:tcW w:w="1810" w:type="dxa"/>
          </w:tcPr>
          <w:p w14:paraId="37986C0B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1.093</w:t>
            </w:r>
          </w:p>
        </w:tc>
        <w:tc>
          <w:tcPr>
            <w:tcW w:w="1038" w:type="dxa"/>
          </w:tcPr>
          <w:p w14:paraId="6D75A248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6C29" w:rsidRPr="006667E9" w14:paraId="36DBF0E3" w14:textId="77777777" w:rsidTr="00A12961">
        <w:tc>
          <w:tcPr>
            <w:tcW w:w="1266" w:type="dxa"/>
          </w:tcPr>
          <w:p w14:paraId="21D0F942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PDE5A</w:t>
            </w:r>
          </w:p>
        </w:tc>
        <w:tc>
          <w:tcPr>
            <w:tcW w:w="1535" w:type="dxa"/>
          </w:tcPr>
          <w:p w14:paraId="68F72181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1.019</w:t>
            </w:r>
          </w:p>
        </w:tc>
        <w:tc>
          <w:tcPr>
            <w:tcW w:w="1430" w:type="dxa"/>
          </w:tcPr>
          <w:p w14:paraId="6BCD4B78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33" w:type="dxa"/>
          </w:tcPr>
          <w:p w14:paraId="3DD5333B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ETTL7B</w:t>
            </w:r>
          </w:p>
        </w:tc>
        <w:tc>
          <w:tcPr>
            <w:tcW w:w="1810" w:type="dxa"/>
          </w:tcPr>
          <w:p w14:paraId="371B22FE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1.075</w:t>
            </w:r>
          </w:p>
        </w:tc>
        <w:tc>
          <w:tcPr>
            <w:tcW w:w="1038" w:type="dxa"/>
          </w:tcPr>
          <w:p w14:paraId="271A4BD5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6C29" w:rsidRPr="006667E9" w14:paraId="3416283F" w14:textId="77777777" w:rsidTr="00A12961">
        <w:tc>
          <w:tcPr>
            <w:tcW w:w="1266" w:type="dxa"/>
          </w:tcPr>
          <w:p w14:paraId="2EB50B62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HAPLN1</w:t>
            </w:r>
          </w:p>
        </w:tc>
        <w:tc>
          <w:tcPr>
            <w:tcW w:w="1535" w:type="dxa"/>
          </w:tcPr>
          <w:p w14:paraId="72827D0C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1.017</w:t>
            </w:r>
          </w:p>
        </w:tc>
        <w:tc>
          <w:tcPr>
            <w:tcW w:w="1430" w:type="dxa"/>
          </w:tcPr>
          <w:p w14:paraId="13043C62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33" w:type="dxa"/>
          </w:tcPr>
          <w:p w14:paraId="248D3B5E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YOT</w:t>
            </w:r>
          </w:p>
        </w:tc>
        <w:tc>
          <w:tcPr>
            <w:tcW w:w="1810" w:type="dxa"/>
          </w:tcPr>
          <w:p w14:paraId="592B4EBA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1.072</w:t>
            </w:r>
          </w:p>
        </w:tc>
        <w:tc>
          <w:tcPr>
            <w:tcW w:w="1038" w:type="dxa"/>
          </w:tcPr>
          <w:p w14:paraId="6D781DA5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6C29" w:rsidRPr="006667E9" w14:paraId="3B009B33" w14:textId="77777777" w:rsidTr="00A12961">
        <w:tc>
          <w:tcPr>
            <w:tcW w:w="1266" w:type="dxa"/>
          </w:tcPr>
          <w:p w14:paraId="5112C28A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MME</w:t>
            </w:r>
          </w:p>
        </w:tc>
        <w:tc>
          <w:tcPr>
            <w:tcW w:w="1535" w:type="dxa"/>
          </w:tcPr>
          <w:p w14:paraId="57BE172D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1.015</w:t>
            </w:r>
          </w:p>
        </w:tc>
        <w:tc>
          <w:tcPr>
            <w:tcW w:w="1430" w:type="dxa"/>
          </w:tcPr>
          <w:p w14:paraId="328BFA88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33" w:type="dxa"/>
          </w:tcPr>
          <w:p w14:paraId="3F16FD70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S100A8</w:t>
            </w:r>
          </w:p>
        </w:tc>
        <w:tc>
          <w:tcPr>
            <w:tcW w:w="1810" w:type="dxa"/>
          </w:tcPr>
          <w:p w14:paraId="700576D8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1.009</w:t>
            </w:r>
          </w:p>
        </w:tc>
        <w:tc>
          <w:tcPr>
            <w:tcW w:w="1038" w:type="dxa"/>
          </w:tcPr>
          <w:p w14:paraId="1CAD2F69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6C29" w:rsidRPr="006667E9" w14:paraId="4BDF843A" w14:textId="77777777" w:rsidTr="00A12961">
        <w:tc>
          <w:tcPr>
            <w:tcW w:w="1266" w:type="dxa"/>
          </w:tcPr>
          <w:p w14:paraId="214EB504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1535" w:type="dxa"/>
          </w:tcPr>
          <w:p w14:paraId="63832AD9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1.005</w:t>
            </w:r>
          </w:p>
        </w:tc>
        <w:tc>
          <w:tcPr>
            <w:tcW w:w="1430" w:type="dxa"/>
          </w:tcPr>
          <w:p w14:paraId="3A0FC337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33" w:type="dxa"/>
          </w:tcPr>
          <w:p w14:paraId="09C0DC8A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TUBA3D</w:t>
            </w:r>
          </w:p>
        </w:tc>
        <w:tc>
          <w:tcPr>
            <w:tcW w:w="1810" w:type="dxa"/>
          </w:tcPr>
          <w:p w14:paraId="46D95F84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0.995</w:t>
            </w:r>
          </w:p>
        </w:tc>
        <w:tc>
          <w:tcPr>
            <w:tcW w:w="1038" w:type="dxa"/>
          </w:tcPr>
          <w:p w14:paraId="1C322C70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6C29" w:rsidRPr="006667E9" w14:paraId="0D35BF79" w14:textId="77777777" w:rsidTr="00A12961">
        <w:tc>
          <w:tcPr>
            <w:tcW w:w="1266" w:type="dxa"/>
          </w:tcPr>
          <w:p w14:paraId="58E0801B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ECM2</w:t>
            </w:r>
          </w:p>
        </w:tc>
        <w:tc>
          <w:tcPr>
            <w:tcW w:w="1535" w:type="dxa"/>
          </w:tcPr>
          <w:p w14:paraId="379F803F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430" w:type="dxa"/>
          </w:tcPr>
          <w:p w14:paraId="7D07D510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33" w:type="dxa"/>
          </w:tcPr>
          <w:p w14:paraId="3085C165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C1QTNF1</w:t>
            </w:r>
          </w:p>
        </w:tc>
        <w:tc>
          <w:tcPr>
            <w:tcW w:w="1810" w:type="dxa"/>
          </w:tcPr>
          <w:p w14:paraId="16591FD4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0.994</w:t>
            </w:r>
          </w:p>
        </w:tc>
        <w:tc>
          <w:tcPr>
            <w:tcW w:w="1038" w:type="dxa"/>
          </w:tcPr>
          <w:p w14:paraId="7426BD36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6C29" w:rsidRPr="006667E9" w14:paraId="44D4642C" w14:textId="77777777" w:rsidTr="00A12961">
        <w:tc>
          <w:tcPr>
            <w:tcW w:w="1266" w:type="dxa"/>
          </w:tcPr>
          <w:p w14:paraId="61FF4C5D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HBA2</w:t>
            </w:r>
          </w:p>
        </w:tc>
        <w:tc>
          <w:tcPr>
            <w:tcW w:w="1535" w:type="dxa"/>
          </w:tcPr>
          <w:p w14:paraId="1A216999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430" w:type="dxa"/>
          </w:tcPr>
          <w:p w14:paraId="0EDCD5F2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33" w:type="dxa"/>
          </w:tcPr>
          <w:p w14:paraId="490863B4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ANPEP</w:t>
            </w:r>
          </w:p>
        </w:tc>
        <w:tc>
          <w:tcPr>
            <w:tcW w:w="1810" w:type="dxa"/>
          </w:tcPr>
          <w:p w14:paraId="61E5D278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0.992</w:t>
            </w:r>
          </w:p>
        </w:tc>
        <w:tc>
          <w:tcPr>
            <w:tcW w:w="1038" w:type="dxa"/>
          </w:tcPr>
          <w:p w14:paraId="48C83CE1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6C29" w:rsidRPr="006667E9" w14:paraId="539FF7C7" w14:textId="77777777" w:rsidTr="00A12961">
        <w:tc>
          <w:tcPr>
            <w:tcW w:w="1266" w:type="dxa"/>
          </w:tcPr>
          <w:p w14:paraId="2313BD0F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HBA1</w:t>
            </w:r>
          </w:p>
        </w:tc>
        <w:tc>
          <w:tcPr>
            <w:tcW w:w="1535" w:type="dxa"/>
          </w:tcPr>
          <w:p w14:paraId="4748B075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430" w:type="dxa"/>
          </w:tcPr>
          <w:p w14:paraId="4AA64155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33" w:type="dxa"/>
          </w:tcPr>
          <w:p w14:paraId="672548FF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CER1G</w:t>
            </w:r>
          </w:p>
        </w:tc>
        <w:tc>
          <w:tcPr>
            <w:tcW w:w="1810" w:type="dxa"/>
          </w:tcPr>
          <w:p w14:paraId="1C6E46CA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0.987</w:t>
            </w:r>
          </w:p>
        </w:tc>
        <w:tc>
          <w:tcPr>
            <w:tcW w:w="1038" w:type="dxa"/>
          </w:tcPr>
          <w:p w14:paraId="4D9E794A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6C29" w:rsidRPr="006667E9" w14:paraId="38A65F6C" w14:textId="77777777" w:rsidTr="00A12961">
        <w:tc>
          <w:tcPr>
            <w:tcW w:w="1266" w:type="dxa"/>
          </w:tcPr>
          <w:p w14:paraId="3AF17CB6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PTN</w:t>
            </w:r>
          </w:p>
        </w:tc>
        <w:tc>
          <w:tcPr>
            <w:tcW w:w="1535" w:type="dxa"/>
          </w:tcPr>
          <w:p w14:paraId="5D4A2FC7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430" w:type="dxa"/>
          </w:tcPr>
          <w:p w14:paraId="0217C116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33" w:type="dxa"/>
          </w:tcPr>
          <w:p w14:paraId="645709A9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SGPP2</w:t>
            </w:r>
          </w:p>
        </w:tc>
        <w:tc>
          <w:tcPr>
            <w:tcW w:w="1810" w:type="dxa"/>
          </w:tcPr>
          <w:p w14:paraId="7A1A79BA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0.985</w:t>
            </w:r>
          </w:p>
        </w:tc>
        <w:tc>
          <w:tcPr>
            <w:tcW w:w="1038" w:type="dxa"/>
          </w:tcPr>
          <w:p w14:paraId="64BCC38A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6C29" w:rsidRPr="006667E9" w14:paraId="6BA1E6D0" w14:textId="77777777" w:rsidTr="00A12961">
        <w:tc>
          <w:tcPr>
            <w:tcW w:w="1266" w:type="dxa"/>
          </w:tcPr>
          <w:p w14:paraId="61A7875A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NRK</w:t>
            </w:r>
          </w:p>
        </w:tc>
        <w:tc>
          <w:tcPr>
            <w:tcW w:w="1535" w:type="dxa"/>
          </w:tcPr>
          <w:p w14:paraId="73006EB8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1430" w:type="dxa"/>
          </w:tcPr>
          <w:p w14:paraId="72A47FAD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33" w:type="dxa"/>
          </w:tcPr>
          <w:p w14:paraId="2BC31359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PI15</w:t>
            </w:r>
          </w:p>
        </w:tc>
        <w:tc>
          <w:tcPr>
            <w:tcW w:w="1810" w:type="dxa"/>
          </w:tcPr>
          <w:p w14:paraId="75CA0EC7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0.981</w:t>
            </w:r>
          </w:p>
        </w:tc>
        <w:tc>
          <w:tcPr>
            <w:tcW w:w="1038" w:type="dxa"/>
          </w:tcPr>
          <w:p w14:paraId="63A5D324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6C29" w:rsidRPr="006667E9" w14:paraId="52342F93" w14:textId="77777777" w:rsidTr="00A12961">
        <w:tc>
          <w:tcPr>
            <w:tcW w:w="1266" w:type="dxa"/>
            <w:tcBorders>
              <w:bottom w:val="single" w:sz="12" w:space="0" w:color="auto"/>
            </w:tcBorders>
          </w:tcPr>
          <w:p w14:paraId="3D20B87E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DSC1</w:t>
            </w: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14:paraId="2B52883A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1430" w:type="dxa"/>
            <w:tcBorders>
              <w:bottom w:val="single" w:sz="12" w:space="0" w:color="auto"/>
            </w:tcBorders>
          </w:tcPr>
          <w:p w14:paraId="1840D35E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233" w:type="dxa"/>
            <w:tcBorders>
              <w:bottom w:val="single" w:sz="12" w:space="0" w:color="auto"/>
            </w:tcBorders>
          </w:tcPr>
          <w:p w14:paraId="09F97CC4" w14:textId="77777777" w:rsidR="006D6C29" w:rsidRPr="006667E9" w:rsidRDefault="006D6C29" w:rsidP="00D231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FKBP5</w:t>
            </w:r>
          </w:p>
        </w:tc>
        <w:tc>
          <w:tcPr>
            <w:tcW w:w="1810" w:type="dxa"/>
            <w:tcBorders>
              <w:bottom w:val="single" w:sz="12" w:space="0" w:color="auto"/>
            </w:tcBorders>
          </w:tcPr>
          <w:p w14:paraId="433426D9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-0.971</w:t>
            </w:r>
          </w:p>
        </w:tc>
        <w:tc>
          <w:tcPr>
            <w:tcW w:w="1038" w:type="dxa"/>
            <w:tcBorders>
              <w:bottom w:val="single" w:sz="12" w:space="0" w:color="auto"/>
            </w:tcBorders>
          </w:tcPr>
          <w:p w14:paraId="42C31CC9" w14:textId="77777777" w:rsidR="006D6C29" w:rsidRPr="006667E9" w:rsidRDefault="006D6C29" w:rsidP="00D23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3711EB1A" w14:textId="7A93D9B0" w:rsidR="006D6C29" w:rsidRPr="006667E9" w:rsidRDefault="006D6C29" w:rsidP="00D2319E">
      <w:pPr>
        <w:rPr>
          <w:rFonts w:ascii="Times New Roman" w:hAnsi="Times New Roman" w:cs="Times New Roman"/>
          <w:sz w:val="24"/>
          <w:szCs w:val="24"/>
        </w:rPr>
      </w:pPr>
    </w:p>
    <w:p w14:paraId="15132C73" w14:textId="2B54FEF0" w:rsidR="009A0104" w:rsidRPr="006667E9" w:rsidRDefault="009A0104" w:rsidP="00D2319E">
      <w:pPr>
        <w:rPr>
          <w:rFonts w:ascii="Times New Roman" w:hAnsi="Times New Roman" w:cs="Times New Roman"/>
          <w:sz w:val="24"/>
          <w:szCs w:val="24"/>
        </w:rPr>
      </w:pPr>
      <w:r w:rsidRPr="006667E9">
        <w:rPr>
          <w:rFonts w:ascii="Times New Roman" w:hAnsi="Times New Roman" w:cs="Times New Roman"/>
          <w:sz w:val="24"/>
          <w:szCs w:val="24"/>
        </w:rPr>
        <w:t>HF</w:t>
      </w:r>
      <w:r w:rsidR="00FA136B" w:rsidRPr="006667E9">
        <w:rPr>
          <w:rFonts w:ascii="Times New Roman" w:hAnsi="Times New Roman" w:cs="Times New Roman"/>
          <w:sz w:val="24"/>
          <w:szCs w:val="24"/>
        </w:rPr>
        <w:t>:</w:t>
      </w:r>
      <w:r w:rsidRPr="006667E9">
        <w:rPr>
          <w:rFonts w:ascii="Times New Roman" w:hAnsi="Times New Roman" w:cs="Times New Roman"/>
          <w:sz w:val="24"/>
          <w:szCs w:val="24"/>
        </w:rPr>
        <w:t xml:space="preserve"> heart failure; FC</w:t>
      </w:r>
      <w:r w:rsidR="00FA136B" w:rsidRPr="006667E9">
        <w:rPr>
          <w:rFonts w:ascii="Times New Roman" w:hAnsi="Times New Roman" w:cs="Times New Roman"/>
          <w:sz w:val="24"/>
          <w:szCs w:val="24"/>
        </w:rPr>
        <w:t>:</w:t>
      </w:r>
      <w:r w:rsidRPr="006667E9">
        <w:rPr>
          <w:rFonts w:ascii="Times New Roman" w:hAnsi="Times New Roman" w:cs="Times New Roman"/>
          <w:sz w:val="24"/>
          <w:szCs w:val="24"/>
        </w:rPr>
        <w:t xml:space="preserve"> fold change.</w:t>
      </w:r>
    </w:p>
    <w:p w14:paraId="45750FF9" w14:textId="77777777" w:rsidR="006D6C29" w:rsidRPr="006667E9" w:rsidRDefault="006D6C29" w:rsidP="00D2319E">
      <w:pPr>
        <w:rPr>
          <w:rFonts w:ascii="Times New Roman" w:hAnsi="Times New Roman" w:cs="Times New Roman"/>
          <w:sz w:val="24"/>
          <w:szCs w:val="24"/>
        </w:rPr>
      </w:pPr>
      <w:r w:rsidRPr="006667E9">
        <w:rPr>
          <w:rFonts w:ascii="Times New Roman" w:hAnsi="Times New Roman" w:cs="Times New Roman"/>
          <w:sz w:val="24"/>
          <w:szCs w:val="24"/>
        </w:rPr>
        <w:br w:type="page"/>
      </w:r>
    </w:p>
    <w:p w14:paraId="36F2A0E5" w14:textId="77777777" w:rsidR="006D6C29" w:rsidRPr="006667E9" w:rsidRDefault="006D6C29" w:rsidP="00D2319E">
      <w:pPr>
        <w:rPr>
          <w:rFonts w:ascii="Times New Roman" w:hAnsi="Times New Roman" w:cs="Times New Roman"/>
          <w:sz w:val="24"/>
          <w:szCs w:val="24"/>
        </w:rPr>
        <w:sectPr w:rsidR="006D6C29" w:rsidRPr="006667E9" w:rsidSect="00005971">
          <w:pgSz w:w="11906" w:h="16838"/>
          <w:pgMar w:top="1440" w:right="1797" w:bottom="1440" w:left="1797" w:header="851" w:footer="992" w:gutter="0"/>
          <w:cols w:space="425"/>
          <w:docGrid w:linePitch="326"/>
        </w:sectPr>
      </w:pPr>
    </w:p>
    <w:p w14:paraId="15133814" w14:textId="2819C996" w:rsidR="006D6C29" w:rsidRPr="006667E9" w:rsidRDefault="006D6C29" w:rsidP="00D2319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667E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412FC3" w:rsidRPr="006667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667E9">
        <w:rPr>
          <w:rFonts w:ascii="Times New Roman" w:hAnsi="Times New Roman" w:cs="Times New Roman"/>
          <w:b/>
          <w:bCs/>
          <w:sz w:val="24"/>
          <w:szCs w:val="24"/>
        </w:rPr>
        <w:t>S5 Identified lncRNA-</w:t>
      </w:r>
      <w:r w:rsidR="00DB1567" w:rsidRPr="006667E9">
        <w:rPr>
          <w:rFonts w:ascii="Times New Roman" w:hAnsi="Times New Roman" w:cs="Times New Roman"/>
          <w:b/>
          <w:bCs/>
          <w:sz w:val="24"/>
          <w:szCs w:val="24"/>
        </w:rPr>
        <w:t>mediated</w:t>
      </w:r>
      <w:r w:rsidRPr="006667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667E9">
        <w:rPr>
          <w:rFonts w:ascii="Times New Roman" w:hAnsi="Times New Roman" w:cs="Times New Roman"/>
          <w:b/>
          <w:bCs/>
          <w:sz w:val="24"/>
          <w:szCs w:val="24"/>
        </w:rPr>
        <w:t>ceRNAs</w:t>
      </w:r>
      <w:proofErr w:type="spellEnd"/>
      <w:r w:rsidRPr="006667E9">
        <w:rPr>
          <w:rFonts w:ascii="Times New Roman" w:hAnsi="Times New Roman" w:cs="Times New Roman"/>
          <w:b/>
          <w:bCs/>
          <w:sz w:val="24"/>
          <w:szCs w:val="24"/>
        </w:rPr>
        <w:t xml:space="preserve"> and the intersection between</w:t>
      </w:r>
      <w:r w:rsidR="00412FC3" w:rsidRPr="006667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667E9">
        <w:rPr>
          <w:rFonts w:ascii="Times New Roman" w:hAnsi="Times New Roman" w:cs="Times New Roman"/>
          <w:b/>
          <w:bCs/>
          <w:sz w:val="24"/>
          <w:szCs w:val="24"/>
        </w:rPr>
        <w:t xml:space="preserve">programmed cell death related genes and mRNA in </w:t>
      </w:r>
      <w:r w:rsidR="00DB1567" w:rsidRPr="006667E9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proofErr w:type="spellStart"/>
      <w:r w:rsidRPr="006667E9">
        <w:rPr>
          <w:rFonts w:ascii="Times New Roman" w:hAnsi="Times New Roman" w:cs="Times New Roman"/>
          <w:b/>
          <w:bCs/>
          <w:sz w:val="24"/>
          <w:szCs w:val="24"/>
        </w:rPr>
        <w:t>ceRNA</w:t>
      </w:r>
      <w:proofErr w:type="spellEnd"/>
      <w:r w:rsidRPr="006667E9">
        <w:rPr>
          <w:rFonts w:ascii="Times New Roman" w:hAnsi="Times New Roman" w:cs="Times New Roman"/>
          <w:b/>
          <w:bCs/>
          <w:sz w:val="24"/>
          <w:szCs w:val="24"/>
        </w:rPr>
        <w:t xml:space="preserve"> networks</w:t>
      </w:r>
    </w:p>
    <w:tbl>
      <w:tblPr>
        <w:tblW w:w="10996" w:type="dxa"/>
        <w:jc w:val="center"/>
        <w:tblLayout w:type="fixed"/>
        <w:tblLook w:val="04A0" w:firstRow="1" w:lastRow="0" w:firstColumn="1" w:lastColumn="0" w:noHBand="0" w:noVBand="1"/>
      </w:tblPr>
      <w:tblGrid>
        <w:gridCol w:w="1007"/>
        <w:gridCol w:w="1963"/>
        <w:gridCol w:w="1566"/>
        <w:gridCol w:w="2565"/>
        <w:gridCol w:w="1269"/>
        <w:gridCol w:w="1350"/>
        <w:gridCol w:w="1276"/>
      </w:tblGrid>
      <w:tr w:rsidR="006D6C29" w:rsidRPr="006667E9" w14:paraId="7074999A" w14:textId="77777777" w:rsidTr="00A12961">
        <w:trPr>
          <w:trHeight w:val="400"/>
          <w:jc w:val="center"/>
        </w:trPr>
        <w:tc>
          <w:tcPr>
            <w:tcW w:w="100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D5B044D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Hlk77876277"/>
            <w:r w:rsidRPr="006667E9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lncRNA</w:t>
            </w:r>
          </w:p>
        </w:tc>
        <w:tc>
          <w:tcPr>
            <w:tcW w:w="19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7C0B7D1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miRNA</w:t>
            </w:r>
          </w:p>
        </w:tc>
        <w:tc>
          <w:tcPr>
            <w:tcW w:w="156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758AF75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mRNA</w:t>
            </w:r>
          </w:p>
        </w:tc>
        <w:tc>
          <w:tcPr>
            <w:tcW w:w="256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FEFE0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1" w:name="OLE_LINK25"/>
            <w:bookmarkStart w:id="2" w:name="OLE_LINK27"/>
            <w:r w:rsidRPr="006667E9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rogrammed cell death</w:t>
            </w:r>
            <w:bookmarkEnd w:id="1"/>
            <w:bookmarkEnd w:id="2"/>
          </w:p>
        </w:tc>
        <w:tc>
          <w:tcPr>
            <w:tcW w:w="126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22C16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poptosis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1F4F4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Ferroptosi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EE785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667E9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yroptosis</w:t>
            </w:r>
            <w:proofErr w:type="spellEnd"/>
          </w:p>
        </w:tc>
      </w:tr>
      <w:tr w:rsidR="006D6C29" w:rsidRPr="006667E9" w14:paraId="46D7D7AD" w14:textId="77777777" w:rsidTr="00A12961">
        <w:trPr>
          <w:trHeight w:val="400"/>
          <w:jc w:val="center"/>
        </w:trPr>
        <w:tc>
          <w:tcPr>
            <w:tcW w:w="1007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4435A34E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58C6B2A3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345-5p</w:t>
            </w:r>
          </w:p>
        </w:tc>
        <w:tc>
          <w:tcPr>
            <w:tcW w:w="1566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59C0061C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RC1</w:t>
            </w:r>
          </w:p>
        </w:tc>
        <w:tc>
          <w:tcPr>
            <w:tcW w:w="256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7336B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C6225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DE9DB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123D0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7BF90096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6179E97A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1CFEE129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345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7910B4B0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RISPLD2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10F0B921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7DFADDC2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C1A5337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F722A6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2EEB1E9E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1A9862DF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6315B989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345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537BA345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D1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49337A7D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56EEE0E1" w14:textId="77777777" w:rsidR="006D6C29" w:rsidRPr="006667E9" w:rsidRDefault="006D6C29" w:rsidP="00D231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35FEEB" w14:textId="77777777" w:rsidR="006D6C29" w:rsidRPr="006667E9" w:rsidRDefault="006D6C29" w:rsidP="00D231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81356B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51A6BFA2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0D025796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3" w:name="_Hlk77533109"/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2DE6D435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hsa-miR-345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0B67D05F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ADAMTS4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28B17B32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3BCFE6DC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D85A84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155690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bookmarkEnd w:id="3"/>
      <w:tr w:rsidR="006D6C29" w:rsidRPr="006667E9" w14:paraId="3A065463" w14:textId="77777777" w:rsidTr="00A12961">
        <w:trPr>
          <w:trHeight w:val="46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05128438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32670E12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345-3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36938515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L1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5465477A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C73ECC9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64FB037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27F59E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5431BEB0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1FE03754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77B7516D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345-3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4EBBC07A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SC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13D3E828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37E0638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C17B51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A4BEA0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0061D2A3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136D597B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650E7A9B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345-3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77826B9D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MA4B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61676809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570F00CD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9EA903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C6D18C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79E4AA57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43DA6479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4" w:name="_Hlk77533156"/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2C4D44B6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hsa-miR-18b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2B51B84F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AQP3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79187F65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3BDC3795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A4D2C91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B37D8F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bookmarkEnd w:id="4"/>
      <w:tr w:rsidR="006D6C29" w:rsidRPr="006667E9" w14:paraId="4C59810D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5467D22D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2DF6EAE1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8b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749D8E1B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M46B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5B618FE0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8D97E22" w14:textId="77777777" w:rsidR="006D6C29" w:rsidRPr="006667E9" w:rsidRDefault="006D6C29" w:rsidP="00D231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C8BE8F" w14:textId="77777777" w:rsidR="006D6C29" w:rsidRPr="006667E9" w:rsidRDefault="006D6C29" w:rsidP="00D231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43567A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0E8A87F1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20B8BDCB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6A55E810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8b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7CB4AD69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AMTS9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3A6DA229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AF2D30B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096FFCB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E014CA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301A2947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738DD415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230E17ED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8b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6EB8A0F5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BS1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3C03CA3F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78729472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EB5D724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0B787E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141E6972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76AE68C6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5" w:name="_Hlk77533176"/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1BF6736C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hsa-miR-18b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58B6BF4A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SHISA3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75D5578A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48C4B49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530F6A0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72406D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bookmarkEnd w:id="5"/>
      <w:tr w:rsidR="006D6C29" w:rsidRPr="006667E9" w14:paraId="4324A476" w14:textId="77777777" w:rsidTr="00A12961">
        <w:trPr>
          <w:trHeight w:val="46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6DBFF7B4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788EA48E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hsa-miR-18b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134BD8A5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ADAMTS4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5FC2EB8F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53D3C0F0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9D97EB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D9FF52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1FA976C7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6FC61B21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6" w:name="_Hlk77533219"/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1E0BC025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hsa-miR-18b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43D7085C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C1orf105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2B687EC0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62D3509B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FC847BD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74FA0D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7CE05656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433E70A8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7" w:name="_Hlk77533260"/>
            <w:bookmarkEnd w:id="6"/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4D74B7FE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hsa-miR-18b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11C378BF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PLIN2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12FBF954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6798B8FF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FDF24A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44F10C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bookmarkEnd w:id="7"/>
      <w:tr w:rsidR="006D6C29" w:rsidRPr="006667E9" w14:paraId="393EBED6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455D208C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20B665B7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8b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1068E291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DNRB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22C89A49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4D3B28C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8755809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BF2D6E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47E0C416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372BE478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29E8A96F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8b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5DB8D8FF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SIG4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17698807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69442C5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D24B52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A054C4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4F140013" w14:textId="77777777" w:rsidTr="00A12961">
        <w:trPr>
          <w:trHeight w:val="46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14CF5484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70E9FB3B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85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5B57F7E0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36A4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58CD2683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514B5D22" w14:textId="77777777" w:rsidR="006D6C29" w:rsidRPr="006667E9" w:rsidRDefault="006D6C29" w:rsidP="00D231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340D09F" w14:textId="77777777" w:rsidR="006D6C29" w:rsidRPr="006667E9" w:rsidRDefault="006D6C29" w:rsidP="00D231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90337B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366A716E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4D53C59F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21D1541B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85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7694667F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SIG4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362D1C69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7BA7AECC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AE9D353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5D03E0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21BAFE4D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2C8E669F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6E03BD8C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85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208B9142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1QC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25504BF2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47E5AE2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E714D05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A48624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7CB96420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1DBAA71E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1CA9E6E4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85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3D0B8D1F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TL7B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7F31C55C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336D583A" w14:textId="77777777" w:rsidR="006D6C29" w:rsidRPr="006667E9" w:rsidRDefault="006D6C29" w:rsidP="00D231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4DE8204" w14:textId="77777777" w:rsidR="006D6C29" w:rsidRPr="006667E9" w:rsidRDefault="006D6C29" w:rsidP="00D231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2E77DE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5421159B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6F430FB7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7ABED57D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85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06111FEA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L18R1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5A01FF17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19A40035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3A8A57B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E12A50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3535D699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1446AD48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7672720E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85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1F8E6731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CN3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3519900E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30B826FA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BC2003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24C8BE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021F7A6D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6D76808D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762E9150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85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7389A012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2RX5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01CED60B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76F60F14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AD5D1D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DA1334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594D328F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0CA8547C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30BDC4F5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85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7B39C667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D1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727D6573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hideMark/>
          </w:tcPr>
          <w:p w14:paraId="4FA9D0F5" w14:textId="77777777" w:rsidR="006D6C29" w:rsidRPr="006667E9" w:rsidRDefault="006D6C29" w:rsidP="00D231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C21B4C" w14:textId="77777777" w:rsidR="006D6C29" w:rsidRPr="006667E9" w:rsidRDefault="006D6C29" w:rsidP="00D231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9E19B5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134D03F8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019970E5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768CA59B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85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0CBA0FCB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13A1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58FC8DBA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6BD5EE23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1D9F31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70D29F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70C688EA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0C9DEB48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2157E6C0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85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443C1311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NASE2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4FB4394F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hideMark/>
          </w:tcPr>
          <w:p w14:paraId="50076623" w14:textId="77777777" w:rsidR="006D6C29" w:rsidRPr="006667E9" w:rsidRDefault="006D6C29" w:rsidP="00D231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E62FC5" w14:textId="77777777" w:rsidR="006D6C29" w:rsidRPr="006667E9" w:rsidRDefault="006D6C29" w:rsidP="00D231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C3775B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1EB268FE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0B7F7551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33C46517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85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1066F3D5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7A1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58A4E900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498B8ECC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F2143C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FEF965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703A44BD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3D728ED2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6EDDF11E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85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5377FC24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OPX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3D10CED0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48DAE451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75E0B4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3A14BD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5DB6910A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066BFBB4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8" w:name="_Hlk77533280"/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77A3D160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hsa-miR-185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62A4376D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LPCAT3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50EF2BA3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0269DA4B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E82D10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159309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bookmarkEnd w:id="8"/>
      <w:tr w:rsidR="006D6C29" w:rsidRPr="006667E9" w14:paraId="63BCB27F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3FE7257E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21962C17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85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1926359D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APTM5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69E397E8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5B47913F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9C024A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10BA01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7D98D3D6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59188EF9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1E31C252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85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75F891C9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AMTS9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5BFDCF98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3311D28F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DC797B5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13D9D6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05244F50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6B03A490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05CD10D7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85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270BCA92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RPINB8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0A66FAF0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2BB58FFF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F61F610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29A825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0B092F94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5D03688F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66CF0E23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85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305E4CE7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PR4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2CB8FAE2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4F7D7615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B27F67F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282B12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7A20D60D" w14:textId="77777777" w:rsidTr="00A12961">
        <w:trPr>
          <w:trHeight w:val="378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7A72F2AA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26D462EA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85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3CE367ED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6GALNAC3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7B16BC6C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hideMark/>
          </w:tcPr>
          <w:p w14:paraId="32476675" w14:textId="77777777" w:rsidR="006D6C29" w:rsidRPr="006667E9" w:rsidRDefault="006D6C29" w:rsidP="00D231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326DA4" w14:textId="77777777" w:rsidR="006D6C29" w:rsidRPr="006667E9" w:rsidRDefault="006D6C29" w:rsidP="00D231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A5364C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33B03122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58C0A5C2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71A3F930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85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3A9B8DFD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RISPLD2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7CA2FDF2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3F5215B" w14:textId="77777777" w:rsidR="006D6C29" w:rsidRPr="006667E9" w:rsidRDefault="006D6C29" w:rsidP="00D231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E0D5E06" w14:textId="77777777" w:rsidR="006D6C29" w:rsidRPr="006667E9" w:rsidRDefault="006D6C29" w:rsidP="00D231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DCEE57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6ED245E3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0959C1AB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53676834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29b-3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41157DBD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RDC4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7085963F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4FE1DFE1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569148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104921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7887BB78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13CFF992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2CA6234B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29b-3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7CA4B222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MGCS2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5552C3E7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63325101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C5A7645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7805EA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589C4E86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0A2FE627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6A9D2DDF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29b-3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2AF5BDB2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D1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307B2EE8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0C33A93" w14:textId="77777777" w:rsidR="006D6C29" w:rsidRPr="006667E9" w:rsidRDefault="006D6C29" w:rsidP="00D231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AAC708" w14:textId="77777777" w:rsidR="006D6C29" w:rsidRPr="006667E9" w:rsidRDefault="006D6C29" w:rsidP="00D231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A26F80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2A6FA49A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7F7D6063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07E7C3E2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29b-3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615269C6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FI30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31B0C55F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65908B53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3DE9BB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3CB16E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07E3FAC8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180A610B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6139A634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29b-3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7BAA1678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AMTS9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472CE3EB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20307E9F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7661D7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946B44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6CDFAFAB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50186D7F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542D8CBC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29b-3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727CDBD7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I15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3B0AB540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hideMark/>
          </w:tcPr>
          <w:p w14:paraId="24D832B1" w14:textId="77777777" w:rsidR="006D6C29" w:rsidRPr="006667E9" w:rsidRDefault="006D6C29" w:rsidP="00D231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1D6CFF" w14:textId="77777777" w:rsidR="006D6C29" w:rsidRPr="006667E9" w:rsidRDefault="006D6C29" w:rsidP="00D231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EB2B0F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3B52803D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5C632F6D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641F4F9F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29b-3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203E7D9A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QP4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18653392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7D782B79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628AD15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84B64D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32C56EA1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670E7CF3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31DC597C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29b-3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6D61B067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TX3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57B94EC3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7B0F65AE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BCB20F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07A804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5903E2C2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5B31F3C6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2661D23E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29b-3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11CB49CD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L1RL1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3EDAF692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7132023F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68D2878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56478F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5DAC4176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051F13F5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144D4B90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29b-3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74589792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RISPLD2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05BBA817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0B2C2B23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87F9AB5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5EE60D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4E5882B7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3458234F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9" w:name="_Hlk77533303"/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344F6691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hsa-miR-29b-3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651E8C7C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STAT3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600059A5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087BFEAA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E56C91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82C1FA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X</w:t>
            </w:r>
          </w:p>
        </w:tc>
      </w:tr>
      <w:bookmarkEnd w:id="9"/>
      <w:tr w:rsidR="006D6C29" w:rsidRPr="006667E9" w14:paraId="24E790E7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349B79BA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4B99A6D7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29b-3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60A270E0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SIG4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52D13B5C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3FDF072C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A22F926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BD22A9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0C6D3D28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62AEA9C9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61B462E1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29b-3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604229ED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L18R1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654F6148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3153EE7C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F0D107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8FEC68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0BB26844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55CFE62C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23BDFA22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29b-3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4A319D27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PM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6C66C0D9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3D014350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801EEA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2EE274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0E9C52F4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5656B060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56B92B24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29b-3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18B8DCDF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DNRB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06FE13DB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hideMark/>
          </w:tcPr>
          <w:p w14:paraId="5C4C7EEA" w14:textId="77777777" w:rsidR="006D6C29" w:rsidRPr="006667E9" w:rsidRDefault="006D6C29" w:rsidP="00D231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ADC659" w14:textId="77777777" w:rsidR="006D6C29" w:rsidRPr="006667E9" w:rsidRDefault="006D6C29" w:rsidP="00D231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9F4164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72847D66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1E2701E8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19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5980DBA6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96a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3F775C40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MO4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611AE122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5F3BC60B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3297508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7B7000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7034DA32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5FCBA43E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19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2268D7D6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96a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2B2CE324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CM2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7412B0F8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C1C1295" w14:textId="77777777" w:rsidR="006D6C29" w:rsidRPr="006667E9" w:rsidRDefault="006D6C29" w:rsidP="00D231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C01949A" w14:textId="77777777" w:rsidR="006D6C29" w:rsidRPr="006667E9" w:rsidRDefault="006D6C29" w:rsidP="00D231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AEB3CE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478C0CA8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36A3B3BD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19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41333200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96a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641209C2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SL11B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230D3690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4CF2F90B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04906D2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976861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77769A49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62CE6471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19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22F033F8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96a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740680AA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BCG2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3882F637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132C6A95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A019E5D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250D29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738EEB43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1C09CBCC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19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3EDC0C87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96a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1AD97275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UBE2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2308BD0F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2149B806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259446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B60FF4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10B730A1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4CE4718F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19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72E55D7A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96a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64400C0D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RK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081B3CF2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17FDCACF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E5A3831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2ABD90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10F5BF6B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5ED158DE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19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204B2853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96a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7E56AC4D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RNL1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5E1CEFFF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72FE461" w14:textId="77777777" w:rsidR="006D6C29" w:rsidRPr="006667E9" w:rsidRDefault="006D6C29" w:rsidP="00D231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590F71" w14:textId="77777777" w:rsidR="006D6C29" w:rsidRPr="006667E9" w:rsidRDefault="006D6C29" w:rsidP="00D231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B2305A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10EBA909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3EBD33BA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19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7B7647D3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96a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03AE6104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L14A1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53CC9791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6ADF6998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E2D6D8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58E239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437D8B6D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3BC0695B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19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5F968C8B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96a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2D9A8B16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TBP2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1CD695A0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6F36CB4D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22414F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3042BF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0B891C9A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425ABFF8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19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2E837219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96a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03BCFD3B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GN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044B733D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5D90A47B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102DACD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90B554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25439BCF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261B058E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19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75B0E89B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96a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1ED88237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TM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73082DDA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1BD3F50A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D6C4964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48431E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2511FC11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2DBD19BC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19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4A910A5A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96a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3946FC5B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RRC17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734C0AD8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4748EDDD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3DA189E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EF3D5D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6574227F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3DFFE594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19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1D172A98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212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1CC9DC2B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MD12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07101406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0EDCD8B7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972903D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1450FF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6051350F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335C5680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19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786F49B5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212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606BA375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RRC10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1C6A9F57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416F8C4B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F660238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700A8B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50C61C1A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266D73FE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H19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50078E32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212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4CE6F379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DDX3Y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53174498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3EAF5AAE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36886B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1C6E74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73752E84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5B30E19E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19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7D4C51DF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599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73EDD24B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RK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05A971DF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50823DC5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F888C87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83E858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7A6117E3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718660C8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19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4B3BC8F9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hsa-miR-599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4F99DD16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USP9Y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5CC36CA8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502C56CD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0AD448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7EB7E1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356B1C09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79DE67E8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19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644526A4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599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4BE8490E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TBP2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29477202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34ED7AFD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5940199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0DFB35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46B1C74E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691F61CE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19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73F8022F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599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0C78C9ED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NCA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10E73E86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125661B7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6EF6474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ED67BD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703C0C44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2D37C8BD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19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501CC67D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599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7AF77C5A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036A8BD3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2982CC56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9E5B8F1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F4A3C9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5A78DBF8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4AAF7A06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19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48E9129E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599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307C1A74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BCG2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240FB2ED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094FFF53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D02C2BB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F566E2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357B818E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699B9A33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19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11777FF4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599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30747CEC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TN3A1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7FE935EF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30C7079D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E7BDA31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6E6091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554B2AF2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5E25E71F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19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6F20757D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599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4B482576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sz w:val="24"/>
                <w:szCs w:val="24"/>
              </w:rPr>
              <w:t>MATN2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29D1ECD2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7576FCAB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0C817CA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45A156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0E5BB079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3FBB636D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19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12E21A74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599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071D7D0E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GN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11533C4F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413D5B58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9E62518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29F9AA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4EC33CBA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6E8DD0E5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19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5193D135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599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2ECDCD60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STN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284C9DAA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1E4948AB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C758DA7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C82F16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2EB0E7DF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32FD8E54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19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4449EF6D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599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63730A4D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ME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4F5F26C8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105F9556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F0AD14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2CB1E1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2186EE6F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53BC1566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19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718DDD84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599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6A780DA2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RRC17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1AAFE349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68AF1C6B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0E217DB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B9DE04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71DA803B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5075EDE4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19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57342E4D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599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07E11E16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XCL14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624BEADC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157DF4F5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C2B1839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4D058B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2D4FAF65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6676565C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19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64DBFC3C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599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66686A74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MD12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4EC8CA1E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07FEC2E9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388083C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B0CA5A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56893773" w14:textId="77777777" w:rsidTr="00A12961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65088138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19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12521EC8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599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7373A589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PK10</w:t>
            </w:r>
          </w:p>
        </w:tc>
        <w:tc>
          <w:tcPr>
            <w:tcW w:w="2565" w:type="dxa"/>
            <w:shd w:val="clear" w:color="auto" w:fill="auto"/>
            <w:noWrap/>
            <w:hideMark/>
          </w:tcPr>
          <w:p w14:paraId="36A27287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11108554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D7AAA7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BA98EB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6C29" w:rsidRPr="006667E9" w14:paraId="1FECA14D" w14:textId="77777777" w:rsidTr="00A12961">
        <w:trPr>
          <w:trHeight w:val="400"/>
          <w:jc w:val="center"/>
        </w:trPr>
        <w:tc>
          <w:tcPr>
            <w:tcW w:w="1007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69212CF0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19</w:t>
            </w:r>
          </w:p>
        </w:tc>
        <w:tc>
          <w:tcPr>
            <w:tcW w:w="1963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38C5DE30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599</w:t>
            </w:r>
          </w:p>
        </w:tc>
        <w:tc>
          <w:tcPr>
            <w:tcW w:w="1566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19E9999A" w14:textId="77777777" w:rsidR="006D6C29" w:rsidRPr="006667E9" w:rsidRDefault="006D6C29" w:rsidP="00D2319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DIL3</w:t>
            </w:r>
          </w:p>
        </w:tc>
        <w:tc>
          <w:tcPr>
            <w:tcW w:w="256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1B66B55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26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E40732C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8F29EA" w14:textId="77777777" w:rsidR="006D6C29" w:rsidRPr="006667E9" w:rsidRDefault="006D6C29" w:rsidP="00D23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47C210" w14:textId="77777777" w:rsidR="006D6C29" w:rsidRPr="006667E9" w:rsidRDefault="006D6C29" w:rsidP="00D231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020281C3" w14:textId="77777777" w:rsidR="00904C4B" w:rsidRPr="006667E9" w:rsidRDefault="00904C4B" w:rsidP="00D2319E">
      <w:pPr>
        <w:jc w:val="left"/>
        <w:rPr>
          <w:rFonts w:ascii="Times New Roman" w:hAnsi="Times New Roman" w:cs="Times New Roman"/>
          <w:sz w:val="24"/>
          <w:szCs w:val="24"/>
        </w:rPr>
      </w:pPr>
      <w:r w:rsidRPr="006667E9">
        <w:rPr>
          <w:rFonts w:ascii="Times New Roman" w:hAnsi="Times New Roman" w:cs="Times New Roman"/>
          <w:sz w:val="24"/>
          <w:szCs w:val="24"/>
        </w:rPr>
        <w:br w:type="page"/>
      </w:r>
    </w:p>
    <w:p w14:paraId="00C8CD95" w14:textId="1E7CD4C4" w:rsidR="00832308" w:rsidRPr="006667E9" w:rsidRDefault="00832308" w:rsidP="00D2319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667E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6 </w:t>
      </w:r>
      <w:r w:rsidR="000B4D99" w:rsidRPr="006667E9">
        <w:rPr>
          <w:rFonts w:ascii="Times New Roman" w:hAnsi="Times New Roman" w:cs="Times New Roman"/>
          <w:b/>
          <w:bCs/>
          <w:sz w:val="24"/>
          <w:szCs w:val="24"/>
        </w:rPr>
        <w:t xml:space="preserve">Proposed seven lncRNA GAS5-mediated programmed cell death related </w:t>
      </w:r>
      <w:proofErr w:type="spellStart"/>
      <w:r w:rsidR="000B4D99" w:rsidRPr="006667E9">
        <w:rPr>
          <w:rFonts w:ascii="Times New Roman" w:hAnsi="Times New Roman" w:cs="Times New Roman"/>
          <w:b/>
          <w:bCs/>
          <w:sz w:val="24"/>
          <w:szCs w:val="24"/>
        </w:rPr>
        <w:t>ceRNA</w:t>
      </w:r>
      <w:proofErr w:type="spellEnd"/>
      <w:r w:rsidR="000B4D99" w:rsidRPr="006667E9">
        <w:rPr>
          <w:rFonts w:ascii="Times New Roman" w:hAnsi="Times New Roman" w:cs="Times New Roman"/>
          <w:b/>
          <w:bCs/>
          <w:sz w:val="24"/>
          <w:szCs w:val="24"/>
        </w:rPr>
        <w:t xml:space="preserve"> regulatory networks</w:t>
      </w:r>
    </w:p>
    <w:tbl>
      <w:tblPr>
        <w:tblW w:w="10996" w:type="dxa"/>
        <w:jc w:val="center"/>
        <w:tblLayout w:type="fixed"/>
        <w:tblLook w:val="04A0" w:firstRow="1" w:lastRow="0" w:firstColumn="1" w:lastColumn="0" w:noHBand="0" w:noVBand="1"/>
      </w:tblPr>
      <w:tblGrid>
        <w:gridCol w:w="1007"/>
        <w:gridCol w:w="1963"/>
        <w:gridCol w:w="1566"/>
        <w:gridCol w:w="2565"/>
        <w:gridCol w:w="1269"/>
        <w:gridCol w:w="1350"/>
        <w:gridCol w:w="1276"/>
      </w:tblGrid>
      <w:tr w:rsidR="00832308" w:rsidRPr="006667E9" w14:paraId="03103C05" w14:textId="77777777" w:rsidTr="005E18D5">
        <w:trPr>
          <w:trHeight w:val="400"/>
          <w:jc w:val="center"/>
        </w:trPr>
        <w:tc>
          <w:tcPr>
            <w:tcW w:w="100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649CAFB" w14:textId="77777777" w:rsidR="00832308" w:rsidRPr="006667E9" w:rsidRDefault="00832308" w:rsidP="00D2319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lncRNA</w:t>
            </w:r>
          </w:p>
        </w:tc>
        <w:tc>
          <w:tcPr>
            <w:tcW w:w="19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7FCE9BB" w14:textId="77777777" w:rsidR="00832308" w:rsidRPr="006667E9" w:rsidRDefault="00832308" w:rsidP="00D2319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miRNA</w:t>
            </w:r>
          </w:p>
        </w:tc>
        <w:tc>
          <w:tcPr>
            <w:tcW w:w="156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C9F9002" w14:textId="77777777" w:rsidR="00832308" w:rsidRPr="006667E9" w:rsidRDefault="00832308" w:rsidP="00D2319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mRNA</w:t>
            </w:r>
          </w:p>
        </w:tc>
        <w:tc>
          <w:tcPr>
            <w:tcW w:w="256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49E34" w14:textId="77777777" w:rsidR="00832308" w:rsidRPr="006667E9" w:rsidRDefault="00832308" w:rsidP="00D2319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rogrammed cell death</w:t>
            </w:r>
          </w:p>
        </w:tc>
        <w:tc>
          <w:tcPr>
            <w:tcW w:w="126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605EF" w14:textId="77777777" w:rsidR="00832308" w:rsidRPr="006667E9" w:rsidRDefault="00832308" w:rsidP="00D2319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poptosis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E81E2" w14:textId="77777777" w:rsidR="00832308" w:rsidRPr="006667E9" w:rsidRDefault="00832308" w:rsidP="00D2319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Ferroptosi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98FD8" w14:textId="77777777" w:rsidR="00832308" w:rsidRPr="006667E9" w:rsidRDefault="00832308" w:rsidP="00D2319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667E9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yroptosis</w:t>
            </w:r>
            <w:proofErr w:type="spellEnd"/>
          </w:p>
        </w:tc>
      </w:tr>
      <w:tr w:rsidR="00832308" w:rsidRPr="006667E9" w14:paraId="07AD9335" w14:textId="77777777" w:rsidTr="005E18D5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011D43FE" w14:textId="77777777" w:rsidR="00832308" w:rsidRPr="006667E9" w:rsidRDefault="00832308" w:rsidP="00D2319E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5AC606AB" w14:textId="77777777" w:rsidR="00832308" w:rsidRPr="006667E9" w:rsidRDefault="00832308" w:rsidP="00D2319E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hsa-miR-345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79FAAC14" w14:textId="77777777" w:rsidR="00832308" w:rsidRPr="006667E9" w:rsidRDefault="00832308" w:rsidP="00D2319E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DAMTS4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20A87E64" w14:textId="77777777" w:rsidR="00832308" w:rsidRPr="006667E9" w:rsidRDefault="00832308" w:rsidP="00D2319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7B05975E" w14:textId="77777777" w:rsidR="00832308" w:rsidRPr="006667E9" w:rsidRDefault="00832308" w:rsidP="00D2319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08CF792" w14:textId="77777777" w:rsidR="00832308" w:rsidRPr="006667E9" w:rsidRDefault="00832308" w:rsidP="00D2319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0270C8" w14:textId="77777777" w:rsidR="00832308" w:rsidRPr="006667E9" w:rsidRDefault="00832308" w:rsidP="00D231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32308" w:rsidRPr="006667E9" w14:paraId="271F9BA8" w14:textId="77777777" w:rsidTr="005E18D5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1E884FC1" w14:textId="77777777" w:rsidR="00832308" w:rsidRPr="006667E9" w:rsidRDefault="00832308" w:rsidP="00D2319E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6E685D87" w14:textId="77777777" w:rsidR="00832308" w:rsidRPr="006667E9" w:rsidRDefault="00832308" w:rsidP="00D2319E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hsa-miR-18b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34D8E9A6" w14:textId="77777777" w:rsidR="00832308" w:rsidRPr="006667E9" w:rsidRDefault="00832308" w:rsidP="00D2319E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QP3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00884479" w14:textId="77777777" w:rsidR="00832308" w:rsidRPr="006667E9" w:rsidRDefault="00832308" w:rsidP="00D2319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6B78E28" w14:textId="77777777" w:rsidR="00832308" w:rsidRPr="006667E9" w:rsidRDefault="00832308" w:rsidP="00D2319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AD550D9" w14:textId="77777777" w:rsidR="00832308" w:rsidRPr="006667E9" w:rsidRDefault="00832308" w:rsidP="00D2319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8B82A3" w14:textId="77777777" w:rsidR="00832308" w:rsidRPr="006667E9" w:rsidRDefault="00832308" w:rsidP="00D231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32308" w:rsidRPr="006667E9" w14:paraId="5D479D48" w14:textId="77777777" w:rsidTr="005E18D5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2E37DD67" w14:textId="77777777" w:rsidR="00832308" w:rsidRPr="006667E9" w:rsidRDefault="00832308" w:rsidP="00D2319E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30357962" w14:textId="77777777" w:rsidR="00832308" w:rsidRPr="006667E9" w:rsidRDefault="00832308" w:rsidP="00D2319E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hsa-miR-18b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0E7E6A97" w14:textId="77777777" w:rsidR="00832308" w:rsidRPr="006667E9" w:rsidRDefault="00832308" w:rsidP="00D2319E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HISA3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22CBC8FF" w14:textId="77777777" w:rsidR="00832308" w:rsidRPr="006667E9" w:rsidRDefault="00832308" w:rsidP="00D2319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7EEAA391" w14:textId="77777777" w:rsidR="00832308" w:rsidRPr="006667E9" w:rsidRDefault="00832308" w:rsidP="00D2319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A91F614" w14:textId="77777777" w:rsidR="00832308" w:rsidRPr="006667E9" w:rsidRDefault="00832308" w:rsidP="00D2319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9A0F3F" w14:textId="77777777" w:rsidR="00832308" w:rsidRPr="006667E9" w:rsidRDefault="00832308" w:rsidP="00D231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32308" w:rsidRPr="006667E9" w14:paraId="79359E75" w14:textId="77777777" w:rsidTr="005E18D5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0BD1DEDA" w14:textId="77777777" w:rsidR="00832308" w:rsidRPr="006667E9" w:rsidRDefault="00832308" w:rsidP="00D2319E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0D5EF5D7" w14:textId="77777777" w:rsidR="00832308" w:rsidRPr="006667E9" w:rsidRDefault="00832308" w:rsidP="00D2319E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hsa-miR-18b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0F09E5C4" w14:textId="77777777" w:rsidR="00832308" w:rsidRPr="006667E9" w:rsidRDefault="00832308" w:rsidP="00D2319E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1orf105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09C04D93" w14:textId="77777777" w:rsidR="00832308" w:rsidRPr="006667E9" w:rsidRDefault="00832308" w:rsidP="00D2319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316CAAD0" w14:textId="77777777" w:rsidR="00832308" w:rsidRPr="006667E9" w:rsidRDefault="00832308" w:rsidP="00D2319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0E1C00F" w14:textId="77777777" w:rsidR="00832308" w:rsidRPr="006667E9" w:rsidRDefault="00832308" w:rsidP="00D2319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91D8C3" w14:textId="77777777" w:rsidR="00832308" w:rsidRPr="006667E9" w:rsidRDefault="00832308" w:rsidP="00D231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32308" w:rsidRPr="006667E9" w14:paraId="342E46CA" w14:textId="77777777" w:rsidTr="005E18D5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190CE4BE" w14:textId="77777777" w:rsidR="00832308" w:rsidRPr="006667E9" w:rsidRDefault="00832308" w:rsidP="00D2319E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1EB018C7" w14:textId="77777777" w:rsidR="00832308" w:rsidRPr="006667E9" w:rsidRDefault="00832308" w:rsidP="00D2319E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hsa-miR-18b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64B35645" w14:textId="77777777" w:rsidR="00832308" w:rsidRPr="006667E9" w:rsidRDefault="00832308" w:rsidP="00D2319E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PLIN2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4F0175F3" w14:textId="77777777" w:rsidR="00832308" w:rsidRPr="006667E9" w:rsidRDefault="00832308" w:rsidP="00D2319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616BFCD" w14:textId="77777777" w:rsidR="00832308" w:rsidRPr="006667E9" w:rsidRDefault="00832308" w:rsidP="00D2319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C8CAC1" w14:textId="77777777" w:rsidR="00832308" w:rsidRPr="006667E9" w:rsidRDefault="00832308" w:rsidP="00D2319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171930" w14:textId="77777777" w:rsidR="00832308" w:rsidRPr="006667E9" w:rsidRDefault="00832308" w:rsidP="00D2319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32308" w:rsidRPr="006667E9" w14:paraId="282C78C3" w14:textId="77777777" w:rsidTr="002202F6">
        <w:trPr>
          <w:trHeight w:val="400"/>
          <w:jc w:val="center"/>
        </w:trPr>
        <w:tc>
          <w:tcPr>
            <w:tcW w:w="1007" w:type="dxa"/>
            <w:shd w:val="clear" w:color="auto" w:fill="auto"/>
            <w:vAlign w:val="bottom"/>
            <w:hideMark/>
          </w:tcPr>
          <w:p w14:paraId="3FE66452" w14:textId="77777777" w:rsidR="00832308" w:rsidRPr="006667E9" w:rsidRDefault="00832308" w:rsidP="00D2319E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AS5</w:t>
            </w: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04A370BD" w14:textId="77777777" w:rsidR="00832308" w:rsidRPr="006667E9" w:rsidRDefault="00832308" w:rsidP="00D2319E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hsa-miR-185-5p</w:t>
            </w:r>
          </w:p>
        </w:tc>
        <w:tc>
          <w:tcPr>
            <w:tcW w:w="1566" w:type="dxa"/>
            <w:shd w:val="clear" w:color="auto" w:fill="auto"/>
            <w:vAlign w:val="bottom"/>
            <w:hideMark/>
          </w:tcPr>
          <w:p w14:paraId="0D28B910" w14:textId="77777777" w:rsidR="00832308" w:rsidRPr="006667E9" w:rsidRDefault="00832308" w:rsidP="00D2319E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LPCAT3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14:paraId="6E504957" w14:textId="77777777" w:rsidR="00832308" w:rsidRPr="006667E9" w:rsidRDefault="00832308" w:rsidP="00D2319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14:paraId="191A8718" w14:textId="77777777" w:rsidR="00832308" w:rsidRPr="006667E9" w:rsidRDefault="00832308" w:rsidP="00D2319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9BD5A31" w14:textId="77777777" w:rsidR="00832308" w:rsidRPr="006667E9" w:rsidRDefault="00832308" w:rsidP="00D2319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39E5A9" w14:textId="77777777" w:rsidR="00832308" w:rsidRPr="006667E9" w:rsidRDefault="00832308" w:rsidP="00D2319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32308" w:rsidRPr="006667E9" w14:paraId="245691AD" w14:textId="77777777" w:rsidTr="002202F6">
        <w:trPr>
          <w:trHeight w:val="400"/>
          <w:jc w:val="center"/>
        </w:trPr>
        <w:tc>
          <w:tcPr>
            <w:tcW w:w="1007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489AE482" w14:textId="77777777" w:rsidR="00832308" w:rsidRPr="006667E9" w:rsidRDefault="00832308" w:rsidP="00D2319E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AS5</w:t>
            </w:r>
          </w:p>
        </w:tc>
        <w:tc>
          <w:tcPr>
            <w:tcW w:w="1963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793D3C8B" w14:textId="77777777" w:rsidR="00832308" w:rsidRPr="006667E9" w:rsidRDefault="00832308" w:rsidP="00D2319E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hsa-miR-29b-3p</w:t>
            </w:r>
          </w:p>
        </w:tc>
        <w:tc>
          <w:tcPr>
            <w:tcW w:w="1566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3D48A139" w14:textId="77777777" w:rsidR="00832308" w:rsidRPr="006667E9" w:rsidRDefault="00832308" w:rsidP="00D2319E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TAT3</w:t>
            </w:r>
          </w:p>
        </w:tc>
        <w:tc>
          <w:tcPr>
            <w:tcW w:w="256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65DE3F2" w14:textId="77777777" w:rsidR="00832308" w:rsidRPr="006667E9" w:rsidRDefault="00832308" w:rsidP="00D2319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26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AFE8564" w14:textId="77777777" w:rsidR="00832308" w:rsidRPr="006667E9" w:rsidRDefault="00832308" w:rsidP="00D2319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503C4D" w14:textId="77777777" w:rsidR="00832308" w:rsidRPr="006667E9" w:rsidRDefault="00832308" w:rsidP="00D2319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2609E6" w14:textId="77777777" w:rsidR="00832308" w:rsidRPr="006667E9" w:rsidRDefault="00832308" w:rsidP="00D2319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667E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</w:tr>
    </w:tbl>
    <w:p w14:paraId="593FD485" w14:textId="77777777" w:rsidR="00832308" w:rsidRPr="006667E9" w:rsidRDefault="00832308" w:rsidP="00D2319E">
      <w:pPr>
        <w:rPr>
          <w:rFonts w:ascii="Times New Roman" w:hAnsi="Times New Roman" w:cs="Times New Roman"/>
          <w:sz w:val="24"/>
          <w:szCs w:val="24"/>
        </w:rPr>
      </w:pPr>
    </w:p>
    <w:sectPr w:rsidR="00832308" w:rsidRPr="006667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 LT Std-MTC">
    <w:altName w:val="微软雅黑"/>
    <w:charset w:val="00"/>
    <w:family w:val="auto"/>
    <w:pitch w:val="variable"/>
    <w:sig w:usb0="E50002FF" w:usb1="500079DB" w:usb2="00000010" w:usb3="00000000" w:csb0="00000001" w:csb1="00000000"/>
  </w:font>
  <w:font w:name="MinionPro-Regular">
    <w:altName w:val="Cambria"/>
    <w:charset w:val="00"/>
    <w:family w:val="roman"/>
    <w:pitch w:val="default"/>
  </w:font>
  <w:font w:name="EuclidSymbol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2A6BA8"/>
    <w:multiLevelType w:val="hybridMultilevel"/>
    <w:tmpl w:val="928698F0"/>
    <w:lvl w:ilvl="0" w:tplc="5B54F9E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5C82756"/>
    <w:multiLevelType w:val="hybridMultilevel"/>
    <w:tmpl w:val="30605FB6"/>
    <w:lvl w:ilvl="0" w:tplc="D1C2871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83A7054"/>
    <w:multiLevelType w:val="hybridMultilevel"/>
    <w:tmpl w:val="EB56C85E"/>
    <w:lvl w:ilvl="0" w:tplc="3DE28C2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5F7B4464"/>
    <w:multiLevelType w:val="hybridMultilevel"/>
    <w:tmpl w:val="7B5E4698"/>
    <w:lvl w:ilvl="0" w:tplc="7CD8013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37D74AC"/>
    <w:multiLevelType w:val="multilevel"/>
    <w:tmpl w:val="637D74AC"/>
    <w:lvl w:ilvl="0">
      <w:start w:val="1"/>
      <w:numFmt w:val="decimal"/>
      <w:pStyle w:val="1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2"/>
      <w:lvlText w:val="%1.%2."/>
      <w:lvlJc w:val="left"/>
      <w:pPr>
        <w:ind w:left="567" w:hanging="567"/>
      </w:pPr>
      <w:rPr>
        <w:rFonts w:ascii="Times New Roman" w:hAnsi="Times New Roman" w:cs="Times New Roman" w:hint="default"/>
        <w:sz w:val="28"/>
        <w:szCs w:val="28"/>
      </w:rPr>
    </w:lvl>
    <w:lvl w:ilvl="2">
      <w:start w:val="1"/>
      <w:numFmt w:val="decimal"/>
      <w:pStyle w:val="3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2E1"/>
    <w:rsid w:val="000B4D99"/>
    <w:rsid w:val="000C78FF"/>
    <w:rsid w:val="002202F6"/>
    <w:rsid w:val="00226EAD"/>
    <w:rsid w:val="003032E1"/>
    <w:rsid w:val="003B198F"/>
    <w:rsid w:val="003B5D7F"/>
    <w:rsid w:val="003C345B"/>
    <w:rsid w:val="00412FC3"/>
    <w:rsid w:val="005153A3"/>
    <w:rsid w:val="0064109A"/>
    <w:rsid w:val="006543B3"/>
    <w:rsid w:val="006667E9"/>
    <w:rsid w:val="0067373D"/>
    <w:rsid w:val="00682537"/>
    <w:rsid w:val="006D6C29"/>
    <w:rsid w:val="007414A5"/>
    <w:rsid w:val="00832308"/>
    <w:rsid w:val="00896D20"/>
    <w:rsid w:val="00904C4B"/>
    <w:rsid w:val="0092040A"/>
    <w:rsid w:val="009A0104"/>
    <w:rsid w:val="00AC78B8"/>
    <w:rsid w:val="00B116CD"/>
    <w:rsid w:val="00B44E31"/>
    <w:rsid w:val="00C11992"/>
    <w:rsid w:val="00D2319E"/>
    <w:rsid w:val="00DA2161"/>
    <w:rsid w:val="00DB1567"/>
    <w:rsid w:val="00F60AE0"/>
    <w:rsid w:val="00F934EC"/>
    <w:rsid w:val="00FA1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87CC5"/>
  <w15:chartTrackingRefBased/>
  <w15:docId w15:val="{CB5CF91A-18F5-498D-8539-A6FB00C18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6C2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D6C29"/>
    <w:pPr>
      <w:keepNext/>
      <w:keepLines/>
      <w:widowControl/>
      <w:numPr>
        <w:numId w:val="1"/>
      </w:numPr>
      <w:wordWrap w:val="0"/>
      <w:snapToGrid w:val="0"/>
      <w:spacing w:before="120" w:after="120" w:line="360" w:lineRule="auto"/>
      <w:jc w:val="left"/>
      <w:outlineLvl w:val="0"/>
    </w:pPr>
    <w:rPr>
      <w:rFonts w:ascii="Times New Roman" w:eastAsia="宋体" w:hAnsi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D6C29"/>
    <w:pPr>
      <w:keepNext/>
      <w:keepLines/>
      <w:numPr>
        <w:ilvl w:val="1"/>
        <w:numId w:val="1"/>
      </w:numPr>
      <w:spacing w:line="360" w:lineRule="auto"/>
      <w:outlineLvl w:val="1"/>
    </w:pPr>
    <w:rPr>
      <w:rFonts w:asciiTheme="majorHAnsi" w:eastAsia="宋体" w:hAnsiTheme="majorHAnsi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D6C29"/>
    <w:pPr>
      <w:keepNext/>
      <w:keepLines/>
      <w:numPr>
        <w:ilvl w:val="2"/>
        <w:numId w:val="1"/>
      </w:numPr>
      <w:spacing w:before="260" w:after="260" w:line="360" w:lineRule="auto"/>
      <w:outlineLvl w:val="2"/>
    </w:pPr>
    <w:rPr>
      <w:rFonts w:ascii="Times New Roman" w:eastAsia="宋体" w:hAnsi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6D6C29"/>
    <w:rPr>
      <w:rFonts w:ascii="Times New Roman" w:eastAsia="宋体" w:hAnsi="Times New Roman"/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qFormat/>
    <w:rsid w:val="006D6C29"/>
    <w:rPr>
      <w:rFonts w:asciiTheme="majorHAnsi" w:eastAsia="宋体" w:hAnsiTheme="majorHAnsi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qFormat/>
    <w:rsid w:val="006D6C29"/>
    <w:rPr>
      <w:rFonts w:ascii="Times New Roman" w:eastAsia="宋体" w:hAnsi="Times New Roman"/>
      <w:b/>
      <w:bCs/>
      <w:sz w:val="24"/>
      <w:szCs w:val="32"/>
    </w:rPr>
  </w:style>
  <w:style w:type="paragraph" w:styleId="a3">
    <w:name w:val="annotation text"/>
    <w:basedOn w:val="a"/>
    <w:link w:val="a4"/>
    <w:uiPriority w:val="99"/>
    <w:unhideWhenUsed/>
    <w:qFormat/>
    <w:rsid w:val="006D6C29"/>
    <w:pPr>
      <w:jc w:val="left"/>
    </w:pPr>
  </w:style>
  <w:style w:type="character" w:customStyle="1" w:styleId="a4">
    <w:name w:val="批注文字 字符"/>
    <w:basedOn w:val="a0"/>
    <w:link w:val="a3"/>
    <w:uiPriority w:val="99"/>
    <w:qFormat/>
    <w:rsid w:val="006D6C29"/>
  </w:style>
  <w:style w:type="paragraph" w:styleId="a5">
    <w:name w:val="Balloon Text"/>
    <w:basedOn w:val="a"/>
    <w:link w:val="a6"/>
    <w:uiPriority w:val="99"/>
    <w:unhideWhenUsed/>
    <w:qFormat/>
    <w:rsid w:val="006D6C29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qFormat/>
    <w:rsid w:val="006D6C2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rsid w:val="006D6C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sid w:val="006D6C29"/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rsid w:val="006D6C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  <w:rsid w:val="006D6C29"/>
    <w:rPr>
      <w:sz w:val="18"/>
      <w:szCs w:val="18"/>
    </w:rPr>
  </w:style>
  <w:style w:type="paragraph" w:styleId="ab">
    <w:name w:val="Normal (Web)"/>
    <w:basedOn w:val="a"/>
    <w:uiPriority w:val="99"/>
    <w:unhideWhenUsed/>
    <w:qFormat/>
    <w:rsid w:val="006D6C2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annotation subject"/>
    <w:basedOn w:val="a3"/>
    <w:next w:val="a3"/>
    <w:link w:val="ad"/>
    <w:uiPriority w:val="99"/>
    <w:unhideWhenUsed/>
    <w:qFormat/>
    <w:rsid w:val="006D6C29"/>
    <w:rPr>
      <w:b/>
      <w:bCs/>
    </w:rPr>
  </w:style>
  <w:style w:type="character" w:customStyle="1" w:styleId="ad">
    <w:name w:val="批注主题 字符"/>
    <w:basedOn w:val="a4"/>
    <w:link w:val="ac"/>
    <w:uiPriority w:val="99"/>
    <w:qFormat/>
    <w:rsid w:val="006D6C29"/>
    <w:rPr>
      <w:b/>
      <w:bCs/>
    </w:rPr>
  </w:style>
  <w:style w:type="table" w:styleId="ae">
    <w:name w:val="Table Grid"/>
    <w:basedOn w:val="a1"/>
    <w:uiPriority w:val="39"/>
    <w:qFormat/>
    <w:rsid w:val="006D6C29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Emphasis"/>
    <w:uiPriority w:val="20"/>
    <w:qFormat/>
    <w:rsid w:val="006D6C29"/>
    <w:rPr>
      <w:i/>
      <w:iCs/>
    </w:rPr>
  </w:style>
  <w:style w:type="character" w:styleId="af0">
    <w:name w:val="Hyperlink"/>
    <w:unhideWhenUsed/>
    <w:qFormat/>
    <w:rsid w:val="006D6C29"/>
    <w:rPr>
      <w:color w:val="0000FF"/>
      <w:u w:val="single"/>
    </w:rPr>
  </w:style>
  <w:style w:type="character" w:styleId="af1">
    <w:name w:val="annotation reference"/>
    <w:basedOn w:val="a0"/>
    <w:uiPriority w:val="99"/>
    <w:unhideWhenUsed/>
    <w:qFormat/>
    <w:rsid w:val="006D6C29"/>
    <w:rPr>
      <w:sz w:val="21"/>
      <w:szCs w:val="21"/>
    </w:rPr>
  </w:style>
  <w:style w:type="paragraph" w:customStyle="1" w:styleId="Default">
    <w:name w:val="Default"/>
    <w:qFormat/>
    <w:rsid w:val="006D6C29"/>
    <w:pPr>
      <w:widowControl w:val="0"/>
      <w:autoSpaceDE w:val="0"/>
      <w:autoSpaceDN w:val="0"/>
      <w:adjustRightInd w:val="0"/>
    </w:pPr>
    <w:rPr>
      <w:rFonts w:ascii="Helvetica Neue LT Std-MTC" w:eastAsia="Helvetica Neue LT Std-MTC" w:cs="Helvetica Neue LT Std-MTC"/>
      <w:color w:val="000000"/>
      <w:kern w:val="0"/>
      <w:sz w:val="24"/>
      <w:szCs w:val="24"/>
    </w:rPr>
  </w:style>
  <w:style w:type="character" w:customStyle="1" w:styleId="src">
    <w:name w:val="src"/>
    <w:basedOn w:val="a0"/>
    <w:qFormat/>
    <w:rsid w:val="006D6C29"/>
  </w:style>
  <w:style w:type="character" w:customStyle="1" w:styleId="apple-converted-space">
    <w:name w:val="apple-converted-space"/>
    <w:basedOn w:val="a0"/>
    <w:qFormat/>
    <w:rsid w:val="006D6C29"/>
  </w:style>
  <w:style w:type="character" w:customStyle="1" w:styleId="fontstyle01">
    <w:name w:val="fontstyle01"/>
    <w:basedOn w:val="a0"/>
    <w:qFormat/>
    <w:rsid w:val="006D6C29"/>
    <w:rPr>
      <w:rFonts w:ascii="MinionPro-Regular" w:hAnsi="MinionPro-Regular" w:hint="default"/>
      <w:color w:val="000000"/>
      <w:sz w:val="16"/>
      <w:szCs w:val="16"/>
    </w:rPr>
  </w:style>
  <w:style w:type="character" w:customStyle="1" w:styleId="fontstyle21">
    <w:name w:val="fontstyle21"/>
    <w:basedOn w:val="a0"/>
    <w:qFormat/>
    <w:rsid w:val="006D6C29"/>
    <w:rPr>
      <w:rFonts w:ascii="EuclidSymbol" w:hAnsi="EuclidSymbol" w:hint="default"/>
      <w:color w:val="0000FF"/>
      <w:sz w:val="16"/>
      <w:szCs w:val="16"/>
    </w:rPr>
  </w:style>
  <w:style w:type="paragraph" w:customStyle="1" w:styleId="EndNoteBibliography">
    <w:name w:val="EndNote Bibliography"/>
    <w:basedOn w:val="a"/>
    <w:link w:val="EndNoteBibliography0"/>
    <w:qFormat/>
    <w:rsid w:val="006D6C29"/>
    <w:pPr>
      <w:ind w:firstLine="420"/>
      <w:jc w:val="center"/>
    </w:pPr>
    <w:rPr>
      <w:rFonts w:ascii="等线" w:eastAsia="等线" w:hAnsi="等线"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6D6C29"/>
    <w:rPr>
      <w:rFonts w:ascii="等线" w:eastAsia="等线" w:hAnsi="等线" w:cs="Times New Roman"/>
      <w:sz w:val="20"/>
    </w:rPr>
  </w:style>
  <w:style w:type="paragraph" w:customStyle="1" w:styleId="EndNoteBibliographyTitle">
    <w:name w:val="EndNote Bibliography Title"/>
    <w:basedOn w:val="a"/>
    <w:link w:val="EndNoteBibliographyTitle0"/>
    <w:qFormat/>
    <w:rsid w:val="006D6C29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6D6C29"/>
    <w:rPr>
      <w:rFonts w:ascii="等线" w:eastAsia="等线" w:hAnsi="等线"/>
      <w:sz w:val="20"/>
    </w:rPr>
  </w:style>
  <w:style w:type="character" w:customStyle="1" w:styleId="11">
    <w:name w:val="未处理的提及1"/>
    <w:basedOn w:val="a0"/>
    <w:uiPriority w:val="99"/>
    <w:unhideWhenUsed/>
    <w:qFormat/>
    <w:rsid w:val="006D6C29"/>
    <w:rPr>
      <w:color w:val="605E5C"/>
      <w:shd w:val="clear" w:color="auto" w:fill="E1DFDD"/>
    </w:rPr>
  </w:style>
  <w:style w:type="paragraph" w:customStyle="1" w:styleId="12">
    <w:name w:val="修订1"/>
    <w:hidden/>
    <w:uiPriority w:val="99"/>
    <w:semiHidden/>
    <w:qFormat/>
    <w:rsid w:val="006D6C29"/>
  </w:style>
  <w:style w:type="character" w:customStyle="1" w:styleId="21">
    <w:name w:val="未处理的提及2"/>
    <w:basedOn w:val="a0"/>
    <w:uiPriority w:val="99"/>
    <w:semiHidden/>
    <w:unhideWhenUsed/>
    <w:qFormat/>
    <w:rsid w:val="006D6C29"/>
    <w:rPr>
      <w:color w:val="605E5C"/>
      <w:shd w:val="clear" w:color="auto" w:fill="E1DFDD"/>
    </w:rPr>
  </w:style>
  <w:style w:type="character" w:styleId="af2">
    <w:name w:val="Unresolved Mention"/>
    <w:basedOn w:val="a0"/>
    <w:uiPriority w:val="99"/>
    <w:semiHidden/>
    <w:unhideWhenUsed/>
    <w:rsid w:val="006D6C29"/>
    <w:rPr>
      <w:color w:val="605E5C"/>
      <w:shd w:val="clear" w:color="auto" w:fill="E1DFDD"/>
    </w:rPr>
  </w:style>
  <w:style w:type="character" w:styleId="af3">
    <w:name w:val="line number"/>
    <w:basedOn w:val="a0"/>
    <w:uiPriority w:val="99"/>
    <w:semiHidden/>
    <w:unhideWhenUsed/>
    <w:rsid w:val="006D6C29"/>
  </w:style>
  <w:style w:type="paragraph" w:styleId="af4">
    <w:name w:val="List Paragraph"/>
    <w:basedOn w:val="a"/>
    <w:uiPriority w:val="99"/>
    <w:rsid w:val="006D6C29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BCA232-0EC2-4F05-B43A-23F5ADBA4D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2</TotalTime>
  <Pages>10</Pages>
  <Words>1383</Words>
  <Characters>7884</Characters>
  <Application>Microsoft Office Word</Application>
  <DocSecurity>0</DocSecurity>
  <Lines>65</Lines>
  <Paragraphs>18</Paragraphs>
  <ScaleCrop>false</ScaleCrop>
  <Company/>
  <LinksUpToDate>false</LinksUpToDate>
  <CharactersWithSpaces>9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杰 张</dc:creator>
  <cp:keywords/>
  <dc:description/>
  <cp:lastModifiedBy>英杰 张</cp:lastModifiedBy>
  <cp:revision>45</cp:revision>
  <dcterms:created xsi:type="dcterms:W3CDTF">2021-07-22T05:19:00Z</dcterms:created>
  <dcterms:modified xsi:type="dcterms:W3CDTF">2021-07-24T16:22:00Z</dcterms:modified>
</cp:coreProperties>
</file>